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BCCC9" w14:textId="10C6E9E6" w:rsidR="008F6D6C" w:rsidRPr="00CE78A7" w:rsidRDefault="001E270C" w:rsidP="008F6D6C">
      <w:pPr>
        <w:spacing w:line="480" w:lineRule="auto"/>
        <w:rPr>
          <w:rFonts w:asciiTheme="majorHAnsi" w:eastAsiaTheme="minorEastAsia" w:hAnsiTheme="majorHAnsi" w:cstheme="majorHAnsi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 xml:space="preserve">Supplementary </w:t>
      </w:r>
      <w:r w:rsidRPr="004C1594">
        <w:rPr>
          <w:rFonts w:ascii="Arial" w:eastAsiaTheme="minorEastAsia" w:hAnsi="Arial" w:cs="Arial"/>
          <w:b/>
          <w:sz w:val="24"/>
          <w:szCs w:val="24"/>
        </w:rPr>
        <w:t>Table</w:t>
      </w:r>
      <w:r>
        <w:rPr>
          <w:rFonts w:ascii="Arial" w:eastAsiaTheme="minorEastAsia" w:hAnsi="Arial" w:cs="Arial" w:hint="eastAsia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Theme="majorHAnsi" w:eastAsiaTheme="minorEastAsia" w:hAnsiTheme="majorHAnsi" w:cstheme="majorHAnsi" w:hint="eastAsia"/>
          <w:b/>
          <w:sz w:val="24"/>
          <w:szCs w:val="24"/>
        </w:rPr>
        <w:t>1</w:t>
      </w:r>
      <w:r w:rsidR="008F6D6C" w:rsidRPr="00CE78A7">
        <w:rPr>
          <w:rFonts w:asciiTheme="majorHAnsi" w:eastAsiaTheme="minorEastAsia" w:hAnsiTheme="majorHAnsi" w:cstheme="majorHAnsi"/>
          <w:b/>
          <w:sz w:val="24"/>
          <w:szCs w:val="24"/>
        </w:rPr>
        <w:t>. Cox hazard ratio of the total death and the cardiovascular death</w:t>
      </w:r>
    </w:p>
    <w:tbl>
      <w:tblPr>
        <w:tblW w:w="9376" w:type="dxa"/>
        <w:tblInd w:w="-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4"/>
        <w:gridCol w:w="2084"/>
        <w:gridCol w:w="1042"/>
        <w:gridCol w:w="2084"/>
        <w:gridCol w:w="1042"/>
      </w:tblGrid>
      <w:tr w:rsidR="008F6D6C" w:rsidRPr="00F1458A" w14:paraId="307E9DC7" w14:textId="77777777" w:rsidTr="00C113CB">
        <w:tc>
          <w:tcPr>
            <w:tcW w:w="3124" w:type="dxa"/>
            <w:tcBorders>
              <w:top w:val="single" w:sz="4" w:space="0" w:color="auto"/>
            </w:tcBorders>
            <w:shd w:val="clear" w:color="auto" w:fill="auto"/>
          </w:tcPr>
          <w:p w14:paraId="2A8C06C6" w14:textId="77777777" w:rsidR="008F6D6C" w:rsidRPr="00CE78A7" w:rsidRDefault="008F6D6C" w:rsidP="00C113CB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312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CA5E8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b/>
                <w:sz w:val="24"/>
                <w:szCs w:val="24"/>
              </w:rPr>
              <w:t>Univariate model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A5962B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b/>
                <w:sz w:val="24"/>
                <w:szCs w:val="24"/>
              </w:rPr>
              <w:t>Multivariate model</w:t>
            </w:r>
          </w:p>
        </w:tc>
      </w:tr>
      <w:tr w:rsidR="008F6D6C" w:rsidRPr="00F1458A" w14:paraId="4037649D" w14:textId="77777777" w:rsidTr="00C113CB">
        <w:tc>
          <w:tcPr>
            <w:tcW w:w="3124" w:type="dxa"/>
            <w:tcBorders>
              <w:bottom w:val="single" w:sz="6" w:space="0" w:color="auto"/>
            </w:tcBorders>
            <w:shd w:val="clear" w:color="auto" w:fill="auto"/>
          </w:tcPr>
          <w:p w14:paraId="0477B0F1" w14:textId="77777777" w:rsidR="008F6D6C" w:rsidRPr="00CE78A7" w:rsidRDefault="008F6D6C" w:rsidP="00C113CB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2084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BB243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sz w:val="24"/>
                <w:szCs w:val="24"/>
              </w:rPr>
              <w:t>HR (95% CI)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2B4B1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sz w:val="24"/>
                <w:szCs w:val="24"/>
              </w:rPr>
              <w:t>P value</w:t>
            </w:r>
          </w:p>
        </w:tc>
        <w:tc>
          <w:tcPr>
            <w:tcW w:w="2084" w:type="dxa"/>
            <w:tcBorders>
              <w:bottom w:val="single" w:sz="6" w:space="0" w:color="auto"/>
            </w:tcBorders>
            <w:shd w:val="clear" w:color="auto" w:fill="auto"/>
          </w:tcPr>
          <w:p w14:paraId="1C5AC9FD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sz w:val="24"/>
                <w:szCs w:val="24"/>
              </w:rPr>
              <w:t>HR (95% CI)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3A0A9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sz w:val="24"/>
                <w:szCs w:val="24"/>
              </w:rPr>
              <w:t>P value</w:t>
            </w:r>
          </w:p>
        </w:tc>
      </w:tr>
      <w:tr w:rsidR="008F6D6C" w:rsidRPr="00F1458A" w14:paraId="46DA8ADF" w14:textId="77777777" w:rsidTr="00C113CB">
        <w:tc>
          <w:tcPr>
            <w:tcW w:w="9376" w:type="dxa"/>
            <w:gridSpan w:val="5"/>
            <w:tcBorders>
              <w:top w:val="single" w:sz="6" w:space="0" w:color="auto"/>
            </w:tcBorders>
            <w:shd w:val="clear" w:color="auto" w:fill="auto"/>
          </w:tcPr>
          <w:p w14:paraId="281BA01F" w14:textId="77777777" w:rsidR="008F6D6C" w:rsidRPr="00CE78A7" w:rsidRDefault="008F6D6C" w:rsidP="00C113CB">
            <w:pPr>
              <w:rPr>
                <w:rFonts w:eastAsiaTheme="minorEastAsia" w:cs="Times New Roman"/>
                <w:b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b/>
                <w:sz w:val="24"/>
                <w:szCs w:val="24"/>
              </w:rPr>
              <w:t>The total death</w:t>
            </w:r>
          </w:p>
        </w:tc>
      </w:tr>
      <w:tr w:rsidR="008F6D6C" w:rsidRPr="00F1458A" w14:paraId="49110815" w14:textId="77777777" w:rsidTr="00C113CB">
        <w:tc>
          <w:tcPr>
            <w:tcW w:w="3124" w:type="dxa"/>
            <w:shd w:val="clear" w:color="auto" w:fill="auto"/>
            <w:vAlign w:val="center"/>
          </w:tcPr>
          <w:p w14:paraId="490E5D09" w14:textId="77777777" w:rsidR="008F6D6C" w:rsidRPr="00CE78A7" w:rsidRDefault="008F6D6C" w:rsidP="00C113C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 xml:space="preserve">Reduced </w:t>
            </w:r>
            <w:r w:rsidRPr="001205BD">
              <w:rPr>
                <w:rFonts w:eastAsiaTheme="minorEastAsia" w:cs="Times New Roman"/>
                <w:sz w:val="24"/>
                <w:szCs w:val="24"/>
              </w:rPr>
              <w:t xml:space="preserve">(vs </w:t>
            </w:r>
            <w:r>
              <w:rPr>
                <w:rFonts w:eastAsiaTheme="minorEastAsia" w:cs="Times New Roman"/>
                <w:sz w:val="24"/>
                <w:szCs w:val="24"/>
              </w:rPr>
              <w:t>Standard</w:t>
            </w:r>
            <w:r w:rsidRPr="001205BD">
              <w:rPr>
                <w:rFonts w:eastAsiaTheme="minorEastAsia" w:cs="Times New Roman"/>
                <w:sz w:val="24"/>
                <w:szCs w:val="24"/>
              </w:rPr>
              <w:t>)</w:t>
            </w:r>
            <w:r>
              <w:rPr>
                <w:rFonts w:eastAsiaTheme="minorEastAsia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3FBCF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3.17 (1.87–5.38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0105C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5170834B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3.19 (1.86–5.48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9C756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8F6D6C" w:rsidRPr="00F1458A" w14:paraId="13F6E24D" w14:textId="77777777" w:rsidTr="00C113CB">
        <w:tc>
          <w:tcPr>
            <w:tcW w:w="3124" w:type="dxa"/>
            <w:shd w:val="clear" w:color="auto" w:fill="auto"/>
            <w:vAlign w:val="center"/>
          </w:tcPr>
          <w:p w14:paraId="2D6FDF4D" w14:textId="77777777" w:rsidR="008F6D6C" w:rsidRPr="00CE78A7" w:rsidRDefault="008F6D6C" w:rsidP="00C113C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5F2CB5">
              <w:rPr>
                <w:rFonts w:eastAsiaTheme="minorEastAsia" w:cs="Times New Roman"/>
                <w:sz w:val="24"/>
                <w:szCs w:val="24"/>
              </w:rPr>
              <w:t xml:space="preserve">Age </w:t>
            </w:r>
            <w:r w:rsidRPr="00FD3E58">
              <w:rPr>
                <w:rFonts w:eastAsiaTheme="minorEastAsia" w:cs="Times New Roman"/>
                <w:sz w:val="24"/>
                <w:szCs w:val="24"/>
              </w:rPr>
              <w:t>≥</w:t>
            </w:r>
            <w:r w:rsidRPr="004935A2">
              <w:rPr>
                <w:rFonts w:eastAsiaTheme="minorEastAsia" w:cs="Times New Roman"/>
                <w:sz w:val="24"/>
                <w:szCs w:val="24"/>
              </w:rPr>
              <w:t>85</w:t>
            </w:r>
            <w:r>
              <w:rPr>
                <w:rFonts w:eastAsiaTheme="minorEastAsia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6665D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2.25 (1.49–3.42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1CC03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269C5AD8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5DC72" w14:textId="77777777" w:rsidR="008F6D6C" w:rsidRPr="00CE78A7" w:rsidRDefault="008F6D6C" w:rsidP="00C113C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F073B" w:rsidRPr="00F1458A" w14:paraId="7886EB36" w14:textId="77777777" w:rsidTr="00C113CB">
        <w:tc>
          <w:tcPr>
            <w:tcW w:w="3124" w:type="dxa"/>
            <w:shd w:val="clear" w:color="auto" w:fill="auto"/>
            <w:vAlign w:val="center"/>
          </w:tcPr>
          <w:p w14:paraId="2A864F2D" w14:textId="72E74381" w:rsidR="003F073B" w:rsidRPr="005F2CB5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>Male</w:t>
            </w:r>
            <w:r w:rsidRPr="00D27BCC">
              <w:rPr>
                <w:rFonts w:eastAsiaTheme="minorEastAsia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83142" w14:textId="2D15A95F" w:rsidR="003F073B" w:rsidRPr="003F073B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1E270C">
              <w:rPr>
                <w:rFonts w:eastAsia="游ゴシック" w:cs="Times New Roman"/>
                <w:color w:val="000000"/>
                <w:sz w:val="24"/>
                <w:szCs w:val="24"/>
              </w:rPr>
              <w:t>1.52 (0.99–2.33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6AEDB" w14:textId="330F5E94" w:rsidR="003F073B" w:rsidRPr="003F073B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3F073B">
              <w:rPr>
                <w:rFonts w:eastAsiaTheme="minorEastAsia" w:cs="Times New Roman"/>
                <w:kern w:val="24"/>
                <w:sz w:val="24"/>
                <w:szCs w:val="24"/>
              </w:rPr>
              <w:t>0.055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5F8EE764" w14:textId="6FAC2F07" w:rsidR="003F073B" w:rsidRPr="003F073B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bookmarkStart w:id="1" w:name="_Hlk13606032"/>
            <w:r w:rsidRPr="001E270C">
              <w:rPr>
                <w:rFonts w:eastAsia="游ゴシック" w:cs="Times New Roman"/>
                <w:color w:val="000000"/>
                <w:sz w:val="24"/>
                <w:szCs w:val="24"/>
              </w:rPr>
              <w:t>1.92 (1.23–2.94)</w:t>
            </w:r>
            <w:bookmarkEnd w:id="1"/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FCD62" w14:textId="3B950286" w:rsidR="003F073B" w:rsidRPr="003F073B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3F073B">
              <w:rPr>
                <w:rFonts w:eastAsiaTheme="minorEastAsia" w:cs="Times New Roman"/>
                <w:kern w:val="24"/>
                <w:sz w:val="24"/>
                <w:szCs w:val="24"/>
              </w:rPr>
              <w:t>0.004</w:t>
            </w:r>
          </w:p>
        </w:tc>
      </w:tr>
      <w:tr w:rsidR="003F073B" w:rsidRPr="00EB5A3B" w14:paraId="36AF4E4B" w14:textId="77777777" w:rsidTr="00C113CB">
        <w:trPr>
          <w:trHeight w:val="57"/>
        </w:trPr>
        <w:tc>
          <w:tcPr>
            <w:tcW w:w="3124" w:type="dxa"/>
            <w:shd w:val="clear" w:color="auto" w:fill="auto"/>
            <w:vAlign w:val="center"/>
          </w:tcPr>
          <w:p w14:paraId="01545222" w14:textId="77777777" w:rsidR="003F073B" w:rsidRPr="00EB5A3B" w:rsidRDefault="003F073B" w:rsidP="003F073B">
            <w:pPr>
              <w:snapToGrid w:val="0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F91A2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2BEEF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4EC395F3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C7989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</w:tr>
      <w:tr w:rsidR="003F073B" w:rsidRPr="00F1458A" w14:paraId="70F68CBD" w14:textId="77777777" w:rsidTr="00C113CB">
        <w:tc>
          <w:tcPr>
            <w:tcW w:w="3124" w:type="dxa"/>
            <w:shd w:val="clear" w:color="auto" w:fill="auto"/>
            <w:vAlign w:val="center"/>
          </w:tcPr>
          <w:p w14:paraId="7E5B5EB2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57421A">
              <w:rPr>
                <w:rFonts w:eastAsiaTheme="minorEastAsia" w:cs="Times New Roman"/>
                <w:sz w:val="24"/>
                <w:szCs w:val="24"/>
              </w:rPr>
              <w:t xml:space="preserve">Heart </w:t>
            </w:r>
            <w:r>
              <w:rPr>
                <w:rFonts w:eastAsiaTheme="minorEastAsia" w:cs="Times New Roman"/>
                <w:sz w:val="24"/>
                <w:szCs w:val="24"/>
              </w:rPr>
              <w:t>f</w:t>
            </w:r>
            <w:r w:rsidRPr="0057421A">
              <w:rPr>
                <w:rFonts w:eastAsiaTheme="minorEastAsia" w:cs="Times New Roman"/>
                <w:sz w:val="24"/>
                <w:szCs w:val="24"/>
              </w:rPr>
              <w:t>ailure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CCF7F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2.85 (1.86–4.35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1064B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331B25D7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2.48 (1.61–3.81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78498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3F073B" w:rsidRPr="00F1458A" w14:paraId="1A704CF0" w14:textId="77777777" w:rsidTr="00C113CB">
        <w:tc>
          <w:tcPr>
            <w:tcW w:w="3124" w:type="dxa"/>
            <w:shd w:val="clear" w:color="auto" w:fill="auto"/>
            <w:vAlign w:val="center"/>
          </w:tcPr>
          <w:p w14:paraId="3D82207A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57421A">
              <w:rPr>
                <w:rFonts w:eastAsiaTheme="minorEastAsia" w:cs="Times New Roman"/>
                <w:sz w:val="24"/>
                <w:szCs w:val="24"/>
              </w:rPr>
              <w:t>Hypertension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4BEDD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1.18 (0.57–2.43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AF642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0.663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2F8610E1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2457B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F073B" w:rsidRPr="00F1458A" w14:paraId="0E888C63" w14:textId="77777777" w:rsidTr="00C113CB">
        <w:tc>
          <w:tcPr>
            <w:tcW w:w="3124" w:type="dxa"/>
            <w:shd w:val="clear" w:color="auto" w:fill="auto"/>
            <w:vAlign w:val="center"/>
          </w:tcPr>
          <w:p w14:paraId="61445114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57421A">
              <w:rPr>
                <w:rFonts w:eastAsiaTheme="minorEastAsia" w:cs="Times New Roman"/>
                <w:sz w:val="24"/>
                <w:szCs w:val="24"/>
              </w:rPr>
              <w:t xml:space="preserve">Diabetes </w:t>
            </w:r>
            <w:r>
              <w:rPr>
                <w:rFonts w:eastAsiaTheme="minorEastAsia" w:cs="Times New Roman"/>
                <w:sz w:val="24"/>
                <w:szCs w:val="24"/>
              </w:rPr>
              <w:t>m</w:t>
            </w:r>
            <w:r w:rsidRPr="0057421A">
              <w:rPr>
                <w:rFonts w:eastAsiaTheme="minorEastAsia" w:cs="Times New Roman"/>
                <w:sz w:val="24"/>
                <w:szCs w:val="24"/>
              </w:rPr>
              <w:t>ellitus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74775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1.15 (0.71–1.85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D0928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0.569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1444F91C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555C7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F073B" w:rsidRPr="00F1458A" w14:paraId="25AEEF06" w14:textId="77777777" w:rsidTr="00C113CB">
        <w:trPr>
          <w:trHeight w:val="57"/>
        </w:trPr>
        <w:tc>
          <w:tcPr>
            <w:tcW w:w="3124" w:type="dxa"/>
            <w:shd w:val="clear" w:color="auto" w:fill="auto"/>
            <w:vAlign w:val="center"/>
          </w:tcPr>
          <w:p w14:paraId="277E6452" w14:textId="77777777" w:rsidR="003F073B" w:rsidRPr="00EB5A3B" w:rsidRDefault="003F073B" w:rsidP="003F073B">
            <w:pPr>
              <w:snapToGrid w:val="0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B53AA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56B3D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118FCBC5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8F86A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</w:tr>
      <w:tr w:rsidR="003F073B" w:rsidRPr="00F1458A" w14:paraId="2262093A" w14:textId="77777777" w:rsidTr="00C113CB">
        <w:tc>
          <w:tcPr>
            <w:tcW w:w="3124" w:type="dxa"/>
            <w:shd w:val="clear" w:color="auto" w:fill="auto"/>
            <w:vAlign w:val="center"/>
          </w:tcPr>
          <w:p w14:paraId="43147DF7" w14:textId="77777777" w:rsidR="003F073B" w:rsidRPr="00D27BCC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>History of cerebral</w:t>
            </w:r>
          </w:p>
          <w:p w14:paraId="04313CD5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 xml:space="preserve"> infarction/</w:t>
            </w:r>
            <w:r>
              <w:rPr>
                <w:rFonts w:eastAsiaTheme="minorEastAsia" w:cs="Times New Roman"/>
                <w:sz w:val="24"/>
                <w:szCs w:val="24"/>
              </w:rPr>
              <w:t>TIA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77185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0.65 (0.35–1.22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AF9B9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0.182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3FDAF22B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92BCC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F073B" w:rsidRPr="00F1458A" w14:paraId="6CAE486D" w14:textId="77777777" w:rsidTr="00C113CB">
        <w:tc>
          <w:tcPr>
            <w:tcW w:w="3124" w:type="dxa"/>
            <w:shd w:val="clear" w:color="auto" w:fill="auto"/>
            <w:vAlign w:val="center"/>
          </w:tcPr>
          <w:p w14:paraId="1748B458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 xml:space="preserve">History of </w:t>
            </w:r>
            <w:r>
              <w:rPr>
                <w:rFonts w:eastAsiaTheme="minorEastAsia" w:cs="Times New Roman"/>
                <w:sz w:val="24"/>
                <w:szCs w:val="24"/>
              </w:rPr>
              <w:t>MI/PAD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B51EF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1.97 (1.13–3.43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31FFC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0.017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11AEB814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88D36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F073B" w:rsidRPr="00F1458A" w14:paraId="0D6DCFAE" w14:textId="77777777" w:rsidTr="00C113CB">
        <w:trPr>
          <w:cantSplit/>
        </w:trPr>
        <w:tc>
          <w:tcPr>
            <w:tcW w:w="3124" w:type="dxa"/>
            <w:shd w:val="clear" w:color="auto" w:fill="auto"/>
            <w:vAlign w:val="center"/>
          </w:tcPr>
          <w:p w14:paraId="751D6884" w14:textId="77777777" w:rsidR="003F073B" w:rsidRPr="00D27BCC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>History of bleeding requiring</w:t>
            </w:r>
          </w:p>
          <w:p w14:paraId="043F97F4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 xml:space="preserve"> hospitalization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512D5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1.95 (0.62–6.17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028C8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0.255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A494B5D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CE5EF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F073B" w:rsidRPr="00F1458A" w14:paraId="68618322" w14:textId="77777777" w:rsidTr="00C113CB">
        <w:trPr>
          <w:trHeight w:val="57"/>
        </w:trPr>
        <w:tc>
          <w:tcPr>
            <w:tcW w:w="3124" w:type="dxa"/>
            <w:shd w:val="clear" w:color="auto" w:fill="auto"/>
            <w:vAlign w:val="center"/>
          </w:tcPr>
          <w:p w14:paraId="48C4EF1F" w14:textId="77777777" w:rsidR="003F073B" w:rsidRPr="00EB5A3B" w:rsidRDefault="003F073B" w:rsidP="003F073B">
            <w:pPr>
              <w:snapToGrid w:val="0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658D8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B357A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601F6F72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3585C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</w:tr>
      <w:tr w:rsidR="003F073B" w:rsidRPr="00F1458A" w14:paraId="6C834041" w14:textId="77777777" w:rsidTr="00C113CB">
        <w:tc>
          <w:tcPr>
            <w:tcW w:w="3124" w:type="dxa"/>
            <w:shd w:val="clear" w:color="auto" w:fill="auto"/>
            <w:vAlign w:val="center"/>
          </w:tcPr>
          <w:p w14:paraId="7FF094A7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>Liver dysfunction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3BAAF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1E2D76">
              <w:rPr>
                <w:rFonts w:eastAsiaTheme="minorEastAsia" w:cs="Times New Roman"/>
                <w:kern w:val="24"/>
                <w:sz w:val="24"/>
                <w:szCs w:val="24"/>
              </w:rPr>
              <w:t>1.27 (0.75–2.15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DBAB2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1E2D76">
              <w:rPr>
                <w:rFonts w:eastAsiaTheme="minorEastAsia" w:cs="Times New Roman"/>
                <w:kern w:val="24"/>
                <w:sz w:val="24"/>
                <w:szCs w:val="24"/>
              </w:rPr>
              <w:t>0.382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19100074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E280D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F073B" w:rsidRPr="00F1458A" w14:paraId="2245B441" w14:textId="77777777" w:rsidTr="00C113CB">
        <w:tc>
          <w:tcPr>
            <w:tcW w:w="3124" w:type="dxa"/>
            <w:shd w:val="clear" w:color="auto" w:fill="auto"/>
            <w:vAlign w:val="center"/>
          </w:tcPr>
          <w:p w14:paraId="0244ED09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>eGFR &lt;45</w:t>
            </w:r>
            <w:r>
              <w:rPr>
                <w:rFonts w:eastAsiaTheme="minorEastAsia" w:cs="Times New Roman"/>
                <w:sz w:val="24"/>
                <w:szCs w:val="24"/>
              </w:rPr>
              <w:t xml:space="preserve"> mL/min/m</w:t>
            </w:r>
            <w:r w:rsidRPr="0016776B">
              <w:rPr>
                <w:rFonts w:eastAsiaTheme="minorEastAsia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629A5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1E2D76">
              <w:rPr>
                <w:rFonts w:eastAsiaTheme="minorEastAsia" w:cs="Times New Roman"/>
                <w:kern w:val="24"/>
                <w:sz w:val="24"/>
                <w:szCs w:val="24"/>
              </w:rPr>
              <w:t>2.08 (1.37–3.15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85B57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1E2D76">
              <w:rPr>
                <w:rFonts w:eastAsiaTheme="minorEastAsia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5294CC28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8F32C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F073B" w:rsidRPr="00F1458A" w14:paraId="6EC12551" w14:textId="77777777" w:rsidTr="00C113CB">
        <w:tc>
          <w:tcPr>
            <w:tcW w:w="3124" w:type="dxa"/>
            <w:shd w:val="clear" w:color="auto" w:fill="auto"/>
            <w:vAlign w:val="center"/>
          </w:tcPr>
          <w:p w14:paraId="6720F036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>Habitual drinking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C3635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1E2D76">
              <w:rPr>
                <w:rFonts w:eastAsiaTheme="minorEastAsia" w:cs="Times New Roman"/>
                <w:kern w:val="24"/>
                <w:sz w:val="24"/>
                <w:szCs w:val="24"/>
              </w:rPr>
              <w:t>0.64 (0.31–1.32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8935A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0.229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6029C686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1F2EC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F073B" w:rsidRPr="00F1458A" w14:paraId="45D443C2" w14:textId="77777777" w:rsidTr="00C113CB">
        <w:trPr>
          <w:trHeight w:val="57"/>
        </w:trPr>
        <w:tc>
          <w:tcPr>
            <w:tcW w:w="3124" w:type="dxa"/>
            <w:shd w:val="clear" w:color="auto" w:fill="auto"/>
            <w:vAlign w:val="center"/>
          </w:tcPr>
          <w:p w14:paraId="02C18F9D" w14:textId="77777777" w:rsidR="003F073B" w:rsidRPr="00EB5A3B" w:rsidRDefault="003F073B" w:rsidP="003F073B">
            <w:pPr>
              <w:snapToGrid w:val="0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F1ED3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E659D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4FCD0429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587B8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</w:tr>
      <w:tr w:rsidR="003F073B" w:rsidRPr="00F1458A" w14:paraId="118FBD4D" w14:textId="77777777" w:rsidTr="00C113CB">
        <w:tc>
          <w:tcPr>
            <w:tcW w:w="3124" w:type="dxa"/>
            <w:shd w:val="clear" w:color="auto" w:fill="auto"/>
            <w:vAlign w:val="center"/>
          </w:tcPr>
          <w:p w14:paraId="7B383FDE" w14:textId="77777777" w:rsidR="003F073B" w:rsidRPr="001E2D76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A</w:t>
            </w:r>
            <w:r w:rsidRPr="00A7772C">
              <w:rPr>
                <w:rFonts w:eastAsiaTheme="minorEastAsia" w:cs="Times New Roman"/>
                <w:sz w:val="24"/>
                <w:szCs w:val="24"/>
              </w:rPr>
              <w:t>ntiplatelet drugs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7120C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1.76 (1.11–2.80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C2D81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kern w:val="24"/>
                <w:sz w:val="24"/>
                <w:szCs w:val="24"/>
              </w:rPr>
              <w:t>0.016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62EA6ADA" w14:textId="77777777" w:rsidR="003F073B" w:rsidRPr="00D27BCC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kern w:val="24"/>
                <w:sz w:val="24"/>
                <w:szCs w:val="24"/>
              </w:rPr>
              <w:t>1.63 (1.02–2.59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227DA" w14:textId="77777777" w:rsidR="003F073B" w:rsidRPr="001E2D76" w:rsidRDefault="003F073B" w:rsidP="003F073B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1E2D76">
              <w:rPr>
                <w:rFonts w:eastAsiaTheme="minorEastAsia" w:cs="Times New Roman"/>
                <w:kern w:val="24"/>
                <w:sz w:val="24"/>
                <w:szCs w:val="24"/>
              </w:rPr>
              <w:t>0.040</w:t>
            </w:r>
          </w:p>
        </w:tc>
      </w:tr>
      <w:tr w:rsidR="003F073B" w:rsidRPr="00F1458A" w14:paraId="4A2ECE5B" w14:textId="77777777" w:rsidTr="00C113CB">
        <w:trPr>
          <w:trHeight w:val="57"/>
        </w:trPr>
        <w:tc>
          <w:tcPr>
            <w:tcW w:w="3124" w:type="dxa"/>
            <w:shd w:val="clear" w:color="auto" w:fill="auto"/>
            <w:vAlign w:val="center"/>
          </w:tcPr>
          <w:p w14:paraId="525DE40D" w14:textId="77777777" w:rsidR="003F073B" w:rsidRPr="00EB5A3B" w:rsidRDefault="003F073B" w:rsidP="003F073B">
            <w:pPr>
              <w:snapToGrid w:val="0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29F96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127AB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394B8D6F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DABA6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</w:tr>
      <w:tr w:rsidR="003F073B" w:rsidRPr="00F1458A" w14:paraId="73767FF6" w14:textId="77777777" w:rsidTr="00C113CB">
        <w:trPr>
          <w:trHeight w:val="57"/>
        </w:trPr>
        <w:tc>
          <w:tcPr>
            <w:tcW w:w="3124" w:type="dxa"/>
            <w:shd w:val="clear" w:color="auto" w:fill="auto"/>
            <w:vAlign w:val="center"/>
          </w:tcPr>
          <w:p w14:paraId="00AF44BE" w14:textId="77777777" w:rsidR="003F073B" w:rsidRPr="00EB5A3B" w:rsidRDefault="003F073B" w:rsidP="003F073B">
            <w:pPr>
              <w:snapToGrid w:val="0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CCBAB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E4420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7E985F3B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A51F2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</w:tr>
      <w:tr w:rsidR="003F073B" w:rsidRPr="00F1458A" w14:paraId="45BB6B4E" w14:textId="77777777" w:rsidTr="00C113CB">
        <w:tc>
          <w:tcPr>
            <w:tcW w:w="9376" w:type="dxa"/>
            <w:gridSpan w:val="5"/>
            <w:shd w:val="clear" w:color="auto" w:fill="auto"/>
            <w:vAlign w:val="center"/>
          </w:tcPr>
          <w:p w14:paraId="2417F269" w14:textId="77777777" w:rsidR="003F073B" w:rsidRPr="00CE78A7" w:rsidRDefault="003F073B" w:rsidP="003F073B">
            <w:pPr>
              <w:rPr>
                <w:rFonts w:eastAsiaTheme="minorEastAsia" w:cs="Times New Roman"/>
                <w:b/>
                <w:kern w:val="24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b/>
                <w:sz w:val="24"/>
                <w:szCs w:val="24"/>
              </w:rPr>
              <w:t>The cardiovascular death</w:t>
            </w:r>
          </w:p>
        </w:tc>
      </w:tr>
      <w:tr w:rsidR="003F073B" w:rsidRPr="00F1458A" w14:paraId="6EAEFD2B" w14:textId="77777777" w:rsidTr="00C113CB">
        <w:tc>
          <w:tcPr>
            <w:tcW w:w="3124" w:type="dxa"/>
            <w:shd w:val="clear" w:color="auto" w:fill="auto"/>
            <w:vAlign w:val="center"/>
          </w:tcPr>
          <w:p w14:paraId="42105BEA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/>
                <w:sz w:val="24"/>
                <w:szCs w:val="24"/>
              </w:rPr>
              <w:t xml:space="preserve">Reduced </w:t>
            </w:r>
            <w:r w:rsidRPr="001205BD">
              <w:rPr>
                <w:rFonts w:eastAsiaTheme="minorEastAsia" w:cs="Times New Roman"/>
                <w:sz w:val="24"/>
                <w:szCs w:val="24"/>
              </w:rPr>
              <w:t xml:space="preserve">(vs </w:t>
            </w:r>
            <w:r>
              <w:rPr>
                <w:rFonts w:eastAsiaTheme="minorEastAsia" w:cs="Times New Roman"/>
                <w:sz w:val="24"/>
                <w:szCs w:val="24"/>
              </w:rPr>
              <w:t>Standard</w:t>
            </w:r>
            <w:r w:rsidRPr="001205BD">
              <w:rPr>
                <w:rFonts w:eastAsiaTheme="minorEastAsia" w:cs="Times New Roman"/>
                <w:sz w:val="24"/>
                <w:szCs w:val="24"/>
              </w:rPr>
              <w:t>)</w:t>
            </w:r>
            <w:r>
              <w:rPr>
                <w:rFonts w:eastAsiaTheme="minorEastAsia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2EBEA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542CD0">
              <w:rPr>
                <w:rFonts w:eastAsiaTheme="minorEastAsia" w:cs="Times New Roman"/>
                <w:kern w:val="24"/>
                <w:sz w:val="24"/>
                <w:szCs w:val="24"/>
              </w:rPr>
              <w:t>3.30 (1.25–8.71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1238E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0.016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76FDFD96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542CD0">
              <w:rPr>
                <w:rFonts w:eastAsiaTheme="minorEastAsia" w:cs="Times New Roman"/>
                <w:kern w:val="24"/>
                <w:sz w:val="24"/>
                <w:szCs w:val="24"/>
              </w:rPr>
              <w:t>3.22 (1.20–8.67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65F34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542CD0">
              <w:rPr>
                <w:rFonts w:eastAsiaTheme="minorEastAsia" w:cs="Times New Roman"/>
                <w:kern w:val="24"/>
                <w:sz w:val="24"/>
                <w:szCs w:val="24"/>
              </w:rPr>
              <w:t>0.021</w:t>
            </w:r>
          </w:p>
        </w:tc>
      </w:tr>
      <w:tr w:rsidR="003F073B" w:rsidRPr="00F1458A" w14:paraId="6A943083" w14:textId="77777777" w:rsidTr="00C113CB">
        <w:tc>
          <w:tcPr>
            <w:tcW w:w="3124" w:type="dxa"/>
            <w:shd w:val="clear" w:color="auto" w:fill="auto"/>
            <w:vAlign w:val="center"/>
          </w:tcPr>
          <w:p w14:paraId="4A334C10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5F2CB5">
              <w:rPr>
                <w:rFonts w:eastAsiaTheme="minorEastAsia" w:cs="Times New Roman"/>
                <w:sz w:val="24"/>
                <w:szCs w:val="24"/>
              </w:rPr>
              <w:t xml:space="preserve">Age </w:t>
            </w:r>
            <w:r w:rsidRPr="00FD3E58">
              <w:rPr>
                <w:rFonts w:eastAsiaTheme="minorEastAsia" w:cs="Times New Roman"/>
                <w:sz w:val="24"/>
                <w:szCs w:val="24"/>
              </w:rPr>
              <w:t>≥</w:t>
            </w:r>
            <w:r w:rsidRPr="004935A2">
              <w:rPr>
                <w:rFonts w:eastAsiaTheme="minorEastAsia" w:cs="Times New Roman"/>
                <w:sz w:val="24"/>
                <w:szCs w:val="24"/>
              </w:rPr>
              <w:t>85</w:t>
            </w:r>
            <w:r>
              <w:rPr>
                <w:rFonts w:eastAsiaTheme="minorEastAsia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9DBF4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542CD0">
              <w:rPr>
                <w:rFonts w:eastAsiaTheme="minorEastAsia" w:cs="Times New Roman"/>
                <w:kern w:val="24"/>
                <w:sz w:val="24"/>
                <w:szCs w:val="24"/>
              </w:rPr>
              <w:t>2.11 (0.99–4.50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7E6D4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BA210F">
              <w:rPr>
                <w:rFonts w:eastAsiaTheme="minorEastAsia" w:cs="Times New Roman"/>
                <w:kern w:val="24"/>
                <w:sz w:val="24"/>
                <w:szCs w:val="24"/>
              </w:rPr>
              <w:t>0.054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7ADEF58E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F3EAC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</w:tr>
      <w:tr w:rsidR="003F073B" w:rsidRPr="00F1458A" w14:paraId="418C981D" w14:textId="77777777" w:rsidTr="00C113CB">
        <w:tc>
          <w:tcPr>
            <w:tcW w:w="3124" w:type="dxa"/>
            <w:shd w:val="clear" w:color="auto" w:fill="auto"/>
            <w:vAlign w:val="center"/>
          </w:tcPr>
          <w:p w14:paraId="4990EF11" w14:textId="6E8EBE6A" w:rsidR="003F073B" w:rsidRPr="003F073B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3F073B">
              <w:rPr>
                <w:rFonts w:eastAsiaTheme="minorEastAsia" w:cs="Times New Roman"/>
                <w:sz w:val="24"/>
                <w:szCs w:val="24"/>
              </w:rPr>
              <w:t>Male sex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0453A" w14:textId="752BEACE" w:rsidR="003F073B" w:rsidRPr="003F073B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1E270C">
              <w:rPr>
                <w:rFonts w:eastAsia="游ゴシック" w:cs="Times New Roman"/>
                <w:color w:val="000000"/>
                <w:sz w:val="24"/>
                <w:szCs w:val="24"/>
              </w:rPr>
              <w:t>2.22 (0.98–5.00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CAB0B" w14:textId="30DBDC3E" w:rsidR="003F073B" w:rsidRPr="003F073B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3F073B">
              <w:rPr>
                <w:rFonts w:eastAsiaTheme="minorEastAsia" w:cs="Times New Roman"/>
                <w:kern w:val="24"/>
                <w:sz w:val="24"/>
                <w:szCs w:val="24"/>
              </w:rPr>
              <w:t>0.057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29AB132" w14:textId="5D70833E" w:rsidR="003F073B" w:rsidRPr="003F073B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bookmarkStart w:id="2" w:name="_Hlk13606090"/>
            <w:r w:rsidRPr="001E270C">
              <w:rPr>
                <w:rFonts w:eastAsia="游ゴシック" w:cs="Times New Roman"/>
                <w:color w:val="000000"/>
                <w:sz w:val="24"/>
                <w:szCs w:val="24"/>
              </w:rPr>
              <w:t>2.94 (1.3</w:t>
            </w:r>
            <w:r>
              <w:rPr>
                <w:rFonts w:eastAsia="游ゴシック" w:cs="Times New Roman"/>
                <w:color w:val="000000"/>
                <w:sz w:val="24"/>
                <w:szCs w:val="24"/>
              </w:rPr>
              <w:t>0</w:t>
            </w:r>
            <w:r w:rsidRPr="001E270C">
              <w:rPr>
                <w:rFonts w:eastAsia="游ゴシック" w:cs="Times New Roman" w:hint="eastAsia"/>
                <w:color w:val="000000"/>
                <w:sz w:val="24"/>
                <w:szCs w:val="24"/>
              </w:rPr>
              <w:t>–</w:t>
            </w:r>
            <w:r w:rsidRPr="001E270C">
              <w:rPr>
                <w:rFonts w:eastAsia="游ゴシック" w:cs="Times New Roman"/>
                <w:color w:val="000000"/>
                <w:sz w:val="24"/>
                <w:szCs w:val="24"/>
              </w:rPr>
              <w:t>6.67)</w:t>
            </w:r>
            <w:bookmarkEnd w:id="2"/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C89BC" w14:textId="0E7B0699" w:rsidR="003F073B" w:rsidRPr="003F073B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3F073B">
              <w:rPr>
                <w:rFonts w:eastAsiaTheme="minorEastAsia" w:cs="Times New Roman"/>
                <w:kern w:val="24"/>
                <w:sz w:val="24"/>
                <w:szCs w:val="24"/>
              </w:rPr>
              <w:t>0.010</w:t>
            </w:r>
          </w:p>
        </w:tc>
      </w:tr>
      <w:tr w:rsidR="003F073B" w:rsidRPr="00F1458A" w14:paraId="63934B5B" w14:textId="77777777" w:rsidTr="00C113CB">
        <w:trPr>
          <w:trHeight w:val="57"/>
        </w:trPr>
        <w:tc>
          <w:tcPr>
            <w:tcW w:w="3124" w:type="dxa"/>
            <w:shd w:val="clear" w:color="auto" w:fill="auto"/>
            <w:vAlign w:val="center"/>
          </w:tcPr>
          <w:p w14:paraId="5215FE3C" w14:textId="77777777" w:rsidR="003F073B" w:rsidRPr="00EB5A3B" w:rsidRDefault="003F073B" w:rsidP="003F073B">
            <w:pPr>
              <w:snapToGrid w:val="0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72C2C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66ECC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000567A6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5EF1E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</w:tr>
      <w:tr w:rsidR="003F073B" w:rsidRPr="00F1458A" w14:paraId="0407F8A7" w14:textId="77777777" w:rsidTr="00C113CB">
        <w:tc>
          <w:tcPr>
            <w:tcW w:w="3124" w:type="dxa"/>
            <w:shd w:val="clear" w:color="auto" w:fill="auto"/>
            <w:vAlign w:val="center"/>
          </w:tcPr>
          <w:p w14:paraId="24BEDA9F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57421A">
              <w:rPr>
                <w:rFonts w:eastAsiaTheme="minorEastAsia" w:cs="Times New Roman"/>
                <w:sz w:val="24"/>
                <w:szCs w:val="24"/>
              </w:rPr>
              <w:t xml:space="preserve">Heart </w:t>
            </w:r>
            <w:r>
              <w:rPr>
                <w:rFonts w:eastAsiaTheme="minorEastAsia" w:cs="Times New Roman"/>
                <w:sz w:val="24"/>
                <w:szCs w:val="24"/>
              </w:rPr>
              <w:t>f</w:t>
            </w:r>
            <w:r w:rsidRPr="0057421A">
              <w:rPr>
                <w:rFonts w:eastAsiaTheme="minorEastAsia" w:cs="Times New Roman"/>
                <w:sz w:val="24"/>
                <w:szCs w:val="24"/>
              </w:rPr>
              <w:t>ailure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5C334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BA210F">
              <w:rPr>
                <w:rFonts w:eastAsiaTheme="minorEastAsia" w:cs="Times New Roman"/>
                <w:kern w:val="24"/>
                <w:sz w:val="24"/>
                <w:szCs w:val="24"/>
              </w:rPr>
              <w:t>5.27 (2.23–12.46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E79A2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CE78A7">
              <w:rPr>
                <w:rFonts w:eastAsiaTheme="minorEastAsia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7F7D0A39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BA210F">
              <w:rPr>
                <w:rFonts w:eastAsiaTheme="minorEastAsia" w:cs="Times New Roman"/>
                <w:kern w:val="24"/>
                <w:sz w:val="24"/>
                <w:szCs w:val="24"/>
              </w:rPr>
              <w:t>4.65 (1.95–11.09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E2CC2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BA210F">
              <w:rPr>
                <w:rFonts w:eastAsiaTheme="minorEastAsia" w:cs="Times New Roman"/>
                <w:kern w:val="24"/>
                <w:sz w:val="24"/>
                <w:szCs w:val="24"/>
              </w:rPr>
              <w:t>0.001</w:t>
            </w:r>
          </w:p>
        </w:tc>
      </w:tr>
      <w:tr w:rsidR="003F073B" w:rsidRPr="00F1458A" w14:paraId="53816CBC" w14:textId="77777777" w:rsidTr="00C113CB">
        <w:tc>
          <w:tcPr>
            <w:tcW w:w="3124" w:type="dxa"/>
            <w:shd w:val="clear" w:color="auto" w:fill="auto"/>
            <w:vAlign w:val="center"/>
          </w:tcPr>
          <w:p w14:paraId="40DAE0FB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57421A">
              <w:rPr>
                <w:rFonts w:eastAsiaTheme="minorEastAsia" w:cs="Times New Roman"/>
                <w:sz w:val="24"/>
                <w:szCs w:val="24"/>
              </w:rPr>
              <w:t>Hypertension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5CD82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BA210F">
              <w:rPr>
                <w:rFonts w:eastAsiaTheme="minorEastAsia" w:cs="Times New Roman"/>
                <w:kern w:val="24"/>
                <w:sz w:val="24"/>
                <w:szCs w:val="24"/>
              </w:rPr>
              <w:t>1.45 (0.34–6.14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9C347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BA210F">
              <w:rPr>
                <w:rFonts w:eastAsiaTheme="minorEastAsia" w:cs="Times New Roman"/>
                <w:kern w:val="24"/>
                <w:sz w:val="24"/>
                <w:szCs w:val="24"/>
              </w:rPr>
              <w:t>0.61</w:t>
            </w:r>
            <w:r>
              <w:rPr>
                <w:rFonts w:eastAsiaTheme="minorEastAsia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C254679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D54F8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</w:tr>
      <w:tr w:rsidR="003F073B" w:rsidRPr="00F1458A" w14:paraId="1EAA0685" w14:textId="77777777" w:rsidTr="00C113CB">
        <w:tc>
          <w:tcPr>
            <w:tcW w:w="3124" w:type="dxa"/>
            <w:shd w:val="clear" w:color="auto" w:fill="auto"/>
            <w:vAlign w:val="center"/>
          </w:tcPr>
          <w:p w14:paraId="27353C71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57421A">
              <w:rPr>
                <w:rFonts w:eastAsiaTheme="minorEastAsia" w:cs="Times New Roman"/>
                <w:sz w:val="24"/>
                <w:szCs w:val="24"/>
              </w:rPr>
              <w:t xml:space="preserve">Diabetes </w:t>
            </w:r>
            <w:r>
              <w:rPr>
                <w:rFonts w:eastAsiaTheme="minorEastAsia" w:cs="Times New Roman"/>
                <w:sz w:val="24"/>
                <w:szCs w:val="24"/>
              </w:rPr>
              <w:t>m</w:t>
            </w:r>
            <w:r w:rsidRPr="0057421A">
              <w:rPr>
                <w:rFonts w:eastAsiaTheme="minorEastAsia" w:cs="Times New Roman"/>
                <w:sz w:val="24"/>
                <w:szCs w:val="24"/>
              </w:rPr>
              <w:t>ellitus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C9437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6A1A6D">
              <w:rPr>
                <w:rFonts w:eastAsiaTheme="minorEastAsia" w:cs="Times New Roman"/>
                <w:kern w:val="24"/>
                <w:sz w:val="24"/>
                <w:szCs w:val="24"/>
              </w:rPr>
              <w:t>1.94 (0.89–4.24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EE1AA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6A1A6D">
              <w:rPr>
                <w:rFonts w:eastAsiaTheme="minorEastAsia" w:cs="Times New Roman"/>
                <w:kern w:val="24"/>
                <w:sz w:val="24"/>
                <w:szCs w:val="24"/>
              </w:rPr>
              <w:t>0.096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62140EDF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B723B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</w:tr>
      <w:tr w:rsidR="003F073B" w:rsidRPr="00F1458A" w14:paraId="2682A74C" w14:textId="77777777" w:rsidTr="00C113CB">
        <w:trPr>
          <w:trHeight w:val="57"/>
        </w:trPr>
        <w:tc>
          <w:tcPr>
            <w:tcW w:w="3124" w:type="dxa"/>
            <w:shd w:val="clear" w:color="auto" w:fill="auto"/>
            <w:vAlign w:val="center"/>
          </w:tcPr>
          <w:p w14:paraId="7BC8E1EC" w14:textId="77777777" w:rsidR="003F073B" w:rsidRPr="00EB5A3B" w:rsidRDefault="003F073B" w:rsidP="003F073B">
            <w:pPr>
              <w:snapToGrid w:val="0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0111F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DABCE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09E4B3A3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C37BA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</w:tr>
      <w:tr w:rsidR="003F073B" w:rsidRPr="00F1458A" w14:paraId="1B5FDA37" w14:textId="77777777" w:rsidTr="00C113CB">
        <w:tc>
          <w:tcPr>
            <w:tcW w:w="3124" w:type="dxa"/>
            <w:shd w:val="clear" w:color="auto" w:fill="auto"/>
            <w:vAlign w:val="center"/>
          </w:tcPr>
          <w:p w14:paraId="7D58E872" w14:textId="77777777" w:rsidR="003F073B" w:rsidRPr="00D27BCC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>History of cerebral</w:t>
            </w:r>
          </w:p>
          <w:p w14:paraId="56DA5573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 xml:space="preserve"> infarction/</w:t>
            </w:r>
            <w:r>
              <w:rPr>
                <w:rFonts w:eastAsiaTheme="minorEastAsia" w:cs="Times New Roman"/>
                <w:sz w:val="24"/>
                <w:szCs w:val="24"/>
              </w:rPr>
              <w:t>TIA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CF652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6A1A6D">
              <w:rPr>
                <w:rFonts w:eastAsiaTheme="minorEastAsia" w:cs="Times New Roman"/>
                <w:kern w:val="24"/>
                <w:sz w:val="24"/>
                <w:szCs w:val="24"/>
              </w:rPr>
              <w:t>0.58 (0.17–1.91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25D97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6A1A6D">
              <w:rPr>
                <w:rFonts w:eastAsiaTheme="minorEastAsia" w:cs="Times New Roman"/>
                <w:kern w:val="24"/>
                <w:sz w:val="24"/>
                <w:szCs w:val="24"/>
              </w:rPr>
              <w:t>0.368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27DD2D5E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23BDF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</w:tr>
      <w:tr w:rsidR="003F073B" w:rsidRPr="00F1458A" w14:paraId="257E7C68" w14:textId="77777777" w:rsidTr="00C113CB">
        <w:tc>
          <w:tcPr>
            <w:tcW w:w="3124" w:type="dxa"/>
            <w:shd w:val="clear" w:color="auto" w:fill="auto"/>
            <w:vAlign w:val="center"/>
          </w:tcPr>
          <w:p w14:paraId="16D8918D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 xml:space="preserve">History of </w:t>
            </w:r>
            <w:r>
              <w:rPr>
                <w:rFonts w:eastAsiaTheme="minorEastAsia" w:cs="Times New Roman"/>
                <w:sz w:val="24"/>
                <w:szCs w:val="24"/>
              </w:rPr>
              <w:t>MI/PAD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49841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F54210">
              <w:rPr>
                <w:rFonts w:eastAsiaTheme="minorEastAsia" w:cs="Times New Roman"/>
                <w:kern w:val="24"/>
                <w:sz w:val="24"/>
                <w:szCs w:val="24"/>
              </w:rPr>
              <w:t>2.77 (1.12–6.86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1BAC7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F54210">
              <w:rPr>
                <w:rFonts w:eastAsiaTheme="minorEastAsia" w:cs="Times New Roman"/>
                <w:kern w:val="24"/>
                <w:sz w:val="24"/>
                <w:szCs w:val="24"/>
              </w:rPr>
              <w:t>0.028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1D470A82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AE921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</w:tr>
      <w:tr w:rsidR="003F073B" w:rsidRPr="00F1458A" w14:paraId="1B749691" w14:textId="77777777" w:rsidTr="00C113CB">
        <w:tc>
          <w:tcPr>
            <w:tcW w:w="3124" w:type="dxa"/>
            <w:shd w:val="clear" w:color="auto" w:fill="auto"/>
            <w:vAlign w:val="center"/>
          </w:tcPr>
          <w:p w14:paraId="007762AC" w14:textId="77777777" w:rsidR="003F073B" w:rsidRPr="00D27BCC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>History of bleeding requiring</w:t>
            </w:r>
          </w:p>
          <w:p w14:paraId="7F111F7F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 xml:space="preserve"> hospitalization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24220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F54210">
              <w:rPr>
                <w:rFonts w:eastAsiaTheme="minorEastAsia" w:cs="Times New Roman"/>
                <w:kern w:val="24"/>
                <w:sz w:val="24"/>
                <w:szCs w:val="24"/>
              </w:rPr>
              <w:t>4.48 (1.06–18.9</w:t>
            </w:r>
            <w:r>
              <w:rPr>
                <w:rFonts w:eastAsiaTheme="minorEastAsia" w:cs="Times New Roman"/>
                <w:kern w:val="24"/>
                <w:sz w:val="24"/>
                <w:szCs w:val="24"/>
              </w:rPr>
              <w:t>0</w:t>
            </w:r>
            <w:r w:rsidRPr="00F54210">
              <w:rPr>
                <w:rFonts w:eastAsiaTheme="minorEastAsia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F95B9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F54210">
              <w:rPr>
                <w:rFonts w:eastAsiaTheme="minorEastAsia" w:cs="Times New Roman"/>
                <w:kern w:val="24"/>
                <w:sz w:val="24"/>
                <w:szCs w:val="24"/>
              </w:rPr>
              <w:t>0.041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227FBAB8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AD686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</w:tr>
      <w:tr w:rsidR="003F073B" w:rsidRPr="00F1458A" w14:paraId="64BD03FA" w14:textId="77777777" w:rsidTr="00C113CB">
        <w:trPr>
          <w:trHeight w:val="57"/>
        </w:trPr>
        <w:tc>
          <w:tcPr>
            <w:tcW w:w="3124" w:type="dxa"/>
            <w:shd w:val="clear" w:color="auto" w:fill="auto"/>
            <w:vAlign w:val="center"/>
          </w:tcPr>
          <w:p w14:paraId="62C101E1" w14:textId="77777777" w:rsidR="003F073B" w:rsidRPr="00EB5A3B" w:rsidRDefault="003F073B" w:rsidP="003F073B">
            <w:pPr>
              <w:snapToGrid w:val="0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20056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3B6CA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31082B2A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CC48C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</w:tr>
      <w:tr w:rsidR="003F073B" w:rsidRPr="00F1458A" w14:paraId="783E07FE" w14:textId="77777777" w:rsidTr="00C113CB">
        <w:tc>
          <w:tcPr>
            <w:tcW w:w="3124" w:type="dxa"/>
            <w:shd w:val="clear" w:color="auto" w:fill="auto"/>
            <w:vAlign w:val="center"/>
          </w:tcPr>
          <w:p w14:paraId="424E74D9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>Liver dysfunction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5794E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F54210">
              <w:rPr>
                <w:rFonts w:eastAsiaTheme="minorEastAsia" w:cs="Times New Roman"/>
                <w:kern w:val="24"/>
                <w:sz w:val="24"/>
                <w:szCs w:val="24"/>
              </w:rPr>
              <w:t>1.54 (0.62–3.80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B8253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F54210">
              <w:rPr>
                <w:rFonts w:eastAsiaTheme="minorEastAsia" w:cs="Times New Roman"/>
                <w:kern w:val="24"/>
                <w:sz w:val="24"/>
                <w:szCs w:val="24"/>
              </w:rPr>
              <w:t>0.354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3736D98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FFF9C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</w:tr>
      <w:tr w:rsidR="003F073B" w:rsidRPr="00F1458A" w14:paraId="4ADCC8E4" w14:textId="77777777" w:rsidTr="00C113CB">
        <w:tc>
          <w:tcPr>
            <w:tcW w:w="3124" w:type="dxa"/>
            <w:shd w:val="clear" w:color="auto" w:fill="auto"/>
            <w:vAlign w:val="center"/>
          </w:tcPr>
          <w:p w14:paraId="7EC59315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>eGFR &lt;45</w:t>
            </w:r>
            <w:r>
              <w:rPr>
                <w:rFonts w:eastAsiaTheme="minorEastAsia" w:cs="Times New Roman"/>
                <w:sz w:val="24"/>
                <w:szCs w:val="24"/>
              </w:rPr>
              <w:t xml:space="preserve"> mL/min/m</w:t>
            </w:r>
            <w:r w:rsidRPr="0016776B">
              <w:rPr>
                <w:rFonts w:eastAsiaTheme="minorEastAsia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8778C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B54147">
              <w:rPr>
                <w:rFonts w:eastAsiaTheme="minorEastAsia" w:cs="Times New Roman"/>
                <w:kern w:val="24"/>
                <w:sz w:val="24"/>
                <w:szCs w:val="24"/>
              </w:rPr>
              <w:t>2.50 (1.18–5.32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F3DDA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B54147">
              <w:rPr>
                <w:rFonts w:eastAsiaTheme="minorEastAsia" w:cs="Times New Roman"/>
                <w:kern w:val="24"/>
                <w:sz w:val="24"/>
                <w:szCs w:val="24"/>
              </w:rPr>
              <w:t>0.017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BF4C81D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DB3F0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</w:tr>
      <w:tr w:rsidR="003F073B" w:rsidRPr="00F1458A" w14:paraId="78BA0582" w14:textId="77777777" w:rsidTr="00C113CB">
        <w:tc>
          <w:tcPr>
            <w:tcW w:w="3124" w:type="dxa"/>
            <w:shd w:val="clear" w:color="auto" w:fill="auto"/>
            <w:vAlign w:val="center"/>
          </w:tcPr>
          <w:p w14:paraId="1313B057" w14:textId="77777777" w:rsidR="003F073B" w:rsidRPr="00CE78A7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 w:rsidRPr="00D27BCC">
              <w:rPr>
                <w:rFonts w:eastAsiaTheme="minorEastAsia" w:cs="Times New Roman"/>
                <w:sz w:val="24"/>
                <w:szCs w:val="24"/>
              </w:rPr>
              <w:t>Habitual drinking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0C774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B54147">
              <w:rPr>
                <w:rFonts w:eastAsiaTheme="minorEastAsia" w:cs="Times New Roman"/>
                <w:kern w:val="24"/>
                <w:sz w:val="24"/>
                <w:szCs w:val="24"/>
              </w:rPr>
              <w:t>0.81 (0.24–2.69)</w:t>
            </w: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0A2C8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4A00E0">
              <w:rPr>
                <w:rFonts w:eastAsiaTheme="minorEastAsia" w:cs="Times New Roman"/>
                <w:kern w:val="24"/>
                <w:sz w:val="24"/>
                <w:szCs w:val="24"/>
              </w:rPr>
              <w:t>0.733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B018D07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C0C20" w14:textId="77777777" w:rsidR="003F073B" w:rsidRPr="00CE78A7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</w:tr>
      <w:tr w:rsidR="003F073B" w:rsidRPr="00F1458A" w14:paraId="24644528" w14:textId="77777777" w:rsidTr="00C113CB">
        <w:trPr>
          <w:trHeight w:val="57"/>
        </w:trPr>
        <w:tc>
          <w:tcPr>
            <w:tcW w:w="3124" w:type="dxa"/>
            <w:shd w:val="clear" w:color="auto" w:fill="auto"/>
            <w:vAlign w:val="center"/>
          </w:tcPr>
          <w:p w14:paraId="13723CEC" w14:textId="77777777" w:rsidR="003F073B" w:rsidRPr="00EB5A3B" w:rsidRDefault="003F073B" w:rsidP="003F073B">
            <w:pPr>
              <w:snapToGrid w:val="0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7E468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225DF" w14:textId="77777777" w:rsidR="003F073B" w:rsidRPr="00CE78A7" w:rsidRDefault="003F073B" w:rsidP="003F073B">
            <w:pPr>
              <w:snapToGrid w:val="0"/>
              <w:jc w:val="center"/>
              <w:rPr>
                <w:rFonts w:eastAsiaTheme="minorEastAsia" w:cs="Times New Roman"/>
                <w:kern w:val="24"/>
                <w:sz w:val="4"/>
                <w:szCs w:val="4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14:paraId="7F13CFC6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  <w:tc>
          <w:tcPr>
            <w:tcW w:w="10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6D132" w14:textId="77777777" w:rsidR="003F073B" w:rsidRPr="00EB5A3B" w:rsidRDefault="003F073B" w:rsidP="003F073B">
            <w:pPr>
              <w:snapToGrid w:val="0"/>
              <w:jc w:val="center"/>
              <w:rPr>
                <w:rFonts w:eastAsiaTheme="minorEastAsia" w:cs="Times New Roman"/>
                <w:sz w:val="4"/>
                <w:szCs w:val="4"/>
              </w:rPr>
            </w:pPr>
          </w:p>
        </w:tc>
      </w:tr>
      <w:tr w:rsidR="003F073B" w:rsidRPr="00F1458A" w14:paraId="4D5D15A7" w14:textId="77777777" w:rsidTr="00C113CB">
        <w:tc>
          <w:tcPr>
            <w:tcW w:w="312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5BDC8C7" w14:textId="77777777" w:rsidR="003F073B" w:rsidRPr="00D27BCC" w:rsidRDefault="003F073B" w:rsidP="003F073B">
            <w:pPr>
              <w:ind w:firstLineChars="100" w:firstLine="240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>A</w:t>
            </w:r>
            <w:r w:rsidRPr="00A7772C">
              <w:rPr>
                <w:rFonts w:eastAsiaTheme="minorEastAsia" w:cs="Times New Roman"/>
                <w:sz w:val="24"/>
                <w:szCs w:val="24"/>
              </w:rPr>
              <w:t>ntiplatelet drugs</w:t>
            </w:r>
          </w:p>
        </w:tc>
        <w:tc>
          <w:tcPr>
            <w:tcW w:w="2084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C4B71" w14:textId="77777777" w:rsidR="003F073B" w:rsidRPr="00D27BCC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97178E">
              <w:rPr>
                <w:rFonts w:eastAsiaTheme="minorEastAsia" w:cs="Times New Roman"/>
                <w:kern w:val="24"/>
                <w:sz w:val="24"/>
                <w:szCs w:val="24"/>
              </w:rPr>
              <w:t>1.90 (0.83–4.33)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6FD06" w14:textId="77777777" w:rsidR="003F073B" w:rsidRPr="00D27BCC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  <w:r w:rsidRPr="0097178E">
              <w:rPr>
                <w:rFonts w:eastAsiaTheme="minorEastAsia" w:cs="Times New Roman"/>
                <w:kern w:val="24"/>
                <w:sz w:val="24"/>
                <w:szCs w:val="24"/>
              </w:rPr>
              <w:t>0.129</w:t>
            </w:r>
          </w:p>
        </w:tc>
        <w:tc>
          <w:tcPr>
            <w:tcW w:w="208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3D5BA40" w14:textId="77777777" w:rsidR="003F073B" w:rsidRPr="00D27BCC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718BE" w14:textId="77777777" w:rsidR="003F073B" w:rsidRPr="00D27BCC" w:rsidRDefault="003F073B" w:rsidP="003F073B">
            <w:pPr>
              <w:jc w:val="center"/>
              <w:rPr>
                <w:rFonts w:eastAsiaTheme="minorEastAsia" w:cs="Times New Roman"/>
                <w:kern w:val="24"/>
                <w:sz w:val="24"/>
                <w:szCs w:val="24"/>
              </w:rPr>
            </w:pPr>
          </w:p>
        </w:tc>
      </w:tr>
    </w:tbl>
    <w:p w14:paraId="07147F56" w14:textId="77777777" w:rsidR="008F6D6C" w:rsidRDefault="008F6D6C" w:rsidP="008F6D6C">
      <w:pPr>
        <w:spacing w:line="360" w:lineRule="auto"/>
        <w:rPr>
          <w:rFonts w:eastAsiaTheme="minorEastAsia" w:cs="Times New Roman"/>
          <w:sz w:val="24"/>
          <w:szCs w:val="24"/>
        </w:rPr>
      </w:pPr>
      <w:r>
        <w:rPr>
          <w:rFonts w:eastAsiaTheme="minorEastAsia" w:cs="Times New Roman" w:hint="eastAsia"/>
          <w:sz w:val="24"/>
          <w:szCs w:val="24"/>
        </w:rPr>
        <w:t>T</w:t>
      </w:r>
      <w:r>
        <w:rPr>
          <w:rFonts w:eastAsiaTheme="minorEastAsia" w:cs="Times New Roman"/>
          <w:sz w:val="24"/>
          <w:szCs w:val="24"/>
        </w:rPr>
        <w:t>IA, transient ischemic attack; MI, myocardial infarction; PAD, peripheral artery disease; eGFR, estimated glomerular filtration rate; CI, confidence interval.</w:t>
      </w:r>
    </w:p>
    <w:p w14:paraId="4F7B5C85" w14:textId="77777777" w:rsidR="003258AD" w:rsidRPr="005175FC" w:rsidRDefault="003258AD" w:rsidP="005175FC">
      <w:pPr>
        <w:spacing w:line="480" w:lineRule="auto"/>
        <w:rPr>
          <w:rFonts w:eastAsiaTheme="minorEastAsia" w:cs="Times New Roman"/>
          <w:sz w:val="24"/>
          <w:szCs w:val="24"/>
        </w:rPr>
      </w:pPr>
    </w:p>
    <w:sectPr w:rsidR="003258AD" w:rsidRPr="005175FC" w:rsidSect="005175FC">
      <w:footerReference w:type="default" r:id="rId8"/>
      <w:pgSz w:w="11906" w:h="16838" w:code="9"/>
      <w:pgMar w:top="1418" w:right="1418" w:bottom="1418" w:left="1418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8D416" w14:textId="77777777" w:rsidR="00B53524" w:rsidRDefault="00B53524" w:rsidP="004424A5">
      <w:r>
        <w:separator/>
      </w:r>
    </w:p>
  </w:endnote>
  <w:endnote w:type="continuationSeparator" w:id="0">
    <w:p w14:paraId="54B7057C" w14:textId="77777777" w:rsidR="00B53524" w:rsidRDefault="00B53524" w:rsidP="004424A5">
      <w:r>
        <w:continuationSeparator/>
      </w:r>
    </w:p>
  </w:endnote>
  <w:endnote w:type="continuationNotice" w:id="1">
    <w:p w14:paraId="7FBE9D33" w14:textId="77777777" w:rsidR="00B53524" w:rsidRDefault="00B535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AFCC12" w14:textId="1C93D817" w:rsidR="00B0175B" w:rsidRPr="00BF4BDB" w:rsidRDefault="00B0175B" w:rsidP="004424A5">
    <w:pPr>
      <w:pStyle w:val="a6"/>
      <w:jc w:val="center"/>
      <w:rPr>
        <w:rFonts w:asciiTheme="majorHAnsi" w:hAnsiTheme="majorHAnsi" w:cstheme="majorHAns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0DBDC" w14:textId="77777777" w:rsidR="00B53524" w:rsidRDefault="00B53524" w:rsidP="004424A5">
      <w:r>
        <w:separator/>
      </w:r>
    </w:p>
  </w:footnote>
  <w:footnote w:type="continuationSeparator" w:id="0">
    <w:p w14:paraId="658DC755" w14:textId="77777777" w:rsidR="00B53524" w:rsidRDefault="00B53524" w:rsidP="004424A5">
      <w:r>
        <w:continuationSeparator/>
      </w:r>
    </w:p>
  </w:footnote>
  <w:footnote w:type="continuationNotice" w:id="1">
    <w:p w14:paraId="2560AE90" w14:textId="77777777" w:rsidR="00B53524" w:rsidRDefault="00B5352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07E1F"/>
    <w:multiLevelType w:val="hybridMultilevel"/>
    <w:tmpl w:val="FB36D9FC"/>
    <w:lvl w:ilvl="0" w:tplc="685C30B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0Nba0MDE3tzCysDBR0lEKTi0uzszPAykwrAUAWaYNzywAAAA="/>
  </w:docVars>
  <w:rsids>
    <w:rsidRoot w:val="001D6244"/>
    <w:rsid w:val="00000422"/>
    <w:rsid w:val="0000123B"/>
    <w:rsid w:val="00001D64"/>
    <w:rsid w:val="00001FF4"/>
    <w:rsid w:val="00002597"/>
    <w:rsid w:val="00002925"/>
    <w:rsid w:val="00002EA7"/>
    <w:rsid w:val="000039BA"/>
    <w:rsid w:val="00003CC3"/>
    <w:rsid w:val="00003F7B"/>
    <w:rsid w:val="00004B8E"/>
    <w:rsid w:val="00004CF1"/>
    <w:rsid w:val="00004E7B"/>
    <w:rsid w:val="00005A32"/>
    <w:rsid w:val="00005E00"/>
    <w:rsid w:val="00006250"/>
    <w:rsid w:val="0000627F"/>
    <w:rsid w:val="0000643D"/>
    <w:rsid w:val="0000649A"/>
    <w:rsid w:val="00006564"/>
    <w:rsid w:val="00006803"/>
    <w:rsid w:val="00006C2D"/>
    <w:rsid w:val="00006ECA"/>
    <w:rsid w:val="00006F0B"/>
    <w:rsid w:val="00007209"/>
    <w:rsid w:val="00007AA2"/>
    <w:rsid w:val="00007D7B"/>
    <w:rsid w:val="000107C6"/>
    <w:rsid w:val="0001196F"/>
    <w:rsid w:val="00011A9F"/>
    <w:rsid w:val="00012453"/>
    <w:rsid w:val="00013114"/>
    <w:rsid w:val="00013BD4"/>
    <w:rsid w:val="00013E2C"/>
    <w:rsid w:val="000142AB"/>
    <w:rsid w:val="00014D56"/>
    <w:rsid w:val="000157EF"/>
    <w:rsid w:val="00015B57"/>
    <w:rsid w:val="00016198"/>
    <w:rsid w:val="000162A6"/>
    <w:rsid w:val="00016EAF"/>
    <w:rsid w:val="0001744F"/>
    <w:rsid w:val="000174CE"/>
    <w:rsid w:val="000176C2"/>
    <w:rsid w:val="000200CD"/>
    <w:rsid w:val="000216CD"/>
    <w:rsid w:val="0002188F"/>
    <w:rsid w:val="00021B71"/>
    <w:rsid w:val="00021DA7"/>
    <w:rsid w:val="000225B7"/>
    <w:rsid w:val="00022A60"/>
    <w:rsid w:val="00022A63"/>
    <w:rsid w:val="00022D6B"/>
    <w:rsid w:val="00023506"/>
    <w:rsid w:val="0002381E"/>
    <w:rsid w:val="00025570"/>
    <w:rsid w:val="00026030"/>
    <w:rsid w:val="00026A2D"/>
    <w:rsid w:val="00026CA4"/>
    <w:rsid w:val="000272BC"/>
    <w:rsid w:val="00031042"/>
    <w:rsid w:val="0003122E"/>
    <w:rsid w:val="0003144A"/>
    <w:rsid w:val="00031C77"/>
    <w:rsid w:val="00031CE7"/>
    <w:rsid w:val="00031D20"/>
    <w:rsid w:val="00031F61"/>
    <w:rsid w:val="000323E4"/>
    <w:rsid w:val="00033151"/>
    <w:rsid w:val="00033A42"/>
    <w:rsid w:val="00033D2A"/>
    <w:rsid w:val="00033EE5"/>
    <w:rsid w:val="00034C46"/>
    <w:rsid w:val="0003558B"/>
    <w:rsid w:val="00035662"/>
    <w:rsid w:val="000358E5"/>
    <w:rsid w:val="000365E8"/>
    <w:rsid w:val="0003705A"/>
    <w:rsid w:val="000373B1"/>
    <w:rsid w:val="00037D8F"/>
    <w:rsid w:val="0004038F"/>
    <w:rsid w:val="00040CCE"/>
    <w:rsid w:val="00040FE8"/>
    <w:rsid w:val="000418E4"/>
    <w:rsid w:val="00041941"/>
    <w:rsid w:val="000423B5"/>
    <w:rsid w:val="00042989"/>
    <w:rsid w:val="00042AD1"/>
    <w:rsid w:val="000432CA"/>
    <w:rsid w:val="000434F7"/>
    <w:rsid w:val="00043CA3"/>
    <w:rsid w:val="00044187"/>
    <w:rsid w:val="000444A4"/>
    <w:rsid w:val="00045211"/>
    <w:rsid w:val="00045E2B"/>
    <w:rsid w:val="00046ACD"/>
    <w:rsid w:val="00046B8A"/>
    <w:rsid w:val="00046FEF"/>
    <w:rsid w:val="00047222"/>
    <w:rsid w:val="00047A06"/>
    <w:rsid w:val="00047ACB"/>
    <w:rsid w:val="00047E76"/>
    <w:rsid w:val="00047F4A"/>
    <w:rsid w:val="0005010E"/>
    <w:rsid w:val="00050F2B"/>
    <w:rsid w:val="00051462"/>
    <w:rsid w:val="000529B7"/>
    <w:rsid w:val="00053109"/>
    <w:rsid w:val="000538EC"/>
    <w:rsid w:val="00053C10"/>
    <w:rsid w:val="00053D4D"/>
    <w:rsid w:val="000540EC"/>
    <w:rsid w:val="000541A3"/>
    <w:rsid w:val="0005445D"/>
    <w:rsid w:val="000545A6"/>
    <w:rsid w:val="000547A0"/>
    <w:rsid w:val="00054D89"/>
    <w:rsid w:val="00054D94"/>
    <w:rsid w:val="000550D7"/>
    <w:rsid w:val="00055E4E"/>
    <w:rsid w:val="00056943"/>
    <w:rsid w:val="00056F85"/>
    <w:rsid w:val="00057822"/>
    <w:rsid w:val="00057855"/>
    <w:rsid w:val="00057B66"/>
    <w:rsid w:val="00057E67"/>
    <w:rsid w:val="00060CA4"/>
    <w:rsid w:val="00061525"/>
    <w:rsid w:val="00061813"/>
    <w:rsid w:val="00061921"/>
    <w:rsid w:val="00062C29"/>
    <w:rsid w:val="000637C1"/>
    <w:rsid w:val="00064117"/>
    <w:rsid w:val="000652FD"/>
    <w:rsid w:val="00065519"/>
    <w:rsid w:val="00065609"/>
    <w:rsid w:val="000659F0"/>
    <w:rsid w:val="00065DBB"/>
    <w:rsid w:val="000664C8"/>
    <w:rsid w:val="00067CC5"/>
    <w:rsid w:val="000701A2"/>
    <w:rsid w:val="00070287"/>
    <w:rsid w:val="00070E88"/>
    <w:rsid w:val="00071BA6"/>
    <w:rsid w:val="00071C77"/>
    <w:rsid w:val="00072525"/>
    <w:rsid w:val="000726E0"/>
    <w:rsid w:val="00072C3D"/>
    <w:rsid w:val="0007389F"/>
    <w:rsid w:val="00073E7A"/>
    <w:rsid w:val="00074192"/>
    <w:rsid w:val="0007450D"/>
    <w:rsid w:val="00074958"/>
    <w:rsid w:val="00074BBA"/>
    <w:rsid w:val="00076E57"/>
    <w:rsid w:val="000771FB"/>
    <w:rsid w:val="000774F0"/>
    <w:rsid w:val="000775E6"/>
    <w:rsid w:val="00077716"/>
    <w:rsid w:val="00077AA4"/>
    <w:rsid w:val="00080289"/>
    <w:rsid w:val="0008065F"/>
    <w:rsid w:val="00080CCC"/>
    <w:rsid w:val="00080D80"/>
    <w:rsid w:val="00081056"/>
    <w:rsid w:val="00081C5B"/>
    <w:rsid w:val="00083053"/>
    <w:rsid w:val="00083056"/>
    <w:rsid w:val="00083444"/>
    <w:rsid w:val="00084098"/>
    <w:rsid w:val="000845D4"/>
    <w:rsid w:val="00085ACD"/>
    <w:rsid w:val="00085BEF"/>
    <w:rsid w:val="000860CB"/>
    <w:rsid w:val="000862E9"/>
    <w:rsid w:val="00086564"/>
    <w:rsid w:val="000865DA"/>
    <w:rsid w:val="00086BAD"/>
    <w:rsid w:val="00086C90"/>
    <w:rsid w:val="00087258"/>
    <w:rsid w:val="00087B62"/>
    <w:rsid w:val="000900EA"/>
    <w:rsid w:val="000912E1"/>
    <w:rsid w:val="000914E8"/>
    <w:rsid w:val="00091828"/>
    <w:rsid w:val="000918DE"/>
    <w:rsid w:val="00091E7C"/>
    <w:rsid w:val="000920AC"/>
    <w:rsid w:val="000922D0"/>
    <w:rsid w:val="0009276A"/>
    <w:rsid w:val="0009278C"/>
    <w:rsid w:val="000935AF"/>
    <w:rsid w:val="000938E1"/>
    <w:rsid w:val="00093DBC"/>
    <w:rsid w:val="000946AB"/>
    <w:rsid w:val="000953EC"/>
    <w:rsid w:val="0009591D"/>
    <w:rsid w:val="00095E25"/>
    <w:rsid w:val="000964C3"/>
    <w:rsid w:val="00097C8E"/>
    <w:rsid w:val="000A121D"/>
    <w:rsid w:val="000A1593"/>
    <w:rsid w:val="000A2761"/>
    <w:rsid w:val="000A2ACE"/>
    <w:rsid w:val="000A2B68"/>
    <w:rsid w:val="000A3116"/>
    <w:rsid w:val="000A315A"/>
    <w:rsid w:val="000A447F"/>
    <w:rsid w:val="000A45EC"/>
    <w:rsid w:val="000A4BB7"/>
    <w:rsid w:val="000A5F36"/>
    <w:rsid w:val="000A6780"/>
    <w:rsid w:val="000A6B3B"/>
    <w:rsid w:val="000A7C21"/>
    <w:rsid w:val="000B010C"/>
    <w:rsid w:val="000B0314"/>
    <w:rsid w:val="000B0C53"/>
    <w:rsid w:val="000B0D3C"/>
    <w:rsid w:val="000B16FD"/>
    <w:rsid w:val="000B19C0"/>
    <w:rsid w:val="000B1DCD"/>
    <w:rsid w:val="000B2432"/>
    <w:rsid w:val="000B281A"/>
    <w:rsid w:val="000B2E2B"/>
    <w:rsid w:val="000B3173"/>
    <w:rsid w:val="000B3252"/>
    <w:rsid w:val="000B340C"/>
    <w:rsid w:val="000B394B"/>
    <w:rsid w:val="000B3F25"/>
    <w:rsid w:val="000B40D9"/>
    <w:rsid w:val="000B51E2"/>
    <w:rsid w:val="000B52EE"/>
    <w:rsid w:val="000B5766"/>
    <w:rsid w:val="000B5E63"/>
    <w:rsid w:val="000B6323"/>
    <w:rsid w:val="000B63AF"/>
    <w:rsid w:val="000B67DE"/>
    <w:rsid w:val="000B68E7"/>
    <w:rsid w:val="000B6D47"/>
    <w:rsid w:val="000B70E0"/>
    <w:rsid w:val="000B71CB"/>
    <w:rsid w:val="000B7BCA"/>
    <w:rsid w:val="000C0C76"/>
    <w:rsid w:val="000C1FAB"/>
    <w:rsid w:val="000C3837"/>
    <w:rsid w:val="000C3AA9"/>
    <w:rsid w:val="000C4804"/>
    <w:rsid w:val="000C5438"/>
    <w:rsid w:val="000C55D0"/>
    <w:rsid w:val="000C5767"/>
    <w:rsid w:val="000C6062"/>
    <w:rsid w:val="000C6211"/>
    <w:rsid w:val="000C6B2B"/>
    <w:rsid w:val="000C7065"/>
    <w:rsid w:val="000C773C"/>
    <w:rsid w:val="000D02D4"/>
    <w:rsid w:val="000D03AE"/>
    <w:rsid w:val="000D089C"/>
    <w:rsid w:val="000D1395"/>
    <w:rsid w:val="000D1A04"/>
    <w:rsid w:val="000D1A77"/>
    <w:rsid w:val="000D1DEF"/>
    <w:rsid w:val="000D2535"/>
    <w:rsid w:val="000D267C"/>
    <w:rsid w:val="000D2F50"/>
    <w:rsid w:val="000D424F"/>
    <w:rsid w:val="000D457F"/>
    <w:rsid w:val="000D4598"/>
    <w:rsid w:val="000D479B"/>
    <w:rsid w:val="000D4FD6"/>
    <w:rsid w:val="000D54E1"/>
    <w:rsid w:val="000D5C92"/>
    <w:rsid w:val="000D5E34"/>
    <w:rsid w:val="000D64D4"/>
    <w:rsid w:val="000D77F7"/>
    <w:rsid w:val="000D7A63"/>
    <w:rsid w:val="000E0103"/>
    <w:rsid w:val="000E0278"/>
    <w:rsid w:val="000E071A"/>
    <w:rsid w:val="000E08E4"/>
    <w:rsid w:val="000E095A"/>
    <w:rsid w:val="000E0D3A"/>
    <w:rsid w:val="000E14A8"/>
    <w:rsid w:val="000E15CC"/>
    <w:rsid w:val="000E1E5F"/>
    <w:rsid w:val="000E21D5"/>
    <w:rsid w:val="000E22ED"/>
    <w:rsid w:val="000E29BC"/>
    <w:rsid w:val="000E2D03"/>
    <w:rsid w:val="000E3462"/>
    <w:rsid w:val="000E3FDB"/>
    <w:rsid w:val="000E4696"/>
    <w:rsid w:val="000E5633"/>
    <w:rsid w:val="000E57CC"/>
    <w:rsid w:val="000E58AE"/>
    <w:rsid w:val="000E58B9"/>
    <w:rsid w:val="000E5F22"/>
    <w:rsid w:val="000E6189"/>
    <w:rsid w:val="000E695F"/>
    <w:rsid w:val="000E7515"/>
    <w:rsid w:val="000E78C4"/>
    <w:rsid w:val="000E7CAB"/>
    <w:rsid w:val="000E7E2F"/>
    <w:rsid w:val="000F01D4"/>
    <w:rsid w:val="000F0453"/>
    <w:rsid w:val="000F04FB"/>
    <w:rsid w:val="000F084D"/>
    <w:rsid w:val="000F09B5"/>
    <w:rsid w:val="000F0E39"/>
    <w:rsid w:val="000F13F8"/>
    <w:rsid w:val="000F1948"/>
    <w:rsid w:val="000F1A37"/>
    <w:rsid w:val="000F2136"/>
    <w:rsid w:val="000F2281"/>
    <w:rsid w:val="000F3C87"/>
    <w:rsid w:val="000F5BED"/>
    <w:rsid w:val="000F72F9"/>
    <w:rsid w:val="000F7624"/>
    <w:rsid w:val="000F7F4A"/>
    <w:rsid w:val="0010041F"/>
    <w:rsid w:val="001005E7"/>
    <w:rsid w:val="0010083A"/>
    <w:rsid w:val="00100AD7"/>
    <w:rsid w:val="001021EC"/>
    <w:rsid w:val="00102C0A"/>
    <w:rsid w:val="00102C55"/>
    <w:rsid w:val="001030B3"/>
    <w:rsid w:val="0010343C"/>
    <w:rsid w:val="00103442"/>
    <w:rsid w:val="00103494"/>
    <w:rsid w:val="00103BC3"/>
    <w:rsid w:val="00103F25"/>
    <w:rsid w:val="00103F7B"/>
    <w:rsid w:val="001045F1"/>
    <w:rsid w:val="00104735"/>
    <w:rsid w:val="001049C8"/>
    <w:rsid w:val="00104A02"/>
    <w:rsid w:val="00104F41"/>
    <w:rsid w:val="0010503D"/>
    <w:rsid w:val="001053B9"/>
    <w:rsid w:val="00105E6C"/>
    <w:rsid w:val="001066F9"/>
    <w:rsid w:val="00106856"/>
    <w:rsid w:val="001079E9"/>
    <w:rsid w:val="00107A64"/>
    <w:rsid w:val="00110928"/>
    <w:rsid w:val="00110D07"/>
    <w:rsid w:val="00110E64"/>
    <w:rsid w:val="00111B79"/>
    <w:rsid w:val="00112406"/>
    <w:rsid w:val="001128D6"/>
    <w:rsid w:val="001129CE"/>
    <w:rsid w:val="00113699"/>
    <w:rsid w:val="0011372D"/>
    <w:rsid w:val="00113746"/>
    <w:rsid w:val="00113EC1"/>
    <w:rsid w:val="00113FE3"/>
    <w:rsid w:val="0011425B"/>
    <w:rsid w:val="00114B98"/>
    <w:rsid w:val="00114EA4"/>
    <w:rsid w:val="001154BD"/>
    <w:rsid w:val="001154E8"/>
    <w:rsid w:val="001157FA"/>
    <w:rsid w:val="00115A80"/>
    <w:rsid w:val="00115BC7"/>
    <w:rsid w:val="00115C68"/>
    <w:rsid w:val="00115CD2"/>
    <w:rsid w:val="0011648B"/>
    <w:rsid w:val="001169EA"/>
    <w:rsid w:val="00116A55"/>
    <w:rsid w:val="00116C4E"/>
    <w:rsid w:val="00116EAB"/>
    <w:rsid w:val="001177DE"/>
    <w:rsid w:val="0012001F"/>
    <w:rsid w:val="001205BD"/>
    <w:rsid w:val="00120970"/>
    <w:rsid w:val="0012101F"/>
    <w:rsid w:val="0012106F"/>
    <w:rsid w:val="00121A1C"/>
    <w:rsid w:val="00121DEB"/>
    <w:rsid w:val="00122428"/>
    <w:rsid w:val="00123AE5"/>
    <w:rsid w:val="00123F7F"/>
    <w:rsid w:val="00125D0F"/>
    <w:rsid w:val="00126109"/>
    <w:rsid w:val="0012616F"/>
    <w:rsid w:val="001264CD"/>
    <w:rsid w:val="00126746"/>
    <w:rsid w:val="001276C1"/>
    <w:rsid w:val="00127C3C"/>
    <w:rsid w:val="00127DA2"/>
    <w:rsid w:val="0013014C"/>
    <w:rsid w:val="001308EA"/>
    <w:rsid w:val="00130F26"/>
    <w:rsid w:val="001316DB"/>
    <w:rsid w:val="00132666"/>
    <w:rsid w:val="00132ABA"/>
    <w:rsid w:val="00132C8E"/>
    <w:rsid w:val="001337D9"/>
    <w:rsid w:val="001337F7"/>
    <w:rsid w:val="00133AA9"/>
    <w:rsid w:val="001341AC"/>
    <w:rsid w:val="001344F6"/>
    <w:rsid w:val="001345C2"/>
    <w:rsid w:val="0013502B"/>
    <w:rsid w:val="001352CA"/>
    <w:rsid w:val="0013583E"/>
    <w:rsid w:val="00135951"/>
    <w:rsid w:val="00136950"/>
    <w:rsid w:val="00136BC1"/>
    <w:rsid w:val="00136E24"/>
    <w:rsid w:val="00137755"/>
    <w:rsid w:val="00137B99"/>
    <w:rsid w:val="00140268"/>
    <w:rsid w:val="00140FCB"/>
    <w:rsid w:val="001416F5"/>
    <w:rsid w:val="001424C7"/>
    <w:rsid w:val="00142B02"/>
    <w:rsid w:val="00142C42"/>
    <w:rsid w:val="00142DC6"/>
    <w:rsid w:val="001434CD"/>
    <w:rsid w:val="00144D63"/>
    <w:rsid w:val="0014545D"/>
    <w:rsid w:val="00146A74"/>
    <w:rsid w:val="00147400"/>
    <w:rsid w:val="0014750D"/>
    <w:rsid w:val="001501C8"/>
    <w:rsid w:val="00151FBD"/>
    <w:rsid w:val="001528E7"/>
    <w:rsid w:val="00153BF3"/>
    <w:rsid w:val="001540EC"/>
    <w:rsid w:val="001544BB"/>
    <w:rsid w:val="00154F7A"/>
    <w:rsid w:val="001553D9"/>
    <w:rsid w:val="0015571F"/>
    <w:rsid w:val="00156383"/>
    <w:rsid w:val="00156BF2"/>
    <w:rsid w:val="00156F57"/>
    <w:rsid w:val="00157298"/>
    <w:rsid w:val="001607A7"/>
    <w:rsid w:val="00160943"/>
    <w:rsid w:val="00160A83"/>
    <w:rsid w:val="0016167A"/>
    <w:rsid w:val="00161AB4"/>
    <w:rsid w:val="00161C68"/>
    <w:rsid w:val="00161E46"/>
    <w:rsid w:val="00162302"/>
    <w:rsid w:val="001623F1"/>
    <w:rsid w:val="00162507"/>
    <w:rsid w:val="00163D68"/>
    <w:rsid w:val="00163DDA"/>
    <w:rsid w:val="0016464C"/>
    <w:rsid w:val="001650A5"/>
    <w:rsid w:val="001657E5"/>
    <w:rsid w:val="00165CA4"/>
    <w:rsid w:val="00165D6C"/>
    <w:rsid w:val="001666FD"/>
    <w:rsid w:val="001668F1"/>
    <w:rsid w:val="001669C1"/>
    <w:rsid w:val="00166C65"/>
    <w:rsid w:val="00166D86"/>
    <w:rsid w:val="0016776B"/>
    <w:rsid w:val="00167CD5"/>
    <w:rsid w:val="00170942"/>
    <w:rsid w:val="00170BA0"/>
    <w:rsid w:val="00170BA9"/>
    <w:rsid w:val="00170EBD"/>
    <w:rsid w:val="00171254"/>
    <w:rsid w:val="00171284"/>
    <w:rsid w:val="00171D00"/>
    <w:rsid w:val="00172AD7"/>
    <w:rsid w:val="00173C59"/>
    <w:rsid w:val="00173F2A"/>
    <w:rsid w:val="0017452F"/>
    <w:rsid w:val="00175194"/>
    <w:rsid w:val="0017554E"/>
    <w:rsid w:val="00175675"/>
    <w:rsid w:val="0017587C"/>
    <w:rsid w:val="001764C4"/>
    <w:rsid w:val="00176799"/>
    <w:rsid w:val="00177270"/>
    <w:rsid w:val="001772C8"/>
    <w:rsid w:val="0017778C"/>
    <w:rsid w:val="001777F0"/>
    <w:rsid w:val="00177990"/>
    <w:rsid w:val="00177C59"/>
    <w:rsid w:val="00177EB4"/>
    <w:rsid w:val="0018098B"/>
    <w:rsid w:val="00180B2E"/>
    <w:rsid w:val="00180FCD"/>
    <w:rsid w:val="00182280"/>
    <w:rsid w:val="0018247D"/>
    <w:rsid w:val="00182D30"/>
    <w:rsid w:val="001833E7"/>
    <w:rsid w:val="00183763"/>
    <w:rsid w:val="001839CF"/>
    <w:rsid w:val="0018403F"/>
    <w:rsid w:val="00185F03"/>
    <w:rsid w:val="001866A4"/>
    <w:rsid w:val="00186DBE"/>
    <w:rsid w:val="00186E20"/>
    <w:rsid w:val="00187003"/>
    <w:rsid w:val="001876CD"/>
    <w:rsid w:val="00187D23"/>
    <w:rsid w:val="001901BB"/>
    <w:rsid w:val="00190C02"/>
    <w:rsid w:val="00190FCF"/>
    <w:rsid w:val="00191590"/>
    <w:rsid w:val="00191FAB"/>
    <w:rsid w:val="00192E4C"/>
    <w:rsid w:val="00192FB5"/>
    <w:rsid w:val="00193222"/>
    <w:rsid w:val="00193E96"/>
    <w:rsid w:val="001951D3"/>
    <w:rsid w:val="001956FA"/>
    <w:rsid w:val="00195833"/>
    <w:rsid w:val="001966E8"/>
    <w:rsid w:val="001972E7"/>
    <w:rsid w:val="001973BE"/>
    <w:rsid w:val="00197BB1"/>
    <w:rsid w:val="00197BBE"/>
    <w:rsid w:val="00197EC4"/>
    <w:rsid w:val="001A0AE4"/>
    <w:rsid w:val="001A0CC1"/>
    <w:rsid w:val="001A1304"/>
    <w:rsid w:val="001A1E6F"/>
    <w:rsid w:val="001A20A5"/>
    <w:rsid w:val="001A294E"/>
    <w:rsid w:val="001A2EE2"/>
    <w:rsid w:val="001A2FA8"/>
    <w:rsid w:val="001A3E7B"/>
    <w:rsid w:val="001A4C99"/>
    <w:rsid w:val="001A4D61"/>
    <w:rsid w:val="001A4F5C"/>
    <w:rsid w:val="001A53EA"/>
    <w:rsid w:val="001A5652"/>
    <w:rsid w:val="001A5C42"/>
    <w:rsid w:val="001A6060"/>
    <w:rsid w:val="001A6326"/>
    <w:rsid w:val="001A6831"/>
    <w:rsid w:val="001A684C"/>
    <w:rsid w:val="001A6C77"/>
    <w:rsid w:val="001A78AC"/>
    <w:rsid w:val="001B239A"/>
    <w:rsid w:val="001B26AB"/>
    <w:rsid w:val="001B28FB"/>
    <w:rsid w:val="001B2D12"/>
    <w:rsid w:val="001B3009"/>
    <w:rsid w:val="001B331A"/>
    <w:rsid w:val="001B3658"/>
    <w:rsid w:val="001B3689"/>
    <w:rsid w:val="001B4F99"/>
    <w:rsid w:val="001B5575"/>
    <w:rsid w:val="001B5720"/>
    <w:rsid w:val="001B5903"/>
    <w:rsid w:val="001B590D"/>
    <w:rsid w:val="001B65E5"/>
    <w:rsid w:val="001B7589"/>
    <w:rsid w:val="001B7CA2"/>
    <w:rsid w:val="001B7FF9"/>
    <w:rsid w:val="001C05C7"/>
    <w:rsid w:val="001C07B7"/>
    <w:rsid w:val="001C07D1"/>
    <w:rsid w:val="001C0838"/>
    <w:rsid w:val="001C0CC7"/>
    <w:rsid w:val="001C0FDF"/>
    <w:rsid w:val="001C105E"/>
    <w:rsid w:val="001C1255"/>
    <w:rsid w:val="001C1361"/>
    <w:rsid w:val="001C16C1"/>
    <w:rsid w:val="001C1909"/>
    <w:rsid w:val="001C2334"/>
    <w:rsid w:val="001C246B"/>
    <w:rsid w:val="001C2BB2"/>
    <w:rsid w:val="001C37F5"/>
    <w:rsid w:val="001C3D0C"/>
    <w:rsid w:val="001C4306"/>
    <w:rsid w:val="001C4325"/>
    <w:rsid w:val="001C4787"/>
    <w:rsid w:val="001C4D02"/>
    <w:rsid w:val="001C4D63"/>
    <w:rsid w:val="001C50A0"/>
    <w:rsid w:val="001C51C1"/>
    <w:rsid w:val="001C656C"/>
    <w:rsid w:val="001C7C19"/>
    <w:rsid w:val="001D0266"/>
    <w:rsid w:val="001D0C35"/>
    <w:rsid w:val="001D0FBE"/>
    <w:rsid w:val="001D10D6"/>
    <w:rsid w:val="001D14C3"/>
    <w:rsid w:val="001D1B09"/>
    <w:rsid w:val="001D2215"/>
    <w:rsid w:val="001D2233"/>
    <w:rsid w:val="001D22AE"/>
    <w:rsid w:val="001D2704"/>
    <w:rsid w:val="001D2AB4"/>
    <w:rsid w:val="001D2CD2"/>
    <w:rsid w:val="001D30E3"/>
    <w:rsid w:val="001D328C"/>
    <w:rsid w:val="001D336A"/>
    <w:rsid w:val="001D3A69"/>
    <w:rsid w:val="001D3B2C"/>
    <w:rsid w:val="001D3C03"/>
    <w:rsid w:val="001D3C30"/>
    <w:rsid w:val="001D60B1"/>
    <w:rsid w:val="001D6223"/>
    <w:rsid w:val="001D6244"/>
    <w:rsid w:val="001D6602"/>
    <w:rsid w:val="001D6E0C"/>
    <w:rsid w:val="001D76F5"/>
    <w:rsid w:val="001D77A1"/>
    <w:rsid w:val="001D7CC0"/>
    <w:rsid w:val="001D7E8A"/>
    <w:rsid w:val="001E0061"/>
    <w:rsid w:val="001E0258"/>
    <w:rsid w:val="001E0B57"/>
    <w:rsid w:val="001E0D41"/>
    <w:rsid w:val="001E0E34"/>
    <w:rsid w:val="001E1A66"/>
    <w:rsid w:val="001E209D"/>
    <w:rsid w:val="001E2341"/>
    <w:rsid w:val="001E270C"/>
    <w:rsid w:val="001E2D76"/>
    <w:rsid w:val="001E2FB4"/>
    <w:rsid w:val="001E3660"/>
    <w:rsid w:val="001E3716"/>
    <w:rsid w:val="001E41DA"/>
    <w:rsid w:val="001E4E51"/>
    <w:rsid w:val="001E6973"/>
    <w:rsid w:val="001E6DC3"/>
    <w:rsid w:val="001F1409"/>
    <w:rsid w:val="001F2384"/>
    <w:rsid w:val="001F2767"/>
    <w:rsid w:val="001F27A9"/>
    <w:rsid w:val="001F2AB9"/>
    <w:rsid w:val="001F2D73"/>
    <w:rsid w:val="001F2FB0"/>
    <w:rsid w:val="001F37D0"/>
    <w:rsid w:val="001F3E52"/>
    <w:rsid w:val="001F4474"/>
    <w:rsid w:val="001F4737"/>
    <w:rsid w:val="001F477F"/>
    <w:rsid w:val="001F4872"/>
    <w:rsid w:val="001F5837"/>
    <w:rsid w:val="001F5C30"/>
    <w:rsid w:val="001F79B7"/>
    <w:rsid w:val="001F7D09"/>
    <w:rsid w:val="0020032D"/>
    <w:rsid w:val="0020076B"/>
    <w:rsid w:val="002008BC"/>
    <w:rsid w:val="00202172"/>
    <w:rsid w:val="002035F9"/>
    <w:rsid w:val="00203A9D"/>
    <w:rsid w:val="002040CD"/>
    <w:rsid w:val="002049F6"/>
    <w:rsid w:val="00204A6F"/>
    <w:rsid w:val="0020629B"/>
    <w:rsid w:val="00206AB7"/>
    <w:rsid w:val="002071D9"/>
    <w:rsid w:val="002072E6"/>
    <w:rsid w:val="002076A9"/>
    <w:rsid w:val="00207D3B"/>
    <w:rsid w:val="00210A18"/>
    <w:rsid w:val="00210B8A"/>
    <w:rsid w:val="0021102D"/>
    <w:rsid w:val="00211129"/>
    <w:rsid w:val="002112BC"/>
    <w:rsid w:val="002114A9"/>
    <w:rsid w:val="002115D4"/>
    <w:rsid w:val="00211789"/>
    <w:rsid w:val="00211AEC"/>
    <w:rsid w:val="00212A36"/>
    <w:rsid w:val="00212E8F"/>
    <w:rsid w:val="002135BA"/>
    <w:rsid w:val="00213895"/>
    <w:rsid w:val="00213DC3"/>
    <w:rsid w:val="00213DCE"/>
    <w:rsid w:val="00213E3B"/>
    <w:rsid w:val="002148DE"/>
    <w:rsid w:val="00214E42"/>
    <w:rsid w:val="002150E7"/>
    <w:rsid w:val="00215B4F"/>
    <w:rsid w:val="00216A90"/>
    <w:rsid w:val="00216C51"/>
    <w:rsid w:val="00216DB4"/>
    <w:rsid w:val="002170EB"/>
    <w:rsid w:val="00217456"/>
    <w:rsid w:val="00220B77"/>
    <w:rsid w:val="0022140D"/>
    <w:rsid w:val="0022145E"/>
    <w:rsid w:val="00221B18"/>
    <w:rsid w:val="00221B67"/>
    <w:rsid w:val="00221D58"/>
    <w:rsid w:val="00221FA1"/>
    <w:rsid w:val="00222099"/>
    <w:rsid w:val="002236B7"/>
    <w:rsid w:val="00224090"/>
    <w:rsid w:val="002240CB"/>
    <w:rsid w:val="00224182"/>
    <w:rsid w:val="00224F0D"/>
    <w:rsid w:val="00225048"/>
    <w:rsid w:val="0022521D"/>
    <w:rsid w:val="00225511"/>
    <w:rsid w:val="00225837"/>
    <w:rsid w:val="002259E0"/>
    <w:rsid w:val="00225CDC"/>
    <w:rsid w:val="0022609C"/>
    <w:rsid w:val="00226969"/>
    <w:rsid w:val="00226CA4"/>
    <w:rsid w:val="00227334"/>
    <w:rsid w:val="00227A71"/>
    <w:rsid w:val="00227CD1"/>
    <w:rsid w:val="00227D5C"/>
    <w:rsid w:val="0023136D"/>
    <w:rsid w:val="0023137A"/>
    <w:rsid w:val="0023155F"/>
    <w:rsid w:val="00234F77"/>
    <w:rsid w:val="0023536C"/>
    <w:rsid w:val="00235911"/>
    <w:rsid w:val="00236412"/>
    <w:rsid w:val="00236C23"/>
    <w:rsid w:val="00236E03"/>
    <w:rsid w:val="00237645"/>
    <w:rsid w:val="00237B32"/>
    <w:rsid w:val="002409A6"/>
    <w:rsid w:val="00240BA7"/>
    <w:rsid w:val="00241C8F"/>
    <w:rsid w:val="002422C4"/>
    <w:rsid w:val="002434CF"/>
    <w:rsid w:val="00243887"/>
    <w:rsid w:val="00243943"/>
    <w:rsid w:val="002446F3"/>
    <w:rsid w:val="00244E1A"/>
    <w:rsid w:val="00245351"/>
    <w:rsid w:val="00245EF4"/>
    <w:rsid w:val="002465FE"/>
    <w:rsid w:val="00246C84"/>
    <w:rsid w:val="00247584"/>
    <w:rsid w:val="002475EF"/>
    <w:rsid w:val="00247D2B"/>
    <w:rsid w:val="002518B7"/>
    <w:rsid w:val="0025194E"/>
    <w:rsid w:val="0025224F"/>
    <w:rsid w:val="00252840"/>
    <w:rsid w:val="00252F4F"/>
    <w:rsid w:val="002535FD"/>
    <w:rsid w:val="002536D2"/>
    <w:rsid w:val="00254C65"/>
    <w:rsid w:val="00255533"/>
    <w:rsid w:val="00255EE7"/>
    <w:rsid w:val="00256041"/>
    <w:rsid w:val="0025638E"/>
    <w:rsid w:val="00256729"/>
    <w:rsid w:val="00257799"/>
    <w:rsid w:val="00257A70"/>
    <w:rsid w:val="00257AB5"/>
    <w:rsid w:val="00257DF1"/>
    <w:rsid w:val="00260FEC"/>
    <w:rsid w:val="00261CA2"/>
    <w:rsid w:val="00263B75"/>
    <w:rsid w:val="00263E5F"/>
    <w:rsid w:val="00264788"/>
    <w:rsid w:val="002650C8"/>
    <w:rsid w:val="0026625D"/>
    <w:rsid w:val="00266966"/>
    <w:rsid w:val="002670C0"/>
    <w:rsid w:val="00267318"/>
    <w:rsid w:val="00270283"/>
    <w:rsid w:val="00270AB3"/>
    <w:rsid w:val="00270FC0"/>
    <w:rsid w:val="002711EB"/>
    <w:rsid w:val="0027123D"/>
    <w:rsid w:val="00271A00"/>
    <w:rsid w:val="00271BE9"/>
    <w:rsid w:val="00271DAF"/>
    <w:rsid w:val="00271E8B"/>
    <w:rsid w:val="002723A7"/>
    <w:rsid w:val="0027273D"/>
    <w:rsid w:val="002727D9"/>
    <w:rsid w:val="00272D53"/>
    <w:rsid w:val="00272EE5"/>
    <w:rsid w:val="002735B2"/>
    <w:rsid w:val="00273717"/>
    <w:rsid w:val="00274684"/>
    <w:rsid w:val="00274E0D"/>
    <w:rsid w:val="0027620E"/>
    <w:rsid w:val="00276223"/>
    <w:rsid w:val="00276647"/>
    <w:rsid w:val="00276669"/>
    <w:rsid w:val="00276CCE"/>
    <w:rsid w:val="00277388"/>
    <w:rsid w:val="002800C6"/>
    <w:rsid w:val="002800EE"/>
    <w:rsid w:val="002802DF"/>
    <w:rsid w:val="0028042B"/>
    <w:rsid w:val="002804C2"/>
    <w:rsid w:val="00280ACE"/>
    <w:rsid w:val="002813BF"/>
    <w:rsid w:val="002814B4"/>
    <w:rsid w:val="002818AB"/>
    <w:rsid w:val="0028193B"/>
    <w:rsid w:val="002821AE"/>
    <w:rsid w:val="00282A62"/>
    <w:rsid w:val="00282A99"/>
    <w:rsid w:val="002845DF"/>
    <w:rsid w:val="00284D77"/>
    <w:rsid w:val="00285403"/>
    <w:rsid w:val="00285A94"/>
    <w:rsid w:val="00285ADD"/>
    <w:rsid w:val="00285D02"/>
    <w:rsid w:val="002878BD"/>
    <w:rsid w:val="002906B3"/>
    <w:rsid w:val="002910F2"/>
    <w:rsid w:val="00291C74"/>
    <w:rsid w:val="00292070"/>
    <w:rsid w:val="0029246E"/>
    <w:rsid w:val="00292722"/>
    <w:rsid w:val="002928EB"/>
    <w:rsid w:val="002938F1"/>
    <w:rsid w:val="00294213"/>
    <w:rsid w:val="00294450"/>
    <w:rsid w:val="002944BD"/>
    <w:rsid w:val="0029455C"/>
    <w:rsid w:val="00295322"/>
    <w:rsid w:val="00296414"/>
    <w:rsid w:val="00296441"/>
    <w:rsid w:val="0029653B"/>
    <w:rsid w:val="00296F0A"/>
    <w:rsid w:val="00297727"/>
    <w:rsid w:val="00297848"/>
    <w:rsid w:val="0029786B"/>
    <w:rsid w:val="002A00E1"/>
    <w:rsid w:val="002A1694"/>
    <w:rsid w:val="002A1D4E"/>
    <w:rsid w:val="002A1F36"/>
    <w:rsid w:val="002A2192"/>
    <w:rsid w:val="002A2342"/>
    <w:rsid w:val="002A2F2C"/>
    <w:rsid w:val="002A313C"/>
    <w:rsid w:val="002A3CD7"/>
    <w:rsid w:val="002A4216"/>
    <w:rsid w:val="002A4BE3"/>
    <w:rsid w:val="002A4F20"/>
    <w:rsid w:val="002A54C5"/>
    <w:rsid w:val="002A6751"/>
    <w:rsid w:val="002A68A8"/>
    <w:rsid w:val="002A6959"/>
    <w:rsid w:val="002A6B9A"/>
    <w:rsid w:val="002A705E"/>
    <w:rsid w:val="002A7CFB"/>
    <w:rsid w:val="002B00B4"/>
    <w:rsid w:val="002B00F6"/>
    <w:rsid w:val="002B0827"/>
    <w:rsid w:val="002B1E33"/>
    <w:rsid w:val="002B2123"/>
    <w:rsid w:val="002B291D"/>
    <w:rsid w:val="002B2DC3"/>
    <w:rsid w:val="002B3299"/>
    <w:rsid w:val="002B3327"/>
    <w:rsid w:val="002B368C"/>
    <w:rsid w:val="002B3CC6"/>
    <w:rsid w:val="002B4EDF"/>
    <w:rsid w:val="002B53D5"/>
    <w:rsid w:val="002B58BA"/>
    <w:rsid w:val="002B5AF8"/>
    <w:rsid w:val="002B5D8C"/>
    <w:rsid w:val="002B771F"/>
    <w:rsid w:val="002B78DF"/>
    <w:rsid w:val="002B7AC2"/>
    <w:rsid w:val="002B7FB3"/>
    <w:rsid w:val="002C0A65"/>
    <w:rsid w:val="002C1932"/>
    <w:rsid w:val="002C1B05"/>
    <w:rsid w:val="002C1CBC"/>
    <w:rsid w:val="002C1F12"/>
    <w:rsid w:val="002C2DE0"/>
    <w:rsid w:val="002C3522"/>
    <w:rsid w:val="002C365D"/>
    <w:rsid w:val="002C36E1"/>
    <w:rsid w:val="002C3BB3"/>
    <w:rsid w:val="002C422A"/>
    <w:rsid w:val="002C44E5"/>
    <w:rsid w:val="002C45C0"/>
    <w:rsid w:val="002C4BE8"/>
    <w:rsid w:val="002C4C02"/>
    <w:rsid w:val="002C5094"/>
    <w:rsid w:val="002C54FD"/>
    <w:rsid w:val="002C587D"/>
    <w:rsid w:val="002C5968"/>
    <w:rsid w:val="002C5A90"/>
    <w:rsid w:val="002C5E2A"/>
    <w:rsid w:val="002C602B"/>
    <w:rsid w:val="002C672A"/>
    <w:rsid w:val="002C6903"/>
    <w:rsid w:val="002C7346"/>
    <w:rsid w:val="002C78C9"/>
    <w:rsid w:val="002D0734"/>
    <w:rsid w:val="002D0C2C"/>
    <w:rsid w:val="002D131C"/>
    <w:rsid w:val="002D1702"/>
    <w:rsid w:val="002D3387"/>
    <w:rsid w:val="002D380E"/>
    <w:rsid w:val="002D4054"/>
    <w:rsid w:val="002D4183"/>
    <w:rsid w:val="002D4321"/>
    <w:rsid w:val="002D4BB7"/>
    <w:rsid w:val="002D4C44"/>
    <w:rsid w:val="002D5B71"/>
    <w:rsid w:val="002D64AE"/>
    <w:rsid w:val="002D6F43"/>
    <w:rsid w:val="002D722D"/>
    <w:rsid w:val="002D7589"/>
    <w:rsid w:val="002E1427"/>
    <w:rsid w:val="002E2AC9"/>
    <w:rsid w:val="002E30C5"/>
    <w:rsid w:val="002E4295"/>
    <w:rsid w:val="002E42BE"/>
    <w:rsid w:val="002E543E"/>
    <w:rsid w:val="002E61CC"/>
    <w:rsid w:val="002E6A67"/>
    <w:rsid w:val="002E75CD"/>
    <w:rsid w:val="002E7DE6"/>
    <w:rsid w:val="002F021B"/>
    <w:rsid w:val="002F0475"/>
    <w:rsid w:val="002F05EE"/>
    <w:rsid w:val="002F0E79"/>
    <w:rsid w:val="002F0F36"/>
    <w:rsid w:val="002F1C3C"/>
    <w:rsid w:val="002F1C5D"/>
    <w:rsid w:val="002F1DC6"/>
    <w:rsid w:val="002F1EFD"/>
    <w:rsid w:val="002F238F"/>
    <w:rsid w:val="002F271F"/>
    <w:rsid w:val="002F383D"/>
    <w:rsid w:val="002F3C93"/>
    <w:rsid w:val="002F3CDD"/>
    <w:rsid w:val="002F41C7"/>
    <w:rsid w:val="002F45BA"/>
    <w:rsid w:val="002F57B0"/>
    <w:rsid w:val="002F5A10"/>
    <w:rsid w:val="002F5EAC"/>
    <w:rsid w:val="002F62C8"/>
    <w:rsid w:val="002F64D7"/>
    <w:rsid w:val="002F6AB4"/>
    <w:rsid w:val="002F7267"/>
    <w:rsid w:val="003004A7"/>
    <w:rsid w:val="00300904"/>
    <w:rsid w:val="00300FA1"/>
    <w:rsid w:val="003011C3"/>
    <w:rsid w:val="0030120D"/>
    <w:rsid w:val="0030134D"/>
    <w:rsid w:val="00301A0B"/>
    <w:rsid w:val="00302213"/>
    <w:rsid w:val="003029AF"/>
    <w:rsid w:val="00302CD9"/>
    <w:rsid w:val="00302FE4"/>
    <w:rsid w:val="0030360D"/>
    <w:rsid w:val="0030392E"/>
    <w:rsid w:val="00303B47"/>
    <w:rsid w:val="00303BCB"/>
    <w:rsid w:val="00303C2E"/>
    <w:rsid w:val="00304E5D"/>
    <w:rsid w:val="0030502E"/>
    <w:rsid w:val="00305B71"/>
    <w:rsid w:val="00305EA6"/>
    <w:rsid w:val="003065C5"/>
    <w:rsid w:val="0030671D"/>
    <w:rsid w:val="00306D09"/>
    <w:rsid w:val="00306F60"/>
    <w:rsid w:val="00307E11"/>
    <w:rsid w:val="0031052B"/>
    <w:rsid w:val="003108E4"/>
    <w:rsid w:val="00310F54"/>
    <w:rsid w:val="003117AD"/>
    <w:rsid w:val="00311CBB"/>
    <w:rsid w:val="00313E5E"/>
    <w:rsid w:val="003140D1"/>
    <w:rsid w:val="00314F1A"/>
    <w:rsid w:val="00315080"/>
    <w:rsid w:val="00315908"/>
    <w:rsid w:val="00315BDB"/>
    <w:rsid w:val="00316003"/>
    <w:rsid w:val="00316CBC"/>
    <w:rsid w:val="00316DD6"/>
    <w:rsid w:val="00316E55"/>
    <w:rsid w:val="0031706C"/>
    <w:rsid w:val="00317498"/>
    <w:rsid w:val="0032055D"/>
    <w:rsid w:val="003209D9"/>
    <w:rsid w:val="0032103C"/>
    <w:rsid w:val="003210E6"/>
    <w:rsid w:val="0032126A"/>
    <w:rsid w:val="00321CC9"/>
    <w:rsid w:val="00321E4D"/>
    <w:rsid w:val="00322141"/>
    <w:rsid w:val="0032230D"/>
    <w:rsid w:val="003223AB"/>
    <w:rsid w:val="00322430"/>
    <w:rsid w:val="00322E12"/>
    <w:rsid w:val="00322F02"/>
    <w:rsid w:val="00323B93"/>
    <w:rsid w:val="00324FE9"/>
    <w:rsid w:val="0032572D"/>
    <w:rsid w:val="003258AD"/>
    <w:rsid w:val="003260B7"/>
    <w:rsid w:val="00326258"/>
    <w:rsid w:val="0032688D"/>
    <w:rsid w:val="00326979"/>
    <w:rsid w:val="003275EC"/>
    <w:rsid w:val="00330189"/>
    <w:rsid w:val="00330808"/>
    <w:rsid w:val="00330A28"/>
    <w:rsid w:val="00330CE2"/>
    <w:rsid w:val="003316A2"/>
    <w:rsid w:val="003321DA"/>
    <w:rsid w:val="003323DB"/>
    <w:rsid w:val="0033241E"/>
    <w:rsid w:val="003340E1"/>
    <w:rsid w:val="00334B94"/>
    <w:rsid w:val="00334C23"/>
    <w:rsid w:val="00334DA1"/>
    <w:rsid w:val="00334F9B"/>
    <w:rsid w:val="0033630A"/>
    <w:rsid w:val="0033650B"/>
    <w:rsid w:val="0033681D"/>
    <w:rsid w:val="00336C29"/>
    <w:rsid w:val="00336CAB"/>
    <w:rsid w:val="00337BB1"/>
    <w:rsid w:val="00337D1A"/>
    <w:rsid w:val="0034021A"/>
    <w:rsid w:val="0034023E"/>
    <w:rsid w:val="00340D37"/>
    <w:rsid w:val="00341723"/>
    <w:rsid w:val="003421ED"/>
    <w:rsid w:val="0034252A"/>
    <w:rsid w:val="003425FA"/>
    <w:rsid w:val="00342D94"/>
    <w:rsid w:val="0034315A"/>
    <w:rsid w:val="00343240"/>
    <w:rsid w:val="00343A2A"/>
    <w:rsid w:val="00343D12"/>
    <w:rsid w:val="00344E61"/>
    <w:rsid w:val="00345D13"/>
    <w:rsid w:val="003472C1"/>
    <w:rsid w:val="00347561"/>
    <w:rsid w:val="00347A7A"/>
    <w:rsid w:val="00350904"/>
    <w:rsid w:val="00350E84"/>
    <w:rsid w:val="00350EF7"/>
    <w:rsid w:val="003519C7"/>
    <w:rsid w:val="00351E26"/>
    <w:rsid w:val="0035304C"/>
    <w:rsid w:val="003535B6"/>
    <w:rsid w:val="00353691"/>
    <w:rsid w:val="00353F65"/>
    <w:rsid w:val="0035401E"/>
    <w:rsid w:val="003546D3"/>
    <w:rsid w:val="00355303"/>
    <w:rsid w:val="0035534B"/>
    <w:rsid w:val="003557B3"/>
    <w:rsid w:val="00356860"/>
    <w:rsid w:val="00357009"/>
    <w:rsid w:val="00357060"/>
    <w:rsid w:val="00360A05"/>
    <w:rsid w:val="00360DA5"/>
    <w:rsid w:val="00361345"/>
    <w:rsid w:val="003617DC"/>
    <w:rsid w:val="00361831"/>
    <w:rsid w:val="00361B48"/>
    <w:rsid w:val="00361EA3"/>
    <w:rsid w:val="00362262"/>
    <w:rsid w:val="00362CF5"/>
    <w:rsid w:val="003634EA"/>
    <w:rsid w:val="0036396E"/>
    <w:rsid w:val="003639D5"/>
    <w:rsid w:val="00363A47"/>
    <w:rsid w:val="00363BD1"/>
    <w:rsid w:val="00363C35"/>
    <w:rsid w:val="003648D9"/>
    <w:rsid w:val="00364B33"/>
    <w:rsid w:val="00364C33"/>
    <w:rsid w:val="00365058"/>
    <w:rsid w:val="0036516D"/>
    <w:rsid w:val="00365579"/>
    <w:rsid w:val="00365709"/>
    <w:rsid w:val="003663AF"/>
    <w:rsid w:val="00367127"/>
    <w:rsid w:val="00367429"/>
    <w:rsid w:val="00367B1F"/>
    <w:rsid w:val="00367B50"/>
    <w:rsid w:val="00367ED0"/>
    <w:rsid w:val="00370B32"/>
    <w:rsid w:val="00370FBA"/>
    <w:rsid w:val="0037196E"/>
    <w:rsid w:val="00372257"/>
    <w:rsid w:val="00372456"/>
    <w:rsid w:val="00372A30"/>
    <w:rsid w:val="00372AD1"/>
    <w:rsid w:val="00372F5D"/>
    <w:rsid w:val="0037339F"/>
    <w:rsid w:val="00374000"/>
    <w:rsid w:val="0037579D"/>
    <w:rsid w:val="00376AE8"/>
    <w:rsid w:val="00377120"/>
    <w:rsid w:val="0037767A"/>
    <w:rsid w:val="003802CE"/>
    <w:rsid w:val="00380570"/>
    <w:rsid w:val="00380980"/>
    <w:rsid w:val="00380C8E"/>
    <w:rsid w:val="00381BC4"/>
    <w:rsid w:val="00381D1D"/>
    <w:rsid w:val="00382987"/>
    <w:rsid w:val="003829C2"/>
    <w:rsid w:val="003831CF"/>
    <w:rsid w:val="00383B01"/>
    <w:rsid w:val="00383D7C"/>
    <w:rsid w:val="003846AC"/>
    <w:rsid w:val="003850AD"/>
    <w:rsid w:val="003859AB"/>
    <w:rsid w:val="0038689E"/>
    <w:rsid w:val="00387114"/>
    <w:rsid w:val="0038747B"/>
    <w:rsid w:val="00387752"/>
    <w:rsid w:val="00387E44"/>
    <w:rsid w:val="00390186"/>
    <w:rsid w:val="003905B3"/>
    <w:rsid w:val="00390784"/>
    <w:rsid w:val="00390A9C"/>
    <w:rsid w:val="00391098"/>
    <w:rsid w:val="0039127E"/>
    <w:rsid w:val="00391C61"/>
    <w:rsid w:val="00391F34"/>
    <w:rsid w:val="00394639"/>
    <w:rsid w:val="00395041"/>
    <w:rsid w:val="003953F0"/>
    <w:rsid w:val="00395789"/>
    <w:rsid w:val="003968D4"/>
    <w:rsid w:val="003979A9"/>
    <w:rsid w:val="003A004A"/>
    <w:rsid w:val="003A020F"/>
    <w:rsid w:val="003A059B"/>
    <w:rsid w:val="003A071B"/>
    <w:rsid w:val="003A13D8"/>
    <w:rsid w:val="003A15F9"/>
    <w:rsid w:val="003A1731"/>
    <w:rsid w:val="003A1D07"/>
    <w:rsid w:val="003A1D75"/>
    <w:rsid w:val="003A20E7"/>
    <w:rsid w:val="003A2149"/>
    <w:rsid w:val="003A367C"/>
    <w:rsid w:val="003A3AAC"/>
    <w:rsid w:val="003A437C"/>
    <w:rsid w:val="003A4C02"/>
    <w:rsid w:val="003A5565"/>
    <w:rsid w:val="003A6DEE"/>
    <w:rsid w:val="003A6FDF"/>
    <w:rsid w:val="003A7339"/>
    <w:rsid w:val="003A73A4"/>
    <w:rsid w:val="003A73B5"/>
    <w:rsid w:val="003A7C72"/>
    <w:rsid w:val="003B0BDF"/>
    <w:rsid w:val="003B12B6"/>
    <w:rsid w:val="003B143A"/>
    <w:rsid w:val="003B156F"/>
    <w:rsid w:val="003B164C"/>
    <w:rsid w:val="003B2022"/>
    <w:rsid w:val="003B2384"/>
    <w:rsid w:val="003B244B"/>
    <w:rsid w:val="003B2662"/>
    <w:rsid w:val="003B3134"/>
    <w:rsid w:val="003B3391"/>
    <w:rsid w:val="003B3612"/>
    <w:rsid w:val="003B397B"/>
    <w:rsid w:val="003B3D3D"/>
    <w:rsid w:val="003B412F"/>
    <w:rsid w:val="003B5323"/>
    <w:rsid w:val="003B6698"/>
    <w:rsid w:val="003B7072"/>
    <w:rsid w:val="003B78D1"/>
    <w:rsid w:val="003B78EE"/>
    <w:rsid w:val="003B7B6F"/>
    <w:rsid w:val="003B7BBB"/>
    <w:rsid w:val="003B7E88"/>
    <w:rsid w:val="003C09CE"/>
    <w:rsid w:val="003C09F5"/>
    <w:rsid w:val="003C17F9"/>
    <w:rsid w:val="003C2117"/>
    <w:rsid w:val="003C29BA"/>
    <w:rsid w:val="003C3DB7"/>
    <w:rsid w:val="003C4456"/>
    <w:rsid w:val="003C4E4C"/>
    <w:rsid w:val="003C5112"/>
    <w:rsid w:val="003C63A7"/>
    <w:rsid w:val="003C6D20"/>
    <w:rsid w:val="003C6EE5"/>
    <w:rsid w:val="003C794D"/>
    <w:rsid w:val="003C7B08"/>
    <w:rsid w:val="003C7F84"/>
    <w:rsid w:val="003D04EC"/>
    <w:rsid w:val="003D053C"/>
    <w:rsid w:val="003D06B2"/>
    <w:rsid w:val="003D0C32"/>
    <w:rsid w:val="003D140F"/>
    <w:rsid w:val="003D2637"/>
    <w:rsid w:val="003D2892"/>
    <w:rsid w:val="003D2B96"/>
    <w:rsid w:val="003D4756"/>
    <w:rsid w:val="003D5012"/>
    <w:rsid w:val="003D50DD"/>
    <w:rsid w:val="003D520F"/>
    <w:rsid w:val="003D56BA"/>
    <w:rsid w:val="003D58F1"/>
    <w:rsid w:val="003D5E03"/>
    <w:rsid w:val="003D6700"/>
    <w:rsid w:val="003D6A8C"/>
    <w:rsid w:val="003D74E4"/>
    <w:rsid w:val="003D75F4"/>
    <w:rsid w:val="003D7D04"/>
    <w:rsid w:val="003E05D0"/>
    <w:rsid w:val="003E10D9"/>
    <w:rsid w:val="003E16C8"/>
    <w:rsid w:val="003E1ED1"/>
    <w:rsid w:val="003E1EF6"/>
    <w:rsid w:val="003E235A"/>
    <w:rsid w:val="003E249A"/>
    <w:rsid w:val="003E446E"/>
    <w:rsid w:val="003E457A"/>
    <w:rsid w:val="003E45EA"/>
    <w:rsid w:val="003E487A"/>
    <w:rsid w:val="003E5C17"/>
    <w:rsid w:val="003E5DD1"/>
    <w:rsid w:val="003E6625"/>
    <w:rsid w:val="003E6B6C"/>
    <w:rsid w:val="003E6E74"/>
    <w:rsid w:val="003E78C6"/>
    <w:rsid w:val="003F014E"/>
    <w:rsid w:val="003F029A"/>
    <w:rsid w:val="003F073B"/>
    <w:rsid w:val="003F09B0"/>
    <w:rsid w:val="003F0AC6"/>
    <w:rsid w:val="003F153B"/>
    <w:rsid w:val="003F15A3"/>
    <w:rsid w:val="003F17C6"/>
    <w:rsid w:val="003F20B0"/>
    <w:rsid w:val="003F2973"/>
    <w:rsid w:val="003F29C0"/>
    <w:rsid w:val="003F3645"/>
    <w:rsid w:val="003F40D7"/>
    <w:rsid w:val="003F491F"/>
    <w:rsid w:val="003F55DC"/>
    <w:rsid w:val="003F56EC"/>
    <w:rsid w:val="003F56FE"/>
    <w:rsid w:val="003F7287"/>
    <w:rsid w:val="003F7CF4"/>
    <w:rsid w:val="003F7EDC"/>
    <w:rsid w:val="003F7F4A"/>
    <w:rsid w:val="004002C3"/>
    <w:rsid w:val="0040065A"/>
    <w:rsid w:val="0040071D"/>
    <w:rsid w:val="00400D14"/>
    <w:rsid w:val="00401740"/>
    <w:rsid w:val="00401D25"/>
    <w:rsid w:val="00401DCB"/>
    <w:rsid w:val="0040207D"/>
    <w:rsid w:val="00402431"/>
    <w:rsid w:val="004025E4"/>
    <w:rsid w:val="00402881"/>
    <w:rsid w:val="00402F0E"/>
    <w:rsid w:val="004033ED"/>
    <w:rsid w:val="00403C15"/>
    <w:rsid w:val="00404221"/>
    <w:rsid w:val="004042E4"/>
    <w:rsid w:val="004047AA"/>
    <w:rsid w:val="00404CA5"/>
    <w:rsid w:val="00405C53"/>
    <w:rsid w:val="004072AD"/>
    <w:rsid w:val="00407438"/>
    <w:rsid w:val="00407D37"/>
    <w:rsid w:val="00407DCA"/>
    <w:rsid w:val="00410138"/>
    <w:rsid w:val="004102FF"/>
    <w:rsid w:val="004104B5"/>
    <w:rsid w:val="00410899"/>
    <w:rsid w:val="0041168E"/>
    <w:rsid w:val="00411E31"/>
    <w:rsid w:val="004120A6"/>
    <w:rsid w:val="00412C95"/>
    <w:rsid w:val="0041330A"/>
    <w:rsid w:val="004142D0"/>
    <w:rsid w:val="0041453A"/>
    <w:rsid w:val="00414A86"/>
    <w:rsid w:val="004154DD"/>
    <w:rsid w:val="0041654B"/>
    <w:rsid w:val="004165E0"/>
    <w:rsid w:val="00416774"/>
    <w:rsid w:val="004167FE"/>
    <w:rsid w:val="00416EE4"/>
    <w:rsid w:val="0041701D"/>
    <w:rsid w:val="00417322"/>
    <w:rsid w:val="00417609"/>
    <w:rsid w:val="00417A9F"/>
    <w:rsid w:val="00417C3A"/>
    <w:rsid w:val="00420721"/>
    <w:rsid w:val="00420CC3"/>
    <w:rsid w:val="00421449"/>
    <w:rsid w:val="0042167D"/>
    <w:rsid w:val="00421F35"/>
    <w:rsid w:val="00422023"/>
    <w:rsid w:val="0042221C"/>
    <w:rsid w:val="00422C9C"/>
    <w:rsid w:val="00423256"/>
    <w:rsid w:val="00423C26"/>
    <w:rsid w:val="00424399"/>
    <w:rsid w:val="004243F1"/>
    <w:rsid w:val="0042473B"/>
    <w:rsid w:val="00424757"/>
    <w:rsid w:val="00424986"/>
    <w:rsid w:val="004249B9"/>
    <w:rsid w:val="004249E7"/>
    <w:rsid w:val="00424BE9"/>
    <w:rsid w:val="00425D90"/>
    <w:rsid w:val="00426674"/>
    <w:rsid w:val="004272EF"/>
    <w:rsid w:val="00427EAA"/>
    <w:rsid w:val="00430142"/>
    <w:rsid w:val="0043017A"/>
    <w:rsid w:val="00430531"/>
    <w:rsid w:val="004310EE"/>
    <w:rsid w:val="004312C2"/>
    <w:rsid w:val="00431636"/>
    <w:rsid w:val="00432037"/>
    <w:rsid w:val="00432467"/>
    <w:rsid w:val="00432CE5"/>
    <w:rsid w:val="00433A54"/>
    <w:rsid w:val="00433ED1"/>
    <w:rsid w:val="004345BC"/>
    <w:rsid w:val="00435555"/>
    <w:rsid w:val="0043653D"/>
    <w:rsid w:val="0043662C"/>
    <w:rsid w:val="0043701B"/>
    <w:rsid w:val="004373B8"/>
    <w:rsid w:val="004374DF"/>
    <w:rsid w:val="00437788"/>
    <w:rsid w:val="004377EC"/>
    <w:rsid w:val="004409B1"/>
    <w:rsid w:val="004409FE"/>
    <w:rsid w:val="00441259"/>
    <w:rsid w:val="00441806"/>
    <w:rsid w:val="004423CC"/>
    <w:rsid w:val="004424A5"/>
    <w:rsid w:val="004426EC"/>
    <w:rsid w:val="00442BFD"/>
    <w:rsid w:val="00443035"/>
    <w:rsid w:val="00443278"/>
    <w:rsid w:val="004438A5"/>
    <w:rsid w:val="00444E75"/>
    <w:rsid w:val="00444EAC"/>
    <w:rsid w:val="004454A9"/>
    <w:rsid w:val="0044599A"/>
    <w:rsid w:val="00445A0D"/>
    <w:rsid w:val="00445B3F"/>
    <w:rsid w:val="0044635F"/>
    <w:rsid w:val="0044637E"/>
    <w:rsid w:val="00446689"/>
    <w:rsid w:val="00446880"/>
    <w:rsid w:val="00446C45"/>
    <w:rsid w:val="00446FD0"/>
    <w:rsid w:val="00447D22"/>
    <w:rsid w:val="0045004C"/>
    <w:rsid w:val="004505B0"/>
    <w:rsid w:val="004507B8"/>
    <w:rsid w:val="00450D7E"/>
    <w:rsid w:val="00450E01"/>
    <w:rsid w:val="004510E9"/>
    <w:rsid w:val="004512A4"/>
    <w:rsid w:val="00452C37"/>
    <w:rsid w:val="004538F8"/>
    <w:rsid w:val="00454D91"/>
    <w:rsid w:val="00454E1A"/>
    <w:rsid w:val="00455380"/>
    <w:rsid w:val="00457CA8"/>
    <w:rsid w:val="00460E7E"/>
    <w:rsid w:val="00461FF8"/>
    <w:rsid w:val="004636A3"/>
    <w:rsid w:val="004638AD"/>
    <w:rsid w:val="00463E2B"/>
    <w:rsid w:val="00464E50"/>
    <w:rsid w:val="00464EFF"/>
    <w:rsid w:val="004650C0"/>
    <w:rsid w:val="00466419"/>
    <w:rsid w:val="00466662"/>
    <w:rsid w:val="00466902"/>
    <w:rsid w:val="00466A89"/>
    <w:rsid w:val="00466E60"/>
    <w:rsid w:val="00467BEF"/>
    <w:rsid w:val="0047076D"/>
    <w:rsid w:val="0047189B"/>
    <w:rsid w:val="00472384"/>
    <w:rsid w:val="0047309B"/>
    <w:rsid w:val="00473367"/>
    <w:rsid w:val="0047395D"/>
    <w:rsid w:val="004746B4"/>
    <w:rsid w:val="00474F95"/>
    <w:rsid w:val="004751D1"/>
    <w:rsid w:val="004756BD"/>
    <w:rsid w:val="00475763"/>
    <w:rsid w:val="00475AC5"/>
    <w:rsid w:val="00475F93"/>
    <w:rsid w:val="004768DD"/>
    <w:rsid w:val="0047691F"/>
    <w:rsid w:val="00476D04"/>
    <w:rsid w:val="00476EF1"/>
    <w:rsid w:val="00477628"/>
    <w:rsid w:val="00477735"/>
    <w:rsid w:val="00477B9F"/>
    <w:rsid w:val="0048021B"/>
    <w:rsid w:val="00480238"/>
    <w:rsid w:val="00480257"/>
    <w:rsid w:val="00480722"/>
    <w:rsid w:val="00480D82"/>
    <w:rsid w:val="00481E67"/>
    <w:rsid w:val="004823D5"/>
    <w:rsid w:val="004835F7"/>
    <w:rsid w:val="00483679"/>
    <w:rsid w:val="00483736"/>
    <w:rsid w:val="004838FE"/>
    <w:rsid w:val="00483F6A"/>
    <w:rsid w:val="00483F8A"/>
    <w:rsid w:val="00484921"/>
    <w:rsid w:val="0048572F"/>
    <w:rsid w:val="00486930"/>
    <w:rsid w:val="00487C87"/>
    <w:rsid w:val="00487F47"/>
    <w:rsid w:val="004902F1"/>
    <w:rsid w:val="004903FC"/>
    <w:rsid w:val="00491792"/>
    <w:rsid w:val="004917A6"/>
    <w:rsid w:val="0049192E"/>
    <w:rsid w:val="004919BE"/>
    <w:rsid w:val="00491B69"/>
    <w:rsid w:val="00491D87"/>
    <w:rsid w:val="004920C2"/>
    <w:rsid w:val="00492603"/>
    <w:rsid w:val="00492A23"/>
    <w:rsid w:val="004935A2"/>
    <w:rsid w:val="00493A68"/>
    <w:rsid w:val="00493B1D"/>
    <w:rsid w:val="00493D26"/>
    <w:rsid w:val="004942B4"/>
    <w:rsid w:val="00494AA5"/>
    <w:rsid w:val="00494BF6"/>
    <w:rsid w:val="00494DDD"/>
    <w:rsid w:val="0049533B"/>
    <w:rsid w:val="00495865"/>
    <w:rsid w:val="00495B15"/>
    <w:rsid w:val="00495FF6"/>
    <w:rsid w:val="004963C6"/>
    <w:rsid w:val="00496F7E"/>
    <w:rsid w:val="00497190"/>
    <w:rsid w:val="00497468"/>
    <w:rsid w:val="00497B87"/>
    <w:rsid w:val="00497D0C"/>
    <w:rsid w:val="004A00E0"/>
    <w:rsid w:val="004A083D"/>
    <w:rsid w:val="004A086F"/>
    <w:rsid w:val="004A1332"/>
    <w:rsid w:val="004A13B9"/>
    <w:rsid w:val="004A14AE"/>
    <w:rsid w:val="004A1940"/>
    <w:rsid w:val="004A22A6"/>
    <w:rsid w:val="004A241C"/>
    <w:rsid w:val="004A2738"/>
    <w:rsid w:val="004A353F"/>
    <w:rsid w:val="004A4254"/>
    <w:rsid w:val="004A4290"/>
    <w:rsid w:val="004A42BA"/>
    <w:rsid w:val="004A4624"/>
    <w:rsid w:val="004A4874"/>
    <w:rsid w:val="004A501F"/>
    <w:rsid w:val="004A559D"/>
    <w:rsid w:val="004A5740"/>
    <w:rsid w:val="004A61E5"/>
    <w:rsid w:val="004A6364"/>
    <w:rsid w:val="004A65B0"/>
    <w:rsid w:val="004A7094"/>
    <w:rsid w:val="004A727D"/>
    <w:rsid w:val="004A7997"/>
    <w:rsid w:val="004B037E"/>
    <w:rsid w:val="004B0F08"/>
    <w:rsid w:val="004B1DE8"/>
    <w:rsid w:val="004B1F27"/>
    <w:rsid w:val="004B232E"/>
    <w:rsid w:val="004B2672"/>
    <w:rsid w:val="004B28B3"/>
    <w:rsid w:val="004B2965"/>
    <w:rsid w:val="004B356B"/>
    <w:rsid w:val="004B3A43"/>
    <w:rsid w:val="004B40E1"/>
    <w:rsid w:val="004B4356"/>
    <w:rsid w:val="004B5027"/>
    <w:rsid w:val="004B51FC"/>
    <w:rsid w:val="004B5CD2"/>
    <w:rsid w:val="004B5CE3"/>
    <w:rsid w:val="004B5F68"/>
    <w:rsid w:val="004B632E"/>
    <w:rsid w:val="004B7451"/>
    <w:rsid w:val="004B787C"/>
    <w:rsid w:val="004C03A8"/>
    <w:rsid w:val="004C1075"/>
    <w:rsid w:val="004C3615"/>
    <w:rsid w:val="004C414D"/>
    <w:rsid w:val="004C473C"/>
    <w:rsid w:val="004C4D94"/>
    <w:rsid w:val="004C4E12"/>
    <w:rsid w:val="004C50B2"/>
    <w:rsid w:val="004C575A"/>
    <w:rsid w:val="004C58FE"/>
    <w:rsid w:val="004C5C0F"/>
    <w:rsid w:val="004C661F"/>
    <w:rsid w:val="004C6D49"/>
    <w:rsid w:val="004C78D9"/>
    <w:rsid w:val="004C7C30"/>
    <w:rsid w:val="004D08C2"/>
    <w:rsid w:val="004D2B9D"/>
    <w:rsid w:val="004D2D27"/>
    <w:rsid w:val="004D2DF4"/>
    <w:rsid w:val="004D3066"/>
    <w:rsid w:val="004D321B"/>
    <w:rsid w:val="004D3D62"/>
    <w:rsid w:val="004D3DF5"/>
    <w:rsid w:val="004D429B"/>
    <w:rsid w:val="004D4BF2"/>
    <w:rsid w:val="004D5303"/>
    <w:rsid w:val="004D5428"/>
    <w:rsid w:val="004D5A4E"/>
    <w:rsid w:val="004D7562"/>
    <w:rsid w:val="004E0038"/>
    <w:rsid w:val="004E03C4"/>
    <w:rsid w:val="004E08FA"/>
    <w:rsid w:val="004E182B"/>
    <w:rsid w:val="004E1F73"/>
    <w:rsid w:val="004E27CC"/>
    <w:rsid w:val="004E2C84"/>
    <w:rsid w:val="004E2E19"/>
    <w:rsid w:val="004E429D"/>
    <w:rsid w:val="004E4967"/>
    <w:rsid w:val="004E62B9"/>
    <w:rsid w:val="004E7090"/>
    <w:rsid w:val="004F0292"/>
    <w:rsid w:val="004F0803"/>
    <w:rsid w:val="004F0D16"/>
    <w:rsid w:val="004F137A"/>
    <w:rsid w:val="004F3343"/>
    <w:rsid w:val="004F33DF"/>
    <w:rsid w:val="004F39A6"/>
    <w:rsid w:val="004F56C6"/>
    <w:rsid w:val="004F7CAC"/>
    <w:rsid w:val="004F7FC8"/>
    <w:rsid w:val="005002FB"/>
    <w:rsid w:val="00500356"/>
    <w:rsid w:val="00500423"/>
    <w:rsid w:val="005006C6"/>
    <w:rsid w:val="005007B6"/>
    <w:rsid w:val="00500918"/>
    <w:rsid w:val="00502033"/>
    <w:rsid w:val="0050211F"/>
    <w:rsid w:val="0050212A"/>
    <w:rsid w:val="005040EF"/>
    <w:rsid w:val="00504759"/>
    <w:rsid w:val="00504DF6"/>
    <w:rsid w:val="005051CC"/>
    <w:rsid w:val="00505C99"/>
    <w:rsid w:val="00506A58"/>
    <w:rsid w:val="005070BC"/>
    <w:rsid w:val="005072ED"/>
    <w:rsid w:val="00507A96"/>
    <w:rsid w:val="005106A1"/>
    <w:rsid w:val="00510D34"/>
    <w:rsid w:val="00510DA7"/>
    <w:rsid w:val="0051124B"/>
    <w:rsid w:val="0051157C"/>
    <w:rsid w:val="005116DB"/>
    <w:rsid w:val="00512421"/>
    <w:rsid w:val="00512AA5"/>
    <w:rsid w:val="00512BAB"/>
    <w:rsid w:val="00513105"/>
    <w:rsid w:val="005132B7"/>
    <w:rsid w:val="005138CE"/>
    <w:rsid w:val="00514041"/>
    <w:rsid w:val="00514A01"/>
    <w:rsid w:val="00514AB0"/>
    <w:rsid w:val="00516529"/>
    <w:rsid w:val="00516B40"/>
    <w:rsid w:val="00516CA9"/>
    <w:rsid w:val="00516E66"/>
    <w:rsid w:val="005175FC"/>
    <w:rsid w:val="00520C8D"/>
    <w:rsid w:val="00520E37"/>
    <w:rsid w:val="00520F32"/>
    <w:rsid w:val="00522DB7"/>
    <w:rsid w:val="0052309D"/>
    <w:rsid w:val="005244AA"/>
    <w:rsid w:val="00524626"/>
    <w:rsid w:val="00524B7E"/>
    <w:rsid w:val="00525393"/>
    <w:rsid w:val="005256E3"/>
    <w:rsid w:val="005269BF"/>
    <w:rsid w:val="00526C47"/>
    <w:rsid w:val="00526F57"/>
    <w:rsid w:val="00527021"/>
    <w:rsid w:val="00527734"/>
    <w:rsid w:val="00530831"/>
    <w:rsid w:val="005310EF"/>
    <w:rsid w:val="005325BC"/>
    <w:rsid w:val="005327D2"/>
    <w:rsid w:val="00532965"/>
    <w:rsid w:val="005334CD"/>
    <w:rsid w:val="005334F0"/>
    <w:rsid w:val="00533613"/>
    <w:rsid w:val="0053380B"/>
    <w:rsid w:val="0053425E"/>
    <w:rsid w:val="00534851"/>
    <w:rsid w:val="00534ACD"/>
    <w:rsid w:val="0053542F"/>
    <w:rsid w:val="00536838"/>
    <w:rsid w:val="00536A07"/>
    <w:rsid w:val="00536A9B"/>
    <w:rsid w:val="00536D72"/>
    <w:rsid w:val="00537D85"/>
    <w:rsid w:val="005407DC"/>
    <w:rsid w:val="00540B9B"/>
    <w:rsid w:val="0054242B"/>
    <w:rsid w:val="00542CD0"/>
    <w:rsid w:val="00542D47"/>
    <w:rsid w:val="0054306B"/>
    <w:rsid w:val="005430C5"/>
    <w:rsid w:val="0054323A"/>
    <w:rsid w:val="00543318"/>
    <w:rsid w:val="00543C3D"/>
    <w:rsid w:val="00543C44"/>
    <w:rsid w:val="005442E2"/>
    <w:rsid w:val="00544338"/>
    <w:rsid w:val="0054561F"/>
    <w:rsid w:val="005458EA"/>
    <w:rsid w:val="00545CA3"/>
    <w:rsid w:val="00545EE3"/>
    <w:rsid w:val="005466E1"/>
    <w:rsid w:val="00546F48"/>
    <w:rsid w:val="0054757C"/>
    <w:rsid w:val="00547783"/>
    <w:rsid w:val="00550156"/>
    <w:rsid w:val="00550212"/>
    <w:rsid w:val="00550EAB"/>
    <w:rsid w:val="00551600"/>
    <w:rsid w:val="00552531"/>
    <w:rsid w:val="00552573"/>
    <w:rsid w:val="00552D31"/>
    <w:rsid w:val="00553FD1"/>
    <w:rsid w:val="00554296"/>
    <w:rsid w:val="0055487F"/>
    <w:rsid w:val="00554E45"/>
    <w:rsid w:val="00554E73"/>
    <w:rsid w:val="00555216"/>
    <w:rsid w:val="00555AD5"/>
    <w:rsid w:val="00555F62"/>
    <w:rsid w:val="0055632E"/>
    <w:rsid w:val="005564BA"/>
    <w:rsid w:val="00557CD9"/>
    <w:rsid w:val="00557E31"/>
    <w:rsid w:val="00560BE2"/>
    <w:rsid w:val="005623D1"/>
    <w:rsid w:val="005627B7"/>
    <w:rsid w:val="00562890"/>
    <w:rsid w:val="00563A29"/>
    <w:rsid w:val="005646A3"/>
    <w:rsid w:val="00564709"/>
    <w:rsid w:val="00564C28"/>
    <w:rsid w:val="0056565F"/>
    <w:rsid w:val="0056568E"/>
    <w:rsid w:val="00565EEC"/>
    <w:rsid w:val="005668BE"/>
    <w:rsid w:val="005668EB"/>
    <w:rsid w:val="00566B19"/>
    <w:rsid w:val="00566CBF"/>
    <w:rsid w:val="00566F01"/>
    <w:rsid w:val="005676AD"/>
    <w:rsid w:val="00570157"/>
    <w:rsid w:val="0057034F"/>
    <w:rsid w:val="005705E6"/>
    <w:rsid w:val="00570B26"/>
    <w:rsid w:val="00571187"/>
    <w:rsid w:val="00571F17"/>
    <w:rsid w:val="005720A1"/>
    <w:rsid w:val="005720D2"/>
    <w:rsid w:val="0057269C"/>
    <w:rsid w:val="00573D11"/>
    <w:rsid w:val="00573F3E"/>
    <w:rsid w:val="005740C3"/>
    <w:rsid w:val="0057421A"/>
    <w:rsid w:val="00574E74"/>
    <w:rsid w:val="00574FA9"/>
    <w:rsid w:val="0057518D"/>
    <w:rsid w:val="00575751"/>
    <w:rsid w:val="005764F7"/>
    <w:rsid w:val="005773B4"/>
    <w:rsid w:val="005775A1"/>
    <w:rsid w:val="005776A4"/>
    <w:rsid w:val="005800E7"/>
    <w:rsid w:val="00580983"/>
    <w:rsid w:val="00580D7D"/>
    <w:rsid w:val="005820F9"/>
    <w:rsid w:val="00582482"/>
    <w:rsid w:val="00582D01"/>
    <w:rsid w:val="00582E47"/>
    <w:rsid w:val="00582E5B"/>
    <w:rsid w:val="005835D1"/>
    <w:rsid w:val="00584536"/>
    <w:rsid w:val="0058488A"/>
    <w:rsid w:val="00584C0D"/>
    <w:rsid w:val="00584E11"/>
    <w:rsid w:val="00584F31"/>
    <w:rsid w:val="00585377"/>
    <w:rsid w:val="00585E7F"/>
    <w:rsid w:val="005862A1"/>
    <w:rsid w:val="00586358"/>
    <w:rsid w:val="0058653F"/>
    <w:rsid w:val="00586910"/>
    <w:rsid w:val="005870A2"/>
    <w:rsid w:val="005879CE"/>
    <w:rsid w:val="0059044C"/>
    <w:rsid w:val="0059132D"/>
    <w:rsid w:val="005927A0"/>
    <w:rsid w:val="00592BBB"/>
    <w:rsid w:val="00592F20"/>
    <w:rsid w:val="0059333E"/>
    <w:rsid w:val="0059398A"/>
    <w:rsid w:val="00593CD7"/>
    <w:rsid w:val="005949EE"/>
    <w:rsid w:val="0059518A"/>
    <w:rsid w:val="005957DE"/>
    <w:rsid w:val="00596212"/>
    <w:rsid w:val="00596662"/>
    <w:rsid w:val="00597818"/>
    <w:rsid w:val="00597F03"/>
    <w:rsid w:val="00597F55"/>
    <w:rsid w:val="00597FBF"/>
    <w:rsid w:val="005A1033"/>
    <w:rsid w:val="005A1F2B"/>
    <w:rsid w:val="005A268C"/>
    <w:rsid w:val="005A2A05"/>
    <w:rsid w:val="005A2C46"/>
    <w:rsid w:val="005A2EBA"/>
    <w:rsid w:val="005A353E"/>
    <w:rsid w:val="005A402D"/>
    <w:rsid w:val="005A48D1"/>
    <w:rsid w:val="005A4F9B"/>
    <w:rsid w:val="005A52B7"/>
    <w:rsid w:val="005A5A09"/>
    <w:rsid w:val="005A5B5E"/>
    <w:rsid w:val="005A787F"/>
    <w:rsid w:val="005B004C"/>
    <w:rsid w:val="005B04EF"/>
    <w:rsid w:val="005B0BBD"/>
    <w:rsid w:val="005B10EC"/>
    <w:rsid w:val="005B17B4"/>
    <w:rsid w:val="005B1836"/>
    <w:rsid w:val="005B1AA6"/>
    <w:rsid w:val="005B1EB2"/>
    <w:rsid w:val="005B3724"/>
    <w:rsid w:val="005B3A61"/>
    <w:rsid w:val="005B3DB4"/>
    <w:rsid w:val="005B4B0C"/>
    <w:rsid w:val="005B4B8D"/>
    <w:rsid w:val="005B4E23"/>
    <w:rsid w:val="005B5126"/>
    <w:rsid w:val="005B5895"/>
    <w:rsid w:val="005B59D0"/>
    <w:rsid w:val="005B5D25"/>
    <w:rsid w:val="005B63CF"/>
    <w:rsid w:val="005B7269"/>
    <w:rsid w:val="005B7C76"/>
    <w:rsid w:val="005C1736"/>
    <w:rsid w:val="005C204A"/>
    <w:rsid w:val="005C254E"/>
    <w:rsid w:val="005C2B22"/>
    <w:rsid w:val="005C2C8B"/>
    <w:rsid w:val="005C33B3"/>
    <w:rsid w:val="005C42E8"/>
    <w:rsid w:val="005C4439"/>
    <w:rsid w:val="005C52EE"/>
    <w:rsid w:val="005C544B"/>
    <w:rsid w:val="005C621E"/>
    <w:rsid w:val="005C62A4"/>
    <w:rsid w:val="005C69BD"/>
    <w:rsid w:val="005C6A07"/>
    <w:rsid w:val="005C6AA3"/>
    <w:rsid w:val="005C6B4F"/>
    <w:rsid w:val="005C70C9"/>
    <w:rsid w:val="005D03A0"/>
    <w:rsid w:val="005D0E48"/>
    <w:rsid w:val="005D1F6E"/>
    <w:rsid w:val="005D2063"/>
    <w:rsid w:val="005D2096"/>
    <w:rsid w:val="005D2100"/>
    <w:rsid w:val="005D2170"/>
    <w:rsid w:val="005D2336"/>
    <w:rsid w:val="005D2A31"/>
    <w:rsid w:val="005D2F9A"/>
    <w:rsid w:val="005D341A"/>
    <w:rsid w:val="005D3ACF"/>
    <w:rsid w:val="005D4542"/>
    <w:rsid w:val="005D4683"/>
    <w:rsid w:val="005D473B"/>
    <w:rsid w:val="005D5919"/>
    <w:rsid w:val="005D5C8E"/>
    <w:rsid w:val="005D6421"/>
    <w:rsid w:val="005D66C0"/>
    <w:rsid w:val="005D7377"/>
    <w:rsid w:val="005D7F83"/>
    <w:rsid w:val="005E03BB"/>
    <w:rsid w:val="005E0663"/>
    <w:rsid w:val="005E0DAC"/>
    <w:rsid w:val="005E111D"/>
    <w:rsid w:val="005E170B"/>
    <w:rsid w:val="005E1D76"/>
    <w:rsid w:val="005E21CE"/>
    <w:rsid w:val="005E23CE"/>
    <w:rsid w:val="005E48A9"/>
    <w:rsid w:val="005E48B4"/>
    <w:rsid w:val="005E49D3"/>
    <w:rsid w:val="005E4C49"/>
    <w:rsid w:val="005E4F26"/>
    <w:rsid w:val="005E5496"/>
    <w:rsid w:val="005E5AD8"/>
    <w:rsid w:val="005E622B"/>
    <w:rsid w:val="005E6EF9"/>
    <w:rsid w:val="005E7C34"/>
    <w:rsid w:val="005E7C93"/>
    <w:rsid w:val="005F0783"/>
    <w:rsid w:val="005F100A"/>
    <w:rsid w:val="005F1240"/>
    <w:rsid w:val="005F26D6"/>
    <w:rsid w:val="005F2CB5"/>
    <w:rsid w:val="005F2E2D"/>
    <w:rsid w:val="005F399B"/>
    <w:rsid w:val="005F4406"/>
    <w:rsid w:val="005F47E7"/>
    <w:rsid w:val="005F48DC"/>
    <w:rsid w:val="005F4B5B"/>
    <w:rsid w:val="005F4D1E"/>
    <w:rsid w:val="005F5098"/>
    <w:rsid w:val="005F540B"/>
    <w:rsid w:val="005F58CC"/>
    <w:rsid w:val="005F6677"/>
    <w:rsid w:val="00600194"/>
    <w:rsid w:val="006019F9"/>
    <w:rsid w:val="00602113"/>
    <w:rsid w:val="006023E8"/>
    <w:rsid w:val="006027F0"/>
    <w:rsid w:val="006046FA"/>
    <w:rsid w:val="00604CA9"/>
    <w:rsid w:val="00604CFF"/>
    <w:rsid w:val="00606938"/>
    <w:rsid w:val="00607440"/>
    <w:rsid w:val="006075A8"/>
    <w:rsid w:val="00607B7D"/>
    <w:rsid w:val="006127D1"/>
    <w:rsid w:val="00612800"/>
    <w:rsid w:val="0061286F"/>
    <w:rsid w:val="0061294E"/>
    <w:rsid w:val="00612BC8"/>
    <w:rsid w:val="006137F7"/>
    <w:rsid w:val="00613F39"/>
    <w:rsid w:val="006156A0"/>
    <w:rsid w:val="006167CC"/>
    <w:rsid w:val="00617503"/>
    <w:rsid w:val="00617905"/>
    <w:rsid w:val="00620925"/>
    <w:rsid w:val="00621E6B"/>
    <w:rsid w:val="0062201C"/>
    <w:rsid w:val="006226E8"/>
    <w:rsid w:val="00622E72"/>
    <w:rsid w:val="00622E78"/>
    <w:rsid w:val="00622E94"/>
    <w:rsid w:val="00622F04"/>
    <w:rsid w:val="006231FB"/>
    <w:rsid w:val="00623D7F"/>
    <w:rsid w:val="00624AE7"/>
    <w:rsid w:val="00624F25"/>
    <w:rsid w:val="006257D1"/>
    <w:rsid w:val="00625DB8"/>
    <w:rsid w:val="00625DBE"/>
    <w:rsid w:val="00625E6D"/>
    <w:rsid w:val="00625E75"/>
    <w:rsid w:val="00625F1C"/>
    <w:rsid w:val="00625F83"/>
    <w:rsid w:val="00626CB9"/>
    <w:rsid w:val="0062709E"/>
    <w:rsid w:val="006271BA"/>
    <w:rsid w:val="006274D0"/>
    <w:rsid w:val="00627948"/>
    <w:rsid w:val="0063026E"/>
    <w:rsid w:val="00630406"/>
    <w:rsid w:val="0063051E"/>
    <w:rsid w:val="0063075D"/>
    <w:rsid w:val="006309C2"/>
    <w:rsid w:val="00630B5D"/>
    <w:rsid w:val="00630C5D"/>
    <w:rsid w:val="00630C9E"/>
    <w:rsid w:val="00630E08"/>
    <w:rsid w:val="00631536"/>
    <w:rsid w:val="006315BB"/>
    <w:rsid w:val="0063167F"/>
    <w:rsid w:val="0063187F"/>
    <w:rsid w:val="00631DC2"/>
    <w:rsid w:val="00632014"/>
    <w:rsid w:val="00632247"/>
    <w:rsid w:val="0063236C"/>
    <w:rsid w:val="00632CFD"/>
    <w:rsid w:val="00634521"/>
    <w:rsid w:val="006346D7"/>
    <w:rsid w:val="00634EB5"/>
    <w:rsid w:val="006364E5"/>
    <w:rsid w:val="00636652"/>
    <w:rsid w:val="00637046"/>
    <w:rsid w:val="006407D2"/>
    <w:rsid w:val="006408DE"/>
    <w:rsid w:val="00640D54"/>
    <w:rsid w:val="0064110C"/>
    <w:rsid w:val="00641470"/>
    <w:rsid w:val="0064187C"/>
    <w:rsid w:val="00641955"/>
    <w:rsid w:val="006424FC"/>
    <w:rsid w:val="006435AE"/>
    <w:rsid w:val="00643C95"/>
    <w:rsid w:val="006445C0"/>
    <w:rsid w:val="00645068"/>
    <w:rsid w:val="00645880"/>
    <w:rsid w:val="00645A12"/>
    <w:rsid w:val="00645AD1"/>
    <w:rsid w:val="00645CCB"/>
    <w:rsid w:val="00645D5D"/>
    <w:rsid w:val="00646978"/>
    <w:rsid w:val="0064713E"/>
    <w:rsid w:val="00647195"/>
    <w:rsid w:val="006471ED"/>
    <w:rsid w:val="00650154"/>
    <w:rsid w:val="00650258"/>
    <w:rsid w:val="00650E98"/>
    <w:rsid w:val="00650FAA"/>
    <w:rsid w:val="006516BE"/>
    <w:rsid w:val="00651A7A"/>
    <w:rsid w:val="00651A82"/>
    <w:rsid w:val="00652E1B"/>
    <w:rsid w:val="00653609"/>
    <w:rsid w:val="00653C93"/>
    <w:rsid w:val="006542AD"/>
    <w:rsid w:val="00654C91"/>
    <w:rsid w:val="00654DF9"/>
    <w:rsid w:val="0065545A"/>
    <w:rsid w:val="00655A0B"/>
    <w:rsid w:val="00656072"/>
    <w:rsid w:val="00660DD2"/>
    <w:rsid w:val="00661192"/>
    <w:rsid w:val="006611BE"/>
    <w:rsid w:val="00661203"/>
    <w:rsid w:val="006635AE"/>
    <w:rsid w:val="006635C3"/>
    <w:rsid w:val="006636AE"/>
    <w:rsid w:val="00664A43"/>
    <w:rsid w:val="00664EBA"/>
    <w:rsid w:val="00665238"/>
    <w:rsid w:val="00665982"/>
    <w:rsid w:val="00665D9A"/>
    <w:rsid w:val="006668E3"/>
    <w:rsid w:val="00666C63"/>
    <w:rsid w:val="00670CAF"/>
    <w:rsid w:val="00671BF1"/>
    <w:rsid w:val="00672316"/>
    <w:rsid w:val="0067264B"/>
    <w:rsid w:val="006728DD"/>
    <w:rsid w:val="00672C2B"/>
    <w:rsid w:val="00673A97"/>
    <w:rsid w:val="00673FF2"/>
    <w:rsid w:val="006748BD"/>
    <w:rsid w:val="00674923"/>
    <w:rsid w:val="00674BB3"/>
    <w:rsid w:val="00674DE6"/>
    <w:rsid w:val="0067511E"/>
    <w:rsid w:val="00675503"/>
    <w:rsid w:val="006756FD"/>
    <w:rsid w:val="00675795"/>
    <w:rsid w:val="006760F8"/>
    <w:rsid w:val="00676303"/>
    <w:rsid w:val="00676456"/>
    <w:rsid w:val="0067737C"/>
    <w:rsid w:val="006779BA"/>
    <w:rsid w:val="0068004F"/>
    <w:rsid w:val="00680263"/>
    <w:rsid w:val="00680535"/>
    <w:rsid w:val="00680A78"/>
    <w:rsid w:val="0068138E"/>
    <w:rsid w:val="00681D5E"/>
    <w:rsid w:val="006821EC"/>
    <w:rsid w:val="006838D8"/>
    <w:rsid w:val="00684054"/>
    <w:rsid w:val="0068412F"/>
    <w:rsid w:val="00684401"/>
    <w:rsid w:val="0068686B"/>
    <w:rsid w:val="00686F26"/>
    <w:rsid w:val="00690155"/>
    <w:rsid w:val="00690B82"/>
    <w:rsid w:val="00690C88"/>
    <w:rsid w:val="00690F52"/>
    <w:rsid w:val="00691011"/>
    <w:rsid w:val="00691AF9"/>
    <w:rsid w:val="0069218B"/>
    <w:rsid w:val="00692356"/>
    <w:rsid w:val="0069252A"/>
    <w:rsid w:val="00693811"/>
    <w:rsid w:val="006938E4"/>
    <w:rsid w:val="00693AAB"/>
    <w:rsid w:val="00693BBB"/>
    <w:rsid w:val="00693ED9"/>
    <w:rsid w:val="00694505"/>
    <w:rsid w:val="006949C3"/>
    <w:rsid w:val="0069514C"/>
    <w:rsid w:val="0069589B"/>
    <w:rsid w:val="00696D69"/>
    <w:rsid w:val="00697D16"/>
    <w:rsid w:val="00697EBC"/>
    <w:rsid w:val="006A0133"/>
    <w:rsid w:val="006A0DA6"/>
    <w:rsid w:val="006A1222"/>
    <w:rsid w:val="006A1A6D"/>
    <w:rsid w:val="006A1B0A"/>
    <w:rsid w:val="006A2413"/>
    <w:rsid w:val="006A2464"/>
    <w:rsid w:val="006A26B7"/>
    <w:rsid w:val="006A2897"/>
    <w:rsid w:val="006A28E7"/>
    <w:rsid w:val="006A2BB2"/>
    <w:rsid w:val="006A32FF"/>
    <w:rsid w:val="006A36E0"/>
    <w:rsid w:val="006A46E4"/>
    <w:rsid w:val="006A4E76"/>
    <w:rsid w:val="006A529B"/>
    <w:rsid w:val="006A6274"/>
    <w:rsid w:val="006A66D5"/>
    <w:rsid w:val="006A6CFD"/>
    <w:rsid w:val="006A6E84"/>
    <w:rsid w:val="006A7857"/>
    <w:rsid w:val="006B149C"/>
    <w:rsid w:val="006B199E"/>
    <w:rsid w:val="006B22B4"/>
    <w:rsid w:val="006B279C"/>
    <w:rsid w:val="006B352E"/>
    <w:rsid w:val="006B353C"/>
    <w:rsid w:val="006B3B00"/>
    <w:rsid w:val="006B3C70"/>
    <w:rsid w:val="006B4256"/>
    <w:rsid w:val="006B4BCE"/>
    <w:rsid w:val="006B4E02"/>
    <w:rsid w:val="006B5034"/>
    <w:rsid w:val="006B5992"/>
    <w:rsid w:val="006B6535"/>
    <w:rsid w:val="006B6CEC"/>
    <w:rsid w:val="006B708C"/>
    <w:rsid w:val="006B77B1"/>
    <w:rsid w:val="006C0C23"/>
    <w:rsid w:val="006C1285"/>
    <w:rsid w:val="006C22CA"/>
    <w:rsid w:val="006C2882"/>
    <w:rsid w:val="006C363A"/>
    <w:rsid w:val="006C3AD0"/>
    <w:rsid w:val="006C40FC"/>
    <w:rsid w:val="006C4393"/>
    <w:rsid w:val="006C4898"/>
    <w:rsid w:val="006C4DCF"/>
    <w:rsid w:val="006C4F30"/>
    <w:rsid w:val="006C5A8F"/>
    <w:rsid w:val="006C5B5C"/>
    <w:rsid w:val="006C625A"/>
    <w:rsid w:val="006C65E3"/>
    <w:rsid w:val="006C6BE9"/>
    <w:rsid w:val="006C6E46"/>
    <w:rsid w:val="006C6F70"/>
    <w:rsid w:val="006C7505"/>
    <w:rsid w:val="006C7A04"/>
    <w:rsid w:val="006D03B2"/>
    <w:rsid w:val="006D0A94"/>
    <w:rsid w:val="006D0BE1"/>
    <w:rsid w:val="006D15F4"/>
    <w:rsid w:val="006D2576"/>
    <w:rsid w:val="006D2994"/>
    <w:rsid w:val="006D2D24"/>
    <w:rsid w:val="006D31B8"/>
    <w:rsid w:val="006D399C"/>
    <w:rsid w:val="006D3C6D"/>
    <w:rsid w:val="006D3E3D"/>
    <w:rsid w:val="006D41FE"/>
    <w:rsid w:val="006D464B"/>
    <w:rsid w:val="006D4667"/>
    <w:rsid w:val="006D5605"/>
    <w:rsid w:val="006D5DC5"/>
    <w:rsid w:val="006D628F"/>
    <w:rsid w:val="006D6AC7"/>
    <w:rsid w:val="006D6C75"/>
    <w:rsid w:val="006E027D"/>
    <w:rsid w:val="006E0516"/>
    <w:rsid w:val="006E0734"/>
    <w:rsid w:val="006E099E"/>
    <w:rsid w:val="006E0F5F"/>
    <w:rsid w:val="006E1145"/>
    <w:rsid w:val="006E1D10"/>
    <w:rsid w:val="006E2164"/>
    <w:rsid w:val="006E2CE5"/>
    <w:rsid w:val="006E2D37"/>
    <w:rsid w:val="006E366E"/>
    <w:rsid w:val="006E3A27"/>
    <w:rsid w:val="006E4D43"/>
    <w:rsid w:val="006E4D6E"/>
    <w:rsid w:val="006E503D"/>
    <w:rsid w:val="006E51C8"/>
    <w:rsid w:val="006E5963"/>
    <w:rsid w:val="006E62F6"/>
    <w:rsid w:val="006E6401"/>
    <w:rsid w:val="006E67B2"/>
    <w:rsid w:val="006E6AB2"/>
    <w:rsid w:val="006E75FF"/>
    <w:rsid w:val="006E7B38"/>
    <w:rsid w:val="006F0940"/>
    <w:rsid w:val="006F0C55"/>
    <w:rsid w:val="006F1837"/>
    <w:rsid w:val="006F271C"/>
    <w:rsid w:val="006F2B11"/>
    <w:rsid w:val="006F2C27"/>
    <w:rsid w:val="006F35DF"/>
    <w:rsid w:val="006F3756"/>
    <w:rsid w:val="006F3FD9"/>
    <w:rsid w:val="006F4250"/>
    <w:rsid w:val="006F51F9"/>
    <w:rsid w:val="006F5552"/>
    <w:rsid w:val="006F5685"/>
    <w:rsid w:val="006F5A87"/>
    <w:rsid w:val="006F6604"/>
    <w:rsid w:val="006F716B"/>
    <w:rsid w:val="006F7BCA"/>
    <w:rsid w:val="006F7C54"/>
    <w:rsid w:val="007004B5"/>
    <w:rsid w:val="00700C58"/>
    <w:rsid w:val="00700CBE"/>
    <w:rsid w:val="00701DAF"/>
    <w:rsid w:val="00701DC2"/>
    <w:rsid w:val="007029E4"/>
    <w:rsid w:val="00704251"/>
    <w:rsid w:val="0070447A"/>
    <w:rsid w:val="00704C1A"/>
    <w:rsid w:val="00704DF0"/>
    <w:rsid w:val="00704F5B"/>
    <w:rsid w:val="007056A1"/>
    <w:rsid w:val="007061CF"/>
    <w:rsid w:val="00707240"/>
    <w:rsid w:val="00707BA2"/>
    <w:rsid w:val="0071009E"/>
    <w:rsid w:val="00710463"/>
    <w:rsid w:val="00710EA8"/>
    <w:rsid w:val="00711AD2"/>
    <w:rsid w:val="00711B9A"/>
    <w:rsid w:val="00711E6E"/>
    <w:rsid w:val="0071391B"/>
    <w:rsid w:val="00713DAD"/>
    <w:rsid w:val="00713E37"/>
    <w:rsid w:val="007156E9"/>
    <w:rsid w:val="00715881"/>
    <w:rsid w:val="007166FF"/>
    <w:rsid w:val="00716F0F"/>
    <w:rsid w:val="00716FFC"/>
    <w:rsid w:val="007171E9"/>
    <w:rsid w:val="0071736A"/>
    <w:rsid w:val="007175AA"/>
    <w:rsid w:val="007175C4"/>
    <w:rsid w:val="007179E3"/>
    <w:rsid w:val="00717B90"/>
    <w:rsid w:val="007203FE"/>
    <w:rsid w:val="00720672"/>
    <w:rsid w:val="00721683"/>
    <w:rsid w:val="00721C7C"/>
    <w:rsid w:val="00721D38"/>
    <w:rsid w:val="00721E88"/>
    <w:rsid w:val="007226CD"/>
    <w:rsid w:val="0072285A"/>
    <w:rsid w:val="00722DD8"/>
    <w:rsid w:val="00722E08"/>
    <w:rsid w:val="00722FBD"/>
    <w:rsid w:val="00723138"/>
    <w:rsid w:val="00723F8D"/>
    <w:rsid w:val="0072433F"/>
    <w:rsid w:val="0072464D"/>
    <w:rsid w:val="007247C7"/>
    <w:rsid w:val="007252AB"/>
    <w:rsid w:val="00725405"/>
    <w:rsid w:val="00726B0E"/>
    <w:rsid w:val="007277C1"/>
    <w:rsid w:val="00727A7E"/>
    <w:rsid w:val="00727C85"/>
    <w:rsid w:val="007305A1"/>
    <w:rsid w:val="00730DF2"/>
    <w:rsid w:val="0073122C"/>
    <w:rsid w:val="007321CF"/>
    <w:rsid w:val="0073418A"/>
    <w:rsid w:val="007347A5"/>
    <w:rsid w:val="00734A0C"/>
    <w:rsid w:val="00734D81"/>
    <w:rsid w:val="00735BAD"/>
    <w:rsid w:val="007360D9"/>
    <w:rsid w:val="00736518"/>
    <w:rsid w:val="0073651A"/>
    <w:rsid w:val="00736B8A"/>
    <w:rsid w:val="0073791C"/>
    <w:rsid w:val="00737D29"/>
    <w:rsid w:val="00740863"/>
    <w:rsid w:val="00740EEF"/>
    <w:rsid w:val="00740F1A"/>
    <w:rsid w:val="00741A07"/>
    <w:rsid w:val="007421CE"/>
    <w:rsid w:val="00742559"/>
    <w:rsid w:val="00742682"/>
    <w:rsid w:val="00743167"/>
    <w:rsid w:val="00743E01"/>
    <w:rsid w:val="0074402A"/>
    <w:rsid w:val="00744375"/>
    <w:rsid w:val="0074438C"/>
    <w:rsid w:val="007446A9"/>
    <w:rsid w:val="00744E1B"/>
    <w:rsid w:val="0074595B"/>
    <w:rsid w:val="00746479"/>
    <w:rsid w:val="00746D64"/>
    <w:rsid w:val="007472DC"/>
    <w:rsid w:val="00747611"/>
    <w:rsid w:val="0074769F"/>
    <w:rsid w:val="00747F13"/>
    <w:rsid w:val="00750F76"/>
    <w:rsid w:val="00751458"/>
    <w:rsid w:val="00751798"/>
    <w:rsid w:val="00752EC3"/>
    <w:rsid w:val="00753619"/>
    <w:rsid w:val="00753790"/>
    <w:rsid w:val="00753CE1"/>
    <w:rsid w:val="00753F1B"/>
    <w:rsid w:val="007543E0"/>
    <w:rsid w:val="0075585A"/>
    <w:rsid w:val="007560AB"/>
    <w:rsid w:val="007568C2"/>
    <w:rsid w:val="00756C2B"/>
    <w:rsid w:val="00756C53"/>
    <w:rsid w:val="007601A0"/>
    <w:rsid w:val="00760997"/>
    <w:rsid w:val="00761330"/>
    <w:rsid w:val="0076160F"/>
    <w:rsid w:val="00761D29"/>
    <w:rsid w:val="007626BC"/>
    <w:rsid w:val="00762981"/>
    <w:rsid w:val="00762B98"/>
    <w:rsid w:val="00762FCD"/>
    <w:rsid w:val="007630C0"/>
    <w:rsid w:val="00763409"/>
    <w:rsid w:val="00763DD7"/>
    <w:rsid w:val="007649CA"/>
    <w:rsid w:val="00764D35"/>
    <w:rsid w:val="007651EB"/>
    <w:rsid w:val="00765724"/>
    <w:rsid w:val="00765BF6"/>
    <w:rsid w:val="0076613F"/>
    <w:rsid w:val="0076684B"/>
    <w:rsid w:val="007707E4"/>
    <w:rsid w:val="00770927"/>
    <w:rsid w:val="007709F9"/>
    <w:rsid w:val="00770B09"/>
    <w:rsid w:val="00770F80"/>
    <w:rsid w:val="0077254E"/>
    <w:rsid w:val="007725C9"/>
    <w:rsid w:val="0077278D"/>
    <w:rsid w:val="00772B46"/>
    <w:rsid w:val="00772C13"/>
    <w:rsid w:val="00772E4C"/>
    <w:rsid w:val="00772F26"/>
    <w:rsid w:val="00773221"/>
    <w:rsid w:val="00773C3F"/>
    <w:rsid w:val="007755E2"/>
    <w:rsid w:val="00775F1A"/>
    <w:rsid w:val="00776332"/>
    <w:rsid w:val="00776ED7"/>
    <w:rsid w:val="00777A45"/>
    <w:rsid w:val="0078013B"/>
    <w:rsid w:val="007807C9"/>
    <w:rsid w:val="00780CBC"/>
    <w:rsid w:val="00780EEA"/>
    <w:rsid w:val="0078165B"/>
    <w:rsid w:val="00781677"/>
    <w:rsid w:val="00781959"/>
    <w:rsid w:val="00782179"/>
    <w:rsid w:val="0078222A"/>
    <w:rsid w:val="00782329"/>
    <w:rsid w:val="00783CC4"/>
    <w:rsid w:val="0078404C"/>
    <w:rsid w:val="00784431"/>
    <w:rsid w:val="00786370"/>
    <w:rsid w:val="007864A4"/>
    <w:rsid w:val="00786598"/>
    <w:rsid w:val="0078746A"/>
    <w:rsid w:val="00787679"/>
    <w:rsid w:val="00787702"/>
    <w:rsid w:val="00790A9B"/>
    <w:rsid w:val="00790E1E"/>
    <w:rsid w:val="00791063"/>
    <w:rsid w:val="0079165D"/>
    <w:rsid w:val="00791A1F"/>
    <w:rsid w:val="00792CA7"/>
    <w:rsid w:val="007933B1"/>
    <w:rsid w:val="0079345E"/>
    <w:rsid w:val="007936D5"/>
    <w:rsid w:val="00794802"/>
    <w:rsid w:val="00794981"/>
    <w:rsid w:val="00794F61"/>
    <w:rsid w:val="0079579D"/>
    <w:rsid w:val="00795C92"/>
    <w:rsid w:val="007966F3"/>
    <w:rsid w:val="00796735"/>
    <w:rsid w:val="007970EF"/>
    <w:rsid w:val="007973E8"/>
    <w:rsid w:val="00797454"/>
    <w:rsid w:val="00797E11"/>
    <w:rsid w:val="007A08C6"/>
    <w:rsid w:val="007A09F5"/>
    <w:rsid w:val="007A0EE8"/>
    <w:rsid w:val="007A185D"/>
    <w:rsid w:val="007A1938"/>
    <w:rsid w:val="007A1E2D"/>
    <w:rsid w:val="007A218F"/>
    <w:rsid w:val="007A3505"/>
    <w:rsid w:val="007A3D4C"/>
    <w:rsid w:val="007A434E"/>
    <w:rsid w:val="007A5092"/>
    <w:rsid w:val="007A5B50"/>
    <w:rsid w:val="007A6590"/>
    <w:rsid w:val="007A69BD"/>
    <w:rsid w:val="007A717A"/>
    <w:rsid w:val="007A7689"/>
    <w:rsid w:val="007B026B"/>
    <w:rsid w:val="007B0378"/>
    <w:rsid w:val="007B0848"/>
    <w:rsid w:val="007B0C07"/>
    <w:rsid w:val="007B1617"/>
    <w:rsid w:val="007B2533"/>
    <w:rsid w:val="007B27F1"/>
    <w:rsid w:val="007B2DE5"/>
    <w:rsid w:val="007B3014"/>
    <w:rsid w:val="007B3D89"/>
    <w:rsid w:val="007B3D96"/>
    <w:rsid w:val="007B5ECF"/>
    <w:rsid w:val="007B71A5"/>
    <w:rsid w:val="007B7C05"/>
    <w:rsid w:val="007B7D53"/>
    <w:rsid w:val="007B7F6F"/>
    <w:rsid w:val="007C0421"/>
    <w:rsid w:val="007C0A9B"/>
    <w:rsid w:val="007C1770"/>
    <w:rsid w:val="007C24D9"/>
    <w:rsid w:val="007C27BD"/>
    <w:rsid w:val="007C2B1A"/>
    <w:rsid w:val="007C3A0F"/>
    <w:rsid w:val="007C3D68"/>
    <w:rsid w:val="007C428C"/>
    <w:rsid w:val="007C4620"/>
    <w:rsid w:val="007C4788"/>
    <w:rsid w:val="007C527A"/>
    <w:rsid w:val="007C532E"/>
    <w:rsid w:val="007C5491"/>
    <w:rsid w:val="007C582B"/>
    <w:rsid w:val="007C6094"/>
    <w:rsid w:val="007C64A1"/>
    <w:rsid w:val="007C6BEC"/>
    <w:rsid w:val="007C70BC"/>
    <w:rsid w:val="007C71F9"/>
    <w:rsid w:val="007C77ED"/>
    <w:rsid w:val="007C7EEA"/>
    <w:rsid w:val="007D00B8"/>
    <w:rsid w:val="007D0348"/>
    <w:rsid w:val="007D09C5"/>
    <w:rsid w:val="007D10CD"/>
    <w:rsid w:val="007D160D"/>
    <w:rsid w:val="007D1727"/>
    <w:rsid w:val="007D198D"/>
    <w:rsid w:val="007D2AD5"/>
    <w:rsid w:val="007D2B8F"/>
    <w:rsid w:val="007D34CA"/>
    <w:rsid w:val="007D40D8"/>
    <w:rsid w:val="007D4187"/>
    <w:rsid w:val="007D423E"/>
    <w:rsid w:val="007D46B6"/>
    <w:rsid w:val="007D52BC"/>
    <w:rsid w:val="007D5F55"/>
    <w:rsid w:val="007D5FE6"/>
    <w:rsid w:val="007D7248"/>
    <w:rsid w:val="007D7B54"/>
    <w:rsid w:val="007D7CF9"/>
    <w:rsid w:val="007E008B"/>
    <w:rsid w:val="007E0265"/>
    <w:rsid w:val="007E08DD"/>
    <w:rsid w:val="007E0C1D"/>
    <w:rsid w:val="007E1374"/>
    <w:rsid w:val="007E162F"/>
    <w:rsid w:val="007E3629"/>
    <w:rsid w:val="007E3D51"/>
    <w:rsid w:val="007E43AE"/>
    <w:rsid w:val="007E4AD1"/>
    <w:rsid w:val="007E5C99"/>
    <w:rsid w:val="007E68DA"/>
    <w:rsid w:val="007E6AB6"/>
    <w:rsid w:val="007E777D"/>
    <w:rsid w:val="007F08A6"/>
    <w:rsid w:val="007F095E"/>
    <w:rsid w:val="007F0B30"/>
    <w:rsid w:val="007F0FC1"/>
    <w:rsid w:val="007F172D"/>
    <w:rsid w:val="007F1C84"/>
    <w:rsid w:val="007F2A95"/>
    <w:rsid w:val="007F2FD5"/>
    <w:rsid w:val="007F3036"/>
    <w:rsid w:val="007F388E"/>
    <w:rsid w:val="007F3F6A"/>
    <w:rsid w:val="007F4268"/>
    <w:rsid w:val="007F492B"/>
    <w:rsid w:val="007F4EE1"/>
    <w:rsid w:val="007F5328"/>
    <w:rsid w:val="007F55F9"/>
    <w:rsid w:val="007F5B73"/>
    <w:rsid w:val="007F5EBD"/>
    <w:rsid w:val="007F6BE1"/>
    <w:rsid w:val="007F72AD"/>
    <w:rsid w:val="007F753A"/>
    <w:rsid w:val="007F76A8"/>
    <w:rsid w:val="007F7D1F"/>
    <w:rsid w:val="008011E8"/>
    <w:rsid w:val="00801875"/>
    <w:rsid w:val="0080266C"/>
    <w:rsid w:val="00803261"/>
    <w:rsid w:val="0080385A"/>
    <w:rsid w:val="00805021"/>
    <w:rsid w:val="00805AB1"/>
    <w:rsid w:val="00805E50"/>
    <w:rsid w:val="008065A0"/>
    <w:rsid w:val="00806BC0"/>
    <w:rsid w:val="00810224"/>
    <w:rsid w:val="00810579"/>
    <w:rsid w:val="008105F5"/>
    <w:rsid w:val="008108BE"/>
    <w:rsid w:val="00810A6E"/>
    <w:rsid w:val="00810C3D"/>
    <w:rsid w:val="00810EA6"/>
    <w:rsid w:val="00812146"/>
    <w:rsid w:val="0081286F"/>
    <w:rsid w:val="00812A0D"/>
    <w:rsid w:val="00812D5E"/>
    <w:rsid w:val="00815522"/>
    <w:rsid w:val="00815BB6"/>
    <w:rsid w:val="00815CBC"/>
    <w:rsid w:val="008161AF"/>
    <w:rsid w:val="00816A65"/>
    <w:rsid w:val="00816A9E"/>
    <w:rsid w:val="00817B4E"/>
    <w:rsid w:val="00821298"/>
    <w:rsid w:val="00821354"/>
    <w:rsid w:val="00821B1D"/>
    <w:rsid w:val="00821BD2"/>
    <w:rsid w:val="0082248D"/>
    <w:rsid w:val="00823AA3"/>
    <w:rsid w:val="00823CA2"/>
    <w:rsid w:val="00824CB4"/>
    <w:rsid w:val="00824D7C"/>
    <w:rsid w:val="008251FB"/>
    <w:rsid w:val="00825554"/>
    <w:rsid w:val="00825C1A"/>
    <w:rsid w:val="00825FA2"/>
    <w:rsid w:val="00826E07"/>
    <w:rsid w:val="008270BD"/>
    <w:rsid w:val="008272B9"/>
    <w:rsid w:val="00827644"/>
    <w:rsid w:val="00827BBC"/>
    <w:rsid w:val="008306E6"/>
    <w:rsid w:val="00831F14"/>
    <w:rsid w:val="00832057"/>
    <w:rsid w:val="00832C8A"/>
    <w:rsid w:val="00833453"/>
    <w:rsid w:val="00833E0E"/>
    <w:rsid w:val="008341A1"/>
    <w:rsid w:val="00834A89"/>
    <w:rsid w:val="00835482"/>
    <w:rsid w:val="0083549F"/>
    <w:rsid w:val="0083569F"/>
    <w:rsid w:val="008363AB"/>
    <w:rsid w:val="00836825"/>
    <w:rsid w:val="00836D06"/>
    <w:rsid w:val="008371CD"/>
    <w:rsid w:val="00840324"/>
    <w:rsid w:val="008405CC"/>
    <w:rsid w:val="00840737"/>
    <w:rsid w:val="00841CBB"/>
    <w:rsid w:val="00842398"/>
    <w:rsid w:val="0084260A"/>
    <w:rsid w:val="00843E74"/>
    <w:rsid w:val="008442C7"/>
    <w:rsid w:val="00844BD4"/>
    <w:rsid w:val="00844CDB"/>
    <w:rsid w:val="008452CD"/>
    <w:rsid w:val="008456A0"/>
    <w:rsid w:val="00846673"/>
    <w:rsid w:val="0084777A"/>
    <w:rsid w:val="00850A61"/>
    <w:rsid w:val="008514F3"/>
    <w:rsid w:val="0085261D"/>
    <w:rsid w:val="00853547"/>
    <w:rsid w:val="00853B35"/>
    <w:rsid w:val="00854644"/>
    <w:rsid w:val="00854748"/>
    <w:rsid w:val="008552F8"/>
    <w:rsid w:val="00855FF5"/>
    <w:rsid w:val="00856EE1"/>
    <w:rsid w:val="008572CF"/>
    <w:rsid w:val="008574C6"/>
    <w:rsid w:val="00857DA4"/>
    <w:rsid w:val="00863B7D"/>
    <w:rsid w:val="00864999"/>
    <w:rsid w:val="00864DAA"/>
    <w:rsid w:val="00865819"/>
    <w:rsid w:val="008665FA"/>
    <w:rsid w:val="00866825"/>
    <w:rsid w:val="0086696E"/>
    <w:rsid w:val="00867880"/>
    <w:rsid w:val="00867E24"/>
    <w:rsid w:val="00867E9B"/>
    <w:rsid w:val="008710A0"/>
    <w:rsid w:val="00871DFA"/>
    <w:rsid w:val="00871E80"/>
    <w:rsid w:val="008720DE"/>
    <w:rsid w:val="00872365"/>
    <w:rsid w:val="00872778"/>
    <w:rsid w:val="008729AA"/>
    <w:rsid w:val="00872D4B"/>
    <w:rsid w:val="00873AFE"/>
    <w:rsid w:val="00873D69"/>
    <w:rsid w:val="00875434"/>
    <w:rsid w:val="00875799"/>
    <w:rsid w:val="008757E7"/>
    <w:rsid w:val="0087715B"/>
    <w:rsid w:val="00877714"/>
    <w:rsid w:val="00877F31"/>
    <w:rsid w:val="00880727"/>
    <w:rsid w:val="0088076E"/>
    <w:rsid w:val="0088095F"/>
    <w:rsid w:val="00880C64"/>
    <w:rsid w:val="00880D36"/>
    <w:rsid w:val="00881044"/>
    <w:rsid w:val="00881070"/>
    <w:rsid w:val="00881399"/>
    <w:rsid w:val="00881730"/>
    <w:rsid w:val="00882090"/>
    <w:rsid w:val="0088283F"/>
    <w:rsid w:val="00883834"/>
    <w:rsid w:val="00883ABA"/>
    <w:rsid w:val="008841DE"/>
    <w:rsid w:val="00884D2B"/>
    <w:rsid w:val="008855CE"/>
    <w:rsid w:val="00886707"/>
    <w:rsid w:val="00886BCF"/>
    <w:rsid w:val="00886E65"/>
    <w:rsid w:val="00887A04"/>
    <w:rsid w:val="00890A05"/>
    <w:rsid w:val="00890EE4"/>
    <w:rsid w:val="00891206"/>
    <w:rsid w:val="008917A8"/>
    <w:rsid w:val="008917B8"/>
    <w:rsid w:val="008920B7"/>
    <w:rsid w:val="008923DD"/>
    <w:rsid w:val="00892607"/>
    <w:rsid w:val="008932CB"/>
    <w:rsid w:val="008936FC"/>
    <w:rsid w:val="008940D4"/>
    <w:rsid w:val="00894150"/>
    <w:rsid w:val="0089478A"/>
    <w:rsid w:val="008948EB"/>
    <w:rsid w:val="008949CA"/>
    <w:rsid w:val="008949F5"/>
    <w:rsid w:val="008970FF"/>
    <w:rsid w:val="00897440"/>
    <w:rsid w:val="00897950"/>
    <w:rsid w:val="00897CA7"/>
    <w:rsid w:val="00897DF2"/>
    <w:rsid w:val="00897FF3"/>
    <w:rsid w:val="008A0934"/>
    <w:rsid w:val="008A0A78"/>
    <w:rsid w:val="008A0B6A"/>
    <w:rsid w:val="008A0C66"/>
    <w:rsid w:val="008A11D1"/>
    <w:rsid w:val="008A1A0A"/>
    <w:rsid w:val="008A200C"/>
    <w:rsid w:val="008A2629"/>
    <w:rsid w:val="008A285C"/>
    <w:rsid w:val="008A36F8"/>
    <w:rsid w:val="008A3F4F"/>
    <w:rsid w:val="008A4BBD"/>
    <w:rsid w:val="008A525B"/>
    <w:rsid w:val="008A571E"/>
    <w:rsid w:val="008A61A8"/>
    <w:rsid w:val="008A6253"/>
    <w:rsid w:val="008A64CB"/>
    <w:rsid w:val="008A7355"/>
    <w:rsid w:val="008A7484"/>
    <w:rsid w:val="008A75FB"/>
    <w:rsid w:val="008A7BE1"/>
    <w:rsid w:val="008A7D68"/>
    <w:rsid w:val="008A7FC7"/>
    <w:rsid w:val="008B04F3"/>
    <w:rsid w:val="008B074F"/>
    <w:rsid w:val="008B11B5"/>
    <w:rsid w:val="008B1206"/>
    <w:rsid w:val="008B1748"/>
    <w:rsid w:val="008B174A"/>
    <w:rsid w:val="008B2578"/>
    <w:rsid w:val="008B274E"/>
    <w:rsid w:val="008B2A9A"/>
    <w:rsid w:val="008B31A2"/>
    <w:rsid w:val="008B34FD"/>
    <w:rsid w:val="008B39CF"/>
    <w:rsid w:val="008B5227"/>
    <w:rsid w:val="008B5262"/>
    <w:rsid w:val="008B5355"/>
    <w:rsid w:val="008B5458"/>
    <w:rsid w:val="008B5835"/>
    <w:rsid w:val="008B5B79"/>
    <w:rsid w:val="008B5BC9"/>
    <w:rsid w:val="008B5CF6"/>
    <w:rsid w:val="008B688C"/>
    <w:rsid w:val="008B69F4"/>
    <w:rsid w:val="008B7716"/>
    <w:rsid w:val="008B784B"/>
    <w:rsid w:val="008C0AEC"/>
    <w:rsid w:val="008C0DB1"/>
    <w:rsid w:val="008C1A16"/>
    <w:rsid w:val="008C1AEE"/>
    <w:rsid w:val="008C1E0A"/>
    <w:rsid w:val="008C2485"/>
    <w:rsid w:val="008C339B"/>
    <w:rsid w:val="008C5C06"/>
    <w:rsid w:val="008C5C61"/>
    <w:rsid w:val="008C6BFC"/>
    <w:rsid w:val="008C76FA"/>
    <w:rsid w:val="008C7AF8"/>
    <w:rsid w:val="008D037A"/>
    <w:rsid w:val="008D06DB"/>
    <w:rsid w:val="008D13E0"/>
    <w:rsid w:val="008D17EF"/>
    <w:rsid w:val="008D1AE5"/>
    <w:rsid w:val="008D1C1B"/>
    <w:rsid w:val="008D1CF0"/>
    <w:rsid w:val="008D3058"/>
    <w:rsid w:val="008D3156"/>
    <w:rsid w:val="008D3402"/>
    <w:rsid w:val="008D3479"/>
    <w:rsid w:val="008D3513"/>
    <w:rsid w:val="008D3838"/>
    <w:rsid w:val="008D4EA3"/>
    <w:rsid w:val="008D4FD3"/>
    <w:rsid w:val="008D5A25"/>
    <w:rsid w:val="008D6252"/>
    <w:rsid w:val="008D62EC"/>
    <w:rsid w:val="008D65AA"/>
    <w:rsid w:val="008D6837"/>
    <w:rsid w:val="008D6996"/>
    <w:rsid w:val="008D6DC2"/>
    <w:rsid w:val="008D7478"/>
    <w:rsid w:val="008D75CE"/>
    <w:rsid w:val="008D7B88"/>
    <w:rsid w:val="008D7F29"/>
    <w:rsid w:val="008E0212"/>
    <w:rsid w:val="008E0525"/>
    <w:rsid w:val="008E0534"/>
    <w:rsid w:val="008E0D63"/>
    <w:rsid w:val="008E11EE"/>
    <w:rsid w:val="008E1246"/>
    <w:rsid w:val="008E16E1"/>
    <w:rsid w:val="008E1719"/>
    <w:rsid w:val="008E1FF0"/>
    <w:rsid w:val="008E22AD"/>
    <w:rsid w:val="008E26D0"/>
    <w:rsid w:val="008E2BD9"/>
    <w:rsid w:val="008E3350"/>
    <w:rsid w:val="008E34F0"/>
    <w:rsid w:val="008E3906"/>
    <w:rsid w:val="008E4064"/>
    <w:rsid w:val="008E42CD"/>
    <w:rsid w:val="008E549F"/>
    <w:rsid w:val="008E5CB2"/>
    <w:rsid w:val="008E6BD1"/>
    <w:rsid w:val="008E73B5"/>
    <w:rsid w:val="008E7641"/>
    <w:rsid w:val="008F03E3"/>
    <w:rsid w:val="008F0E50"/>
    <w:rsid w:val="008F1174"/>
    <w:rsid w:val="008F1673"/>
    <w:rsid w:val="008F1A2F"/>
    <w:rsid w:val="008F1BC0"/>
    <w:rsid w:val="008F1DBB"/>
    <w:rsid w:val="008F269D"/>
    <w:rsid w:val="008F28AD"/>
    <w:rsid w:val="008F2A33"/>
    <w:rsid w:val="008F2E2D"/>
    <w:rsid w:val="008F37AB"/>
    <w:rsid w:val="008F3860"/>
    <w:rsid w:val="008F46F6"/>
    <w:rsid w:val="008F5F5E"/>
    <w:rsid w:val="008F685E"/>
    <w:rsid w:val="008F6D6C"/>
    <w:rsid w:val="008F7380"/>
    <w:rsid w:val="00900721"/>
    <w:rsid w:val="009008B1"/>
    <w:rsid w:val="00901A5C"/>
    <w:rsid w:val="00901C21"/>
    <w:rsid w:val="00901E67"/>
    <w:rsid w:val="0090244E"/>
    <w:rsid w:val="00902BAA"/>
    <w:rsid w:val="00904AF4"/>
    <w:rsid w:val="00905107"/>
    <w:rsid w:val="009052FD"/>
    <w:rsid w:val="00905DCB"/>
    <w:rsid w:val="00905DE5"/>
    <w:rsid w:val="0090619C"/>
    <w:rsid w:val="00906BF1"/>
    <w:rsid w:val="00907270"/>
    <w:rsid w:val="00907595"/>
    <w:rsid w:val="00910009"/>
    <w:rsid w:val="00911695"/>
    <w:rsid w:val="00911B5F"/>
    <w:rsid w:val="00911C45"/>
    <w:rsid w:val="00912C8D"/>
    <w:rsid w:val="00912FCC"/>
    <w:rsid w:val="0091395A"/>
    <w:rsid w:val="0091395E"/>
    <w:rsid w:val="00913B45"/>
    <w:rsid w:val="00913E56"/>
    <w:rsid w:val="00914032"/>
    <w:rsid w:val="009142D5"/>
    <w:rsid w:val="009143D8"/>
    <w:rsid w:val="00914CA7"/>
    <w:rsid w:val="00914EF3"/>
    <w:rsid w:val="0091534A"/>
    <w:rsid w:val="009157AB"/>
    <w:rsid w:val="00915C55"/>
    <w:rsid w:val="00915C96"/>
    <w:rsid w:val="009167C2"/>
    <w:rsid w:val="00916A92"/>
    <w:rsid w:val="0091732F"/>
    <w:rsid w:val="009173F7"/>
    <w:rsid w:val="00917C3A"/>
    <w:rsid w:val="00917EFD"/>
    <w:rsid w:val="00920F91"/>
    <w:rsid w:val="009220F3"/>
    <w:rsid w:val="00923774"/>
    <w:rsid w:val="0092393B"/>
    <w:rsid w:val="00923A9E"/>
    <w:rsid w:val="00923BB2"/>
    <w:rsid w:val="00923BF6"/>
    <w:rsid w:val="009240BD"/>
    <w:rsid w:val="00924461"/>
    <w:rsid w:val="00924C61"/>
    <w:rsid w:val="009257B4"/>
    <w:rsid w:val="00925B2F"/>
    <w:rsid w:val="00926A31"/>
    <w:rsid w:val="00926AE9"/>
    <w:rsid w:val="00927120"/>
    <w:rsid w:val="0093027D"/>
    <w:rsid w:val="009313B2"/>
    <w:rsid w:val="009324A8"/>
    <w:rsid w:val="00932C22"/>
    <w:rsid w:val="009330EC"/>
    <w:rsid w:val="0093404D"/>
    <w:rsid w:val="00934275"/>
    <w:rsid w:val="009346E6"/>
    <w:rsid w:val="009353A8"/>
    <w:rsid w:val="0093558E"/>
    <w:rsid w:val="00935801"/>
    <w:rsid w:val="00936D55"/>
    <w:rsid w:val="00936D93"/>
    <w:rsid w:val="00940342"/>
    <w:rsid w:val="009406F5"/>
    <w:rsid w:val="00940D2B"/>
    <w:rsid w:val="00941336"/>
    <w:rsid w:val="0094139F"/>
    <w:rsid w:val="00941EF8"/>
    <w:rsid w:val="00942164"/>
    <w:rsid w:val="00942B2B"/>
    <w:rsid w:val="00942E10"/>
    <w:rsid w:val="009435B4"/>
    <w:rsid w:val="00943A35"/>
    <w:rsid w:val="00944918"/>
    <w:rsid w:val="00944AA9"/>
    <w:rsid w:val="00944DB2"/>
    <w:rsid w:val="0094506B"/>
    <w:rsid w:val="00945B58"/>
    <w:rsid w:val="00945CB0"/>
    <w:rsid w:val="009465A4"/>
    <w:rsid w:val="00946ED2"/>
    <w:rsid w:val="0094752D"/>
    <w:rsid w:val="00947AE2"/>
    <w:rsid w:val="00947C12"/>
    <w:rsid w:val="00947F7E"/>
    <w:rsid w:val="009505D9"/>
    <w:rsid w:val="009524B4"/>
    <w:rsid w:val="009531C5"/>
    <w:rsid w:val="00953223"/>
    <w:rsid w:val="00953604"/>
    <w:rsid w:val="00953761"/>
    <w:rsid w:val="00953851"/>
    <w:rsid w:val="00953C06"/>
    <w:rsid w:val="00954163"/>
    <w:rsid w:val="00954661"/>
    <w:rsid w:val="00954960"/>
    <w:rsid w:val="009559D1"/>
    <w:rsid w:val="009561E7"/>
    <w:rsid w:val="0095643F"/>
    <w:rsid w:val="00956714"/>
    <w:rsid w:val="00956A3D"/>
    <w:rsid w:val="00956B23"/>
    <w:rsid w:val="009604C2"/>
    <w:rsid w:val="00960F41"/>
    <w:rsid w:val="0096167C"/>
    <w:rsid w:val="00961B10"/>
    <w:rsid w:val="00961E0C"/>
    <w:rsid w:val="009623CB"/>
    <w:rsid w:val="0096270B"/>
    <w:rsid w:val="0096278B"/>
    <w:rsid w:val="00963EEB"/>
    <w:rsid w:val="0096407E"/>
    <w:rsid w:val="00964DD1"/>
    <w:rsid w:val="00965320"/>
    <w:rsid w:val="00965FDC"/>
    <w:rsid w:val="0096757E"/>
    <w:rsid w:val="009675BA"/>
    <w:rsid w:val="00967DB2"/>
    <w:rsid w:val="00970734"/>
    <w:rsid w:val="00970A29"/>
    <w:rsid w:val="00970C6D"/>
    <w:rsid w:val="00970E09"/>
    <w:rsid w:val="00970E23"/>
    <w:rsid w:val="0097178E"/>
    <w:rsid w:val="00971B3C"/>
    <w:rsid w:val="00971EA6"/>
    <w:rsid w:val="00972170"/>
    <w:rsid w:val="00972ED4"/>
    <w:rsid w:val="00973105"/>
    <w:rsid w:val="009732E7"/>
    <w:rsid w:val="0097550B"/>
    <w:rsid w:val="00975540"/>
    <w:rsid w:val="00975AB0"/>
    <w:rsid w:val="0097744F"/>
    <w:rsid w:val="00977738"/>
    <w:rsid w:val="00981353"/>
    <w:rsid w:val="00981B04"/>
    <w:rsid w:val="00982111"/>
    <w:rsid w:val="00982311"/>
    <w:rsid w:val="0098368B"/>
    <w:rsid w:val="00983F87"/>
    <w:rsid w:val="009844AF"/>
    <w:rsid w:val="00984884"/>
    <w:rsid w:val="00984AD2"/>
    <w:rsid w:val="00984CE1"/>
    <w:rsid w:val="00984DE6"/>
    <w:rsid w:val="00984FD5"/>
    <w:rsid w:val="00985588"/>
    <w:rsid w:val="00985814"/>
    <w:rsid w:val="00985C27"/>
    <w:rsid w:val="00985CE9"/>
    <w:rsid w:val="009865A5"/>
    <w:rsid w:val="0098665A"/>
    <w:rsid w:val="00986B5A"/>
    <w:rsid w:val="00986BED"/>
    <w:rsid w:val="00986C81"/>
    <w:rsid w:val="00990483"/>
    <w:rsid w:val="009904C8"/>
    <w:rsid w:val="009904F8"/>
    <w:rsid w:val="00990CF8"/>
    <w:rsid w:val="009910B9"/>
    <w:rsid w:val="009918D9"/>
    <w:rsid w:val="00991BEC"/>
    <w:rsid w:val="009936CE"/>
    <w:rsid w:val="0099392C"/>
    <w:rsid w:val="00993B00"/>
    <w:rsid w:val="00993C18"/>
    <w:rsid w:val="00994E0F"/>
    <w:rsid w:val="009950AD"/>
    <w:rsid w:val="00996ADF"/>
    <w:rsid w:val="00996B3B"/>
    <w:rsid w:val="00997121"/>
    <w:rsid w:val="0099783C"/>
    <w:rsid w:val="0099786D"/>
    <w:rsid w:val="009A15F4"/>
    <w:rsid w:val="009A18F8"/>
    <w:rsid w:val="009A1A85"/>
    <w:rsid w:val="009A20A5"/>
    <w:rsid w:val="009A23AE"/>
    <w:rsid w:val="009A24AF"/>
    <w:rsid w:val="009A26E6"/>
    <w:rsid w:val="009A2A96"/>
    <w:rsid w:val="009A2BD4"/>
    <w:rsid w:val="009A33F4"/>
    <w:rsid w:val="009A3E4E"/>
    <w:rsid w:val="009A461D"/>
    <w:rsid w:val="009A5EF6"/>
    <w:rsid w:val="009A6118"/>
    <w:rsid w:val="009A677F"/>
    <w:rsid w:val="009A7314"/>
    <w:rsid w:val="009A763F"/>
    <w:rsid w:val="009A78F2"/>
    <w:rsid w:val="009B0298"/>
    <w:rsid w:val="009B03F1"/>
    <w:rsid w:val="009B079E"/>
    <w:rsid w:val="009B10D5"/>
    <w:rsid w:val="009B1457"/>
    <w:rsid w:val="009B1942"/>
    <w:rsid w:val="009B34B4"/>
    <w:rsid w:val="009B3882"/>
    <w:rsid w:val="009B39EF"/>
    <w:rsid w:val="009B4CC8"/>
    <w:rsid w:val="009B4E64"/>
    <w:rsid w:val="009B657D"/>
    <w:rsid w:val="009B6E47"/>
    <w:rsid w:val="009C05EE"/>
    <w:rsid w:val="009C0954"/>
    <w:rsid w:val="009C0B09"/>
    <w:rsid w:val="009C0D72"/>
    <w:rsid w:val="009C105A"/>
    <w:rsid w:val="009C2677"/>
    <w:rsid w:val="009C2789"/>
    <w:rsid w:val="009C3FF2"/>
    <w:rsid w:val="009C401E"/>
    <w:rsid w:val="009C41E5"/>
    <w:rsid w:val="009C47BE"/>
    <w:rsid w:val="009C60E2"/>
    <w:rsid w:val="009C62E6"/>
    <w:rsid w:val="009C6A22"/>
    <w:rsid w:val="009C6D09"/>
    <w:rsid w:val="009C6DCC"/>
    <w:rsid w:val="009C73D6"/>
    <w:rsid w:val="009C76BC"/>
    <w:rsid w:val="009C7809"/>
    <w:rsid w:val="009D0128"/>
    <w:rsid w:val="009D093A"/>
    <w:rsid w:val="009D0A52"/>
    <w:rsid w:val="009D0E49"/>
    <w:rsid w:val="009D0E5B"/>
    <w:rsid w:val="009D1613"/>
    <w:rsid w:val="009D167C"/>
    <w:rsid w:val="009D2108"/>
    <w:rsid w:val="009D317E"/>
    <w:rsid w:val="009D41DA"/>
    <w:rsid w:val="009D49B0"/>
    <w:rsid w:val="009D4FBA"/>
    <w:rsid w:val="009D59A5"/>
    <w:rsid w:val="009D5E6B"/>
    <w:rsid w:val="009D6595"/>
    <w:rsid w:val="009D721B"/>
    <w:rsid w:val="009D78AF"/>
    <w:rsid w:val="009D78CF"/>
    <w:rsid w:val="009E0BB4"/>
    <w:rsid w:val="009E1070"/>
    <w:rsid w:val="009E1AEA"/>
    <w:rsid w:val="009E2956"/>
    <w:rsid w:val="009E309B"/>
    <w:rsid w:val="009E31E0"/>
    <w:rsid w:val="009E31FC"/>
    <w:rsid w:val="009E3C43"/>
    <w:rsid w:val="009E3D3E"/>
    <w:rsid w:val="009E3E70"/>
    <w:rsid w:val="009E42B9"/>
    <w:rsid w:val="009E51C2"/>
    <w:rsid w:val="009E5203"/>
    <w:rsid w:val="009E53A1"/>
    <w:rsid w:val="009E607D"/>
    <w:rsid w:val="009E608A"/>
    <w:rsid w:val="009E61CD"/>
    <w:rsid w:val="009E6A38"/>
    <w:rsid w:val="009E6FB5"/>
    <w:rsid w:val="009E769E"/>
    <w:rsid w:val="009E7A82"/>
    <w:rsid w:val="009F1748"/>
    <w:rsid w:val="009F1B4F"/>
    <w:rsid w:val="009F1DFC"/>
    <w:rsid w:val="009F22B1"/>
    <w:rsid w:val="009F33B8"/>
    <w:rsid w:val="009F3671"/>
    <w:rsid w:val="009F3C35"/>
    <w:rsid w:val="009F3E41"/>
    <w:rsid w:val="009F40B5"/>
    <w:rsid w:val="009F4883"/>
    <w:rsid w:val="009F4BE1"/>
    <w:rsid w:val="009F54DE"/>
    <w:rsid w:val="009F5D54"/>
    <w:rsid w:val="009F74CE"/>
    <w:rsid w:val="009F76A0"/>
    <w:rsid w:val="009F77F4"/>
    <w:rsid w:val="00A001BD"/>
    <w:rsid w:val="00A001E2"/>
    <w:rsid w:val="00A003D6"/>
    <w:rsid w:val="00A0067E"/>
    <w:rsid w:val="00A01393"/>
    <w:rsid w:val="00A02C1C"/>
    <w:rsid w:val="00A02DD3"/>
    <w:rsid w:val="00A03816"/>
    <w:rsid w:val="00A05008"/>
    <w:rsid w:val="00A05639"/>
    <w:rsid w:val="00A05D7A"/>
    <w:rsid w:val="00A0628E"/>
    <w:rsid w:val="00A0630F"/>
    <w:rsid w:val="00A06863"/>
    <w:rsid w:val="00A07B44"/>
    <w:rsid w:val="00A07C59"/>
    <w:rsid w:val="00A07F7C"/>
    <w:rsid w:val="00A106E6"/>
    <w:rsid w:val="00A10742"/>
    <w:rsid w:val="00A10E02"/>
    <w:rsid w:val="00A11511"/>
    <w:rsid w:val="00A11B74"/>
    <w:rsid w:val="00A11EBE"/>
    <w:rsid w:val="00A1262A"/>
    <w:rsid w:val="00A12F96"/>
    <w:rsid w:val="00A134B6"/>
    <w:rsid w:val="00A1361D"/>
    <w:rsid w:val="00A13B1F"/>
    <w:rsid w:val="00A13CC9"/>
    <w:rsid w:val="00A1472F"/>
    <w:rsid w:val="00A154A9"/>
    <w:rsid w:val="00A15885"/>
    <w:rsid w:val="00A15C0C"/>
    <w:rsid w:val="00A16574"/>
    <w:rsid w:val="00A1658A"/>
    <w:rsid w:val="00A16F5E"/>
    <w:rsid w:val="00A17298"/>
    <w:rsid w:val="00A17316"/>
    <w:rsid w:val="00A1737B"/>
    <w:rsid w:val="00A17576"/>
    <w:rsid w:val="00A1795D"/>
    <w:rsid w:val="00A20209"/>
    <w:rsid w:val="00A2022C"/>
    <w:rsid w:val="00A203A5"/>
    <w:rsid w:val="00A210F6"/>
    <w:rsid w:val="00A2196D"/>
    <w:rsid w:val="00A2212A"/>
    <w:rsid w:val="00A22186"/>
    <w:rsid w:val="00A22DDC"/>
    <w:rsid w:val="00A23AE9"/>
    <w:rsid w:val="00A23FE7"/>
    <w:rsid w:val="00A240E0"/>
    <w:rsid w:val="00A24BF1"/>
    <w:rsid w:val="00A24C46"/>
    <w:rsid w:val="00A251E5"/>
    <w:rsid w:val="00A2542E"/>
    <w:rsid w:val="00A25980"/>
    <w:rsid w:val="00A25F0B"/>
    <w:rsid w:val="00A26366"/>
    <w:rsid w:val="00A26568"/>
    <w:rsid w:val="00A26C7F"/>
    <w:rsid w:val="00A2748A"/>
    <w:rsid w:val="00A277AA"/>
    <w:rsid w:val="00A30992"/>
    <w:rsid w:val="00A309DD"/>
    <w:rsid w:val="00A30BC7"/>
    <w:rsid w:val="00A31766"/>
    <w:rsid w:val="00A31AD4"/>
    <w:rsid w:val="00A31F01"/>
    <w:rsid w:val="00A3237D"/>
    <w:rsid w:val="00A327BE"/>
    <w:rsid w:val="00A32D9C"/>
    <w:rsid w:val="00A3388B"/>
    <w:rsid w:val="00A346CF"/>
    <w:rsid w:val="00A34736"/>
    <w:rsid w:val="00A34785"/>
    <w:rsid w:val="00A34A67"/>
    <w:rsid w:val="00A34F21"/>
    <w:rsid w:val="00A3512B"/>
    <w:rsid w:val="00A352C2"/>
    <w:rsid w:val="00A35612"/>
    <w:rsid w:val="00A3582B"/>
    <w:rsid w:val="00A35873"/>
    <w:rsid w:val="00A36734"/>
    <w:rsid w:val="00A36DD3"/>
    <w:rsid w:val="00A37DB7"/>
    <w:rsid w:val="00A4115E"/>
    <w:rsid w:val="00A418F1"/>
    <w:rsid w:val="00A421A3"/>
    <w:rsid w:val="00A42333"/>
    <w:rsid w:val="00A434E1"/>
    <w:rsid w:val="00A434FC"/>
    <w:rsid w:val="00A4368C"/>
    <w:rsid w:val="00A4380B"/>
    <w:rsid w:val="00A4397B"/>
    <w:rsid w:val="00A441CE"/>
    <w:rsid w:val="00A447C3"/>
    <w:rsid w:val="00A44B5F"/>
    <w:rsid w:val="00A44BC5"/>
    <w:rsid w:val="00A44F52"/>
    <w:rsid w:val="00A45232"/>
    <w:rsid w:val="00A4538C"/>
    <w:rsid w:val="00A457B2"/>
    <w:rsid w:val="00A459ED"/>
    <w:rsid w:val="00A45BB2"/>
    <w:rsid w:val="00A45CB4"/>
    <w:rsid w:val="00A45F7C"/>
    <w:rsid w:val="00A46663"/>
    <w:rsid w:val="00A4688A"/>
    <w:rsid w:val="00A47269"/>
    <w:rsid w:val="00A47F77"/>
    <w:rsid w:val="00A50129"/>
    <w:rsid w:val="00A50593"/>
    <w:rsid w:val="00A505A2"/>
    <w:rsid w:val="00A508F4"/>
    <w:rsid w:val="00A50E42"/>
    <w:rsid w:val="00A50E5D"/>
    <w:rsid w:val="00A50E87"/>
    <w:rsid w:val="00A517C6"/>
    <w:rsid w:val="00A51F5D"/>
    <w:rsid w:val="00A52E87"/>
    <w:rsid w:val="00A5349C"/>
    <w:rsid w:val="00A535FB"/>
    <w:rsid w:val="00A536DB"/>
    <w:rsid w:val="00A53869"/>
    <w:rsid w:val="00A53F09"/>
    <w:rsid w:val="00A5443D"/>
    <w:rsid w:val="00A54DA6"/>
    <w:rsid w:val="00A5583A"/>
    <w:rsid w:val="00A55CEF"/>
    <w:rsid w:val="00A55D6E"/>
    <w:rsid w:val="00A569BC"/>
    <w:rsid w:val="00A578FF"/>
    <w:rsid w:val="00A57B86"/>
    <w:rsid w:val="00A57F24"/>
    <w:rsid w:val="00A60029"/>
    <w:rsid w:val="00A6043F"/>
    <w:rsid w:val="00A6199F"/>
    <w:rsid w:val="00A62256"/>
    <w:rsid w:val="00A62991"/>
    <w:rsid w:val="00A62A87"/>
    <w:rsid w:val="00A62B23"/>
    <w:rsid w:val="00A62F91"/>
    <w:rsid w:val="00A630E1"/>
    <w:rsid w:val="00A6365D"/>
    <w:rsid w:val="00A63949"/>
    <w:rsid w:val="00A63E32"/>
    <w:rsid w:val="00A64948"/>
    <w:rsid w:val="00A65151"/>
    <w:rsid w:val="00A65E74"/>
    <w:rsid w:val="00A667A6"/>
    <w:rsid w:val="00A6724B"/>
    <w:rsid w:val="00A676DB"/>
    <w:rsid w:val="00A679D6"/>
    <w:rsid w:val="00A71108"/>
    <w:rsid w:val="00A71500"/>
    <w:rsid w:val="00A717F9"/>
    <w:rsid w:val="00A719A8"/>
    <w:rsid w:val="00A71A1D"/>
    <w:rsid w:val="00A71B4E"/>
    <w:rsid w:val="00A7208B"/>
    <w:rsid w:val="00A72188"/>
    <w:rsid w:val="00A72692"/>
    <w:rsid w:val="00A726FB"/>
    <w:rsid w:val="00A7299A"/>
    <w:rsid w:val="00A73A89"/>
    <w:rsid w:val="00A74665"/>
    <w:rsid w:val="00A74D76"/>
    <w:rsid w:val="00A75052"/>
    <w:rsid w:val="00A75825"/>
    <w:rsid w:val="00A75B3E"/>
    <w:rsid w:val="00A75CBA"/>
    <w:rsid w:val="00A76ADD"/>
    <w:rsid w:val="00A76B42"/>
    <w:rsid w:val="00A76C1D"/>
    <w:rsid w:val="00A7703C"/>
    <w:rsid w:val="00A775A0"/>
    <w:rsid w:val="00A776DC"/>
    <w:rsid w:val="00A77CF7"/>
    <w:rsid w:val="00A80931"/>
    <w:rsid w:val="00A80A70"/>
    <w:rsid w:val="00A80D2F"/>
    <w:rsid w:val="00A81000"/>
    <w:rsid w:val="00A819CD"/>
    <w:rsid w:val="00A81AAF"/>
    <w:rsid w:val="00A81C50"/>
    <w:rsid w:val="00A81ECF"/>
    <w:rsid w:val="00A82329"/>
    <w:rsid w:val="00A824B7"/>
    <w:rsid w:val="00A83230"/>
    <w:rsid w:val="00A840DC"/>
    <w:rsid w:val="00A84287"/>
    <w:rsid w:val="00A85498"/>
    <w:rsid w:val="00A855B9"/>
    <w:rsid w:val="00A86286"/>
    <w:rsid w:val="00A86473"/>
    <w:rsid w:val="00A86F78"/>
    <w:rsid w:val="00A90860"/>
    <w:rsid w:val="00A908AE"/>
    <w:rsid w:val="00A91490"/>
    <w:rsid w:val="00A91654"/>
    <w:rsid w:val="00A91828"/>
    <w:rsid w:val="00A91C8A"/>
    <w:rsid w:val="00A91DF2"/>
    <w:rsid w:val="00A91F5E"/>
    <w:rsid w:val="00A91F78"/>
    <w:rsid w:val="00A92246"/>
    <w:rsid w:val="00A92478"/>
    <w:rsid w:val="00A9343D"/>
    <w:rsid w:val="00A93C59"/>
    <w:rsid w:val="00A940FC"/>
    <w:rsid w:val="00A94538"/>
    <w:rsid w:val="00A948BB"/>
    <w:rsid w:val="00A95306"/>
    <w:rsid w:val="00A95622"/>
    <w:rsid w:val="00A9673A"/>
    <w:rsid w:val="00A9688B"/>
    <w:rsid w:val="00A96F80"/>
    <w:rsid w:val="00AA0F8D"/>
    <w:rsid w:val="00AA1642"/>
    <w:rsid w:val="00AA29E9"/>
    <w:rsid w:val="00AA37FE"/>
    <w:rsid w:val="00AA39C1"/>
    <w:rsid w:val="00AA3A1A"/>
    <w:rsid w:val="00AA4A3C"/>
    <w:rsid w:val="00AA4EA0"/>
    <w:rsid w:val="00AA57C3"/>
    <w:rsid w:val="00AA5852"/>
    <w:rsid w:val="00AA58AC"/>
    <w:rsid w:val="00AA58E4"/>
    <w:rsid w:val="00AA5966"/>
    <w:rsid w:val="00AA5A8A"/>
    <w:rsid w:val="00AA5E4B"/>
    <w:rsid w:val="00AA669D"/>
    <w:rsid w:val="00AB085D"/>
    <w:rsid w:val="00AB14F3"/>
    <w:rsid w:val="00AB171D"/>
    <w:rsid w:val="00AB1F40"/>
    <w:rsid w:val="00AB2080"/>
    <w:rsid w:val="00AB2907"/>
    <w:rsid w:val="00AB2E22"/>
    <w:rsid w:val="00AB36CC"/>
    <w:rsid w:val="00AB3FA0"/>
    <w:rsid w:val="00AB3FBC"/>
    <w:rsid w:val="00AB4123"/>
    <w:rsid w:val="00AB4166"/>
    <w:rsid w:val="00AB45DC"/>
    <w:rsid w:val="00AB4A35"/>
    <w:rsid w:val="00AB4B5E"/>
    <w:rsid w:val="00AB509D"/>
    <w:rsid w:val="00AB510D"/>
    <w:rsid w:val="00AB553F"/>
    <w:rsid w:val="00AB6B65"/>
    <w:rsid w:val="00AB7101"/>
    <w:rsid w:val="00AB718C"/>
    <w:rsid w:val="00AB75C8"/>
    <w:rsid w:val="00AC0415"/>
    <w:rsid w:val="00AC0ED0"/>
    <w:rsid w:val="00AC10DC"/>
    <w:rsid w:val="00AC1578"/>
    <w:rsid w:val="00AC2455"/>
    <w:rsid w:val="00AC246E"/>
    <w:rsid w:val="00AC24E0"/>
    <w:rsid w:val="00AC2747"/>
    <w:rsid w:val="00AC298E"/>
    <w:rsid w:val="00AC2C67"/>
    <w:rsid w:val="00AC2DBA"/>
    <w:rsid w:val="00AC32A6"/>
    <w:rsid w:val="00AC367C"/>
    <w:rsid w:val="00AC3E46"/>
    <w:rsid w:val="00AC3F39"/>
    <w:rsid w:val="00AC4089"/>
    <w:rsid w:val="00AC4462"/>
    <w:rsid w:val="00AC4C71"/>
    <w:rsid w:val="00AC68B9"/>
    <w:rsid w:val="00AC740D"/>
    <w:rsid w:val="00AC7816"/>
    <w:rsid w:val="00AC7820"/>
    <w:rsid w:val="00AC7B3A"/>
    <w:rsid w:val="00AC7F48"/>
    <w:rsid w:val="00AD0336"/>
    <w:rsid w:val="00AD0514"/>
    <w:rsid w:val="00AD071F"/>
    <w:rsid w:val="00AD14C3"/>
    <w:rsid w:val="00AD1585"/>
    <w:rsid w:val="00AD16FC"/>
    <w:rsid w:val="00AD1788"/>
    <w:rsid w:val="00AD17D5"/>
    <w:rsid w:val="00AD1F25"/>
    <w:rsid w:val="00AD21BF"/>
    <w:rsid w:val="00AD2B15"/>
    <w:rsid w:val="00AD2FD2"/>
    <w:rsid w:val="00AD31BB"/>
    <w:rsid w:val="00AD3F21"/>
    <w:rsid w:val="00AD4A76"/>
    <w:rsid w:val="00AD4E4A"/>
    <w:rsid w:val="00AD5167"/>
    <w:rsid w:val="00AD53DF"/>
    <w:rsid w:val="00AD568F"/>
    <w:rsid w:val="00AD5712"/>
    <w:rsid w:val="00AD5A73"/>
    <w:rsid w:val="00AD5C69"/>
    <w:rsid w:val="00AD6876"/>
    <w:rsid w:val="00AD6DC1"/>
    <w:rsid w:val="00AD709C"/>
    <w:rsid w:val="00AD7AB5"/>
    <w:rsid w:val="00AE0940"/>
    <w:rsid w:val="00AE1C18"/>
    <w:rsid w:val="00AE1D26"/>
    <w:rsid w:val="00AE2064"/>
    <w:rsid w:val="00AE2AE1"/>
    <w:rsid w:val="00AE2EF4"/>
    <w:rsid w:val="00AE351D"/>
    <w:rsid w:val="00AE3574"/>
    <w:rsid w:val="00AE391D"/>
    <w:rsid w:val="00AE3C8F"/>
    <w:rsid w:val="00AE5070"/>
    <w:rsid w:val="00AE54AC"/>
    <w:rsid w:val="00AE5D8D"/>
    <w:rsid w:val="00AE5F68"/>
    <w:rsid w:val="00AE60A7"/>
    <w:rsid w:val="00AE6DDF"/>
    <w:rsid w:val="00AF019C"/>
    <w:rsid w:val="00AF0396"/>
    <w:rsid w:val="00AF05A7"/>
    <w:rsid w:val="00AF16BC"/>
    <w:rsid w:val="00AF1983"/>
    <w:rsid w:val="00AF19BD"/>
    <w:rsid w:val="00AF19FE"/>
    <w:rsid w:val="00AF1D79"/>
    <w:rsid w:val="00AF1DD4"/>
    <w:rsid w:val="00AF2CE2"/>
    <w:rsid w:val="00AF3001"/>
    <w:rsid w:val="00AF3141"/>
    <w:rsid w:val="00AF427D"/>
    <w:rsid w:val="00AF433D"/>
    <w:rsid w:val="00AF4C27"/>
    <w:rsid w:val="00AF4D1A"/>
    <w:rsid w:val="00AF500B"/>
    <w:rsid w:val="00AF5159"/>
    <w:rsid w:val="00AF5211"/>
    <w:rsid w:val="00AF6ED3"/>
    <w:rsid w:val="00AF7242"/>
    <w:rsid w:val="00B016B0"/>
    <w:rsid w:val="00B0175B"/>
    <w:rsid w:val="00B0236E"/>
    <w:rsid w:val="00B03036"/>
    <w:rsid w:val="00B03106"/>
    <w:rsid w:val="00B03B0D"/>
    <w:rsid w:val="00B0483B"/>
    <w:rsid w:val="00B04907"/>
    <w:rsid w:val="00B049E9"/>
    <w:rsid w:val="00B04A1F"/>
    <w:rsid w:val="00B04A3F"/>
    <w:rsid w:val="00B04AB8"/>
    <w:rsid w:val="00B04B17"/>
    <w:rsid w:val="00B05341"/>
    <w:rsid w:val="00B054F8"/>
    <w:rsid w:val="00B05AFD"/>
    <w:rsid w:val="00B065F2"/>
    <w:rsid w:val="00B0664D"/>
    <w:rsid w:val="00B06C8D"/>
    <w:rsid w:val="00B06E81"/>
    <w:rsid w:val="00B109B8"/>
    <w:rsid w:val="00B10EA4"/>
    <w:rsid w:val="00B11476"/>
    <w:rsid w:val="00B120F7"/>
    <w:rsid w:val="00B13248"/>
    <w:rsid w:val="00B13F72"/>
    <w:rsid w:val="00B14590"/>
    <w:rsid w:val="00B1460B"/>
    <w:rsid w:val="00B158E1"/>
    <w:rsid w:val="00B15A2F"/>
    <w:rsid w:val="00B15AF8"/>
    <w:rsid w:val="00B15F87"/>
    <w:rsid w:val="00B1631C"/>
    <w:rsid w:val="00B16793"/>
    <w:rsid w:val="00B17551"/>
    <w:rsid w:val="00B179D6"/>
    <w:rsid w:val="00B20447"/>
    <w:rsid w:val="00B2085A"/>
    <w:rsid w:val="00B20999"/>
    <w:rsid w:val="00B21066"/>
    <w:rsid w:val="00B21348"/>
    <w:rsid w:val="00B21E19"/>
    <w:rsid w:val="00B21FFD"/>
    <w:rsid w:val="00B22C51"/>
    <w:rsid w:val="00B230CB"/>
    <w:rsid w:val="00B23CDB"/>
    <w:rsid w:val="00B23E15"/>
    <w:rsid w:val="00B23F79"/>
    <w:rsid w:val="00B23FB4"/>
    <w:rsid w:val="00B24184"/>
    <w:rsid w:val="00B2422D"/>
    <w:rsid w:val="00B24368"/>
    <w:rsid w:val="00B24AD0"/>
    <w:rsid w:val="00B24E8C"/>
    <w:rsid w:val="00B24F76"/>
    <w:rsid w:val="00B256F0"/>
    <w:rsid w:val="00B266BB"/>
    <w:rsid w:val="00B26758"/>
    <w:rsid w:val="00B267B3"/>
    <w:rsid w:val="00B30BC2"/>
    <w:rsid w:val="00B30CC7"/>
    <w:rsid w:val="00B31413"/>
    <w:rsid w:val="00B317CE"/>
    <w:rsid w:val="00B31D07"/>
    <w:rsid w:val="00B31D08"/>
    <w:rsid w:val="00B31EBF"/>
    <w:rsid w:val="00B32026"/>
    <w:rsid w:val="00B3294E"/>
    <w:rsid w:val="00B330FB"/>
    <w:rsid w:val="00B33225"/>
    <w:rsid w:val="00B33B8C"/>
    <w:rsid w:val="00B34E98"/>
    <w:rsid w:val="00B36A48"/>
    <w:rsid w:val="00B36DC0"/>
    <w:rsid w:val="00B3724A"/>
    <w:rsid w:val="00B37A49"/>
    <w:rsid w:val="00B37C81"/>
    <w:rsid w:val="00B40596"/>
    <w:rsid w:val="00B41FEC"/>
    <w:rsid w:val="00B42385"/>
    <w:rsid w:val="00B42473"/>
    <w:rsid w:val="00B42B18"/>
    <w:rsid w:val="00B43B08"/>
    <w:rsid w:val="00B44EC6"/>
    <w:rsid w:val="00B4501E"/>
    <w:rsid w:val="00B45248"/>
    <w:rsid w:val="00B4645C"/>
    <w:rsid w:val="00B46F54"/>
    <w:rsid w:val="00B474DE"/>
    <w:rsid w:val="00B501D1"/>
    <w:rsid w:val="00B505B2"/>
    <w:rsid w:val="00B50CE4"/>
    <w:rsid w:val="00B51015"/>
    <w:rsid w:val="00B510F2"/>
    <w:rsid w:val="00B5124D"/>
    <w:rsid w:val="00B51860"/>
    <w:rsid w:val="00B51A89"/>
    <w:rsid w:val="00B51B6F"/>
    <w:rsid w:val="00B51FDA"/>
    <w:rsid w:val="00B52442"/>
    <w:rsid w:val="00B5323B"/>
    <w:rsid w:val="00B53524"/>
    <w:rsid w:val="00B53A27"/>
    <w:rsid w:val="00B54078"/>
    <w:rsid w:val="00B54147"/>
    <w:rsid w:val="00B54323"/>
    <w:rsid w:val="00B549C4"/>
    <w:rsid w:val="00B54C2E"/>
    <w:rsid w:val="00B54C99"/>
    <w:rsid w:val="00B54DD7"/>
    <w:rsid w:val="00B567BF"/>
    <w:rsid w:val="00B56EDF"/>
    <w:rsid w:val="00B604A6"/>
    <w:rsid w:val="00B60B2C"/>
    <w:rsid w:val="00B60E8F"/>
    <w:rsid w:val="00B6174D"/>
    <w:rsid w:val="00B61D1A"/>
    <w:rsid w:val="00B6225F"/>
    <w:rsid w:val="00B62636"/>
    <w:rsid w:val="00B628CE"/>
    <w:rsid w:val="00B62B0C"/>
    <w:rsid w:val="00B635DA"/>
    <w:rsid w:val="00B63BC1"/>
    <w:rsid w:val="00B64129"/>
    <w:rsid w:val="00B642DC"/>
    <w:rsid w:val="00B65EAF"/>
    <w:rsid w:val="00B6621C"/>
    <w:rsid w:val="00B663E9"/>
    <w:rsid w:val="00B66509"/>
    <w:rsid w:val="00B66B30"/>
    <w:rsid w:val="00B66DFD"/>
    <w:rsid w:val="00B674EF"/>
    <w:rsid w:val="00B67DEC"/>
    <w:rsid w:val="00B67F5A"/>
    <w:rsid w:val="00B70032"/>
    <w:rsid w:val="00B703FA"/>
    <w:rsid w:val="00B7130E"/>
    <w:rsid w:val="00B7132E"/>
    <w:rsid w:val="00B71B44"/>
    <w:rsid w:val="00B72AAA"/>
    <w:rsid w:val="00B72E29"/>
    <w:rsid w:val="00B72F55"/>
    <w:rsid w:val="00B732B4"/>
    <w:rsid w:val="00B73648"/>
    <w:rsid w:val="00B73756"/>
    <w:rsid w:val="00B74046"/>
    <w:rsid w:val="00B7522F"/>
    <w:rsid w:val="00B75841"/>
    <w:rsid w:val="00B76498"/>
    <w:rsid w:val="00B76886"/>
    <w:rsid w:val="00B76A87"/>
    <w:rsid w:val="00B76EC5"/>
    <w:rsid w:val="00B773AF"/>
    <w:rsid w:val="00B77424"/>
    <w:rsid w:val="00B7747C"/>
    <w:rsid w:val="00B77534"/>
    <w:rsid w:val="00B804F1"/>
    <w:rsid w:val="00B80D13"/>
    <w:rsid w:val="00B80F1C"/>
    <w:rsid w:val="00B81978"/>
    <w:rsid w:val="00B82436"/>
    <w:rsid w:val="00B82CAD"/>
    <w:rsid w:val="00B83292"/>
    <w:rsid w:val="00B834AC"/>
    <w:rsid w:val="00B835B7"/>
    <w:rsid w:val="00B85493"/>
    <w:rsid w:val="00B85B5F"/>
    <w:rsid w:val="00B85CE8"/>
    <w:rsid w:val="00B86816"/>
    <w:rsid w:val="00B868C5"/>
    <w:rsid w:val="00B870BE"/>
    <w:rsid w:val="00B90440"/>
    <w:rsid w:val="00B90885"/>
    <w:rsid w:val="00B90F6E"/>
    <w:rsid w:val="00B9184A"/>
    <w:rsid w:val="00B92481"/>
    <w:rsid w:val="00B92881"/>
    <w:rsid w:val="00B93353"/>
    <w:rsid w:val="00B94B8C"/>
    <w:rsid w:val="00B94BA1"/>
    <w:rsid w:val="00B952C1"/>
    <w:rsid w:val="00B95617"/>
    <w:rsid w:val="00B95983"/>
    <w:rsid w:val="00B95EFC"/>
    <w:rsid w:val="00B961C4"/>
    <w:rsid w:val="00B96302"/>
    <w:rsid w:val="00B96C0C"/>
    <w:rsid w:val="00B96E19"/>
    <w:rsid w:val="00BA011E"/>
    <w:rsid w:val="00BA0CFD"/>
    <w:rsid w:val="00BA1EE8"/>
    <w:rsid w:val="00BA2022"/>
    <w:rsid w:val="00BA210F"/>
    <w:rsid w:val="00BA2EAD"/>
    <w:rsid w:val="00BA3596"/>
    <w:rsid w:val="00BA388A"/>
    <w:rsid w:val="00BA3BB2"/>
    <w:rsid w:val="00BA3C67"/>
    <w:rsid w:val="00BA3F28"/>
    <w:rsid w:val="00BA4558"/>
    <w:rsid w:val="00BA46A5"/>
    <w:rsid w:val="00BA47B4"/>
    <w:rsid w:val="00BA49C1"/>
    <w:rsid w:val="00BA4E59"/>
    <w:rsid w:val="00BA54C7"/>
    <w:rsid w:val="00BA5CFD"/>
    <w:rsid w:val="00BA5D4D"/>
    <w:rsid w:val="00BA5F28"/>
    <w:rsid w:val="00BA60B8"/>
    <w:rsid w:val="00BA6ECD"/>
    <w:rsid w:val="00BA713F"/>
    <w:rsid w:val="00BA73C6"/>
    <w:rsid w:val="00BA743C"/>
    <w:rsid w:val="00BB0098"/>
    <w:rsid w:val="00BB010A"/>
    <w:rsid w:val="00BB0BA4"/>
    <w:rsid w:val="00BB0CB3"/>
    <w:rsid w:val="00BB0D8C"/>
    <w:rsid w:val="00BB1709"/>
    <w:rsid w:val="00BB189A"/>
    <w:rsid w:val="00BB23AA"/>
    <w:rsid w:val="00BB264D"/>
    <w:rsid w:val="00BB2E95"/>
    <w:rsid w:val="00BB313D"/>
    <w:rsid w:val="00BB38B1"/>
    <w:rsid w:val="00BB43F2"/>
    <w:rsid w:val="00BB45FC"/>
    <w:rsid w:val="00BB4B0D"/>
    <w:rsid w:val="00BB50EB"/>
    <w:rsid w:val="00BB6030"/>
    <w:rsid w:val="00BB614D"/>
    <w:rsid w:val="00BB6231"/>
    <w:rsid w:val="00BB63FE"/>
    <w:rsid w:val="00BB685A"/>
    <w:rsid w:val="00BB6A64"/>
    <w:rsid w:val="00BC0AC6"/>
    <w:rsid w:val="00BC1173"/>
    <w:rsid w:val="00BC1195"/>
    <w:rsid w:val="00BC1709"/>
    <w:rsid w:val="00BC1AE7"/>
    <w:rsid w:val="00BC1E67"/>
    <w:rsid w:val="00BC1E82"/>
    <w:rsid w:val="00BC294F"/>
    <w:rsid w:val="00BC2FA1"/>
    <w:rsid w:val="00BC36E2"/>
    <w:rsid w:val="00BC3B64"/>
    <w:rsid w:val="00BC3BAA"/>
    <w:rsid w:val="00BC3C7F"/>
    <w:rsid w:val="00BC429A"/>
    <w:rsid w:val="00BC4453"/>
    <w:rsid w:val="00BC4859"/>
    <w:rsid w:val="00BC57A8"/>
    <w:rsid w:val="00BC59B6"/>
    <w:rsid w:val="00BC5FD0"/>
    <w:rsid w:val="00BC61D6"/>
    <w:rsid w:val="00BC76D3"/>
    <w:rsid w:val="00BC7A49"/>
    <w:rsid w:val="00BC7DED"/>
    <w:rsid w:val="00BD0578"/>
    <w:rsid w:val="00BD1B85"/>
    <w:rsid w:val="00BD28C8"/>
    <w:rsid w:val="00BD2A85"/>
    <w:rsid w:val="00BD2F75"/>
    <w:rsid w:val="00BD4336"/>
    <w:rsid w:val="00BD4A91"/>
    <w:rsid w:val="00BD4C22"/>
    <w:rsid w:val="00BD51BC"/>
    <w:rsid w:val="00BD5406"/>
    <w:rsid w:val="00BD55BC"/>
    <w:rsid w:val="00BD58B0"/>
    <w:rsid w:val="00BD65A8"/>
    <w:rsid w:val="00BD65F4"/>
    <w:rsid w:val="00BD6A05"/>
    <w:rsid w:val="00BD6ED1"/>
    <w:rsid w:val="00BD7E53"/>
    <w:rsid w:val="00BE0407"/>
    <w:rsid w:val="00BE112C"/>
    <w:rsid w:val="00BE15A8"/>
    <w:rsid w:val="00BE258E"/>
    <w:rsid w:val="00BE27AE"/>
    <w:rsid w:val="00BE2ADE"/>
    <w:rsid w:val="00BE3220"/>
    <w:rsid w:val="00BE3377"/>
    <w:rsid w:val="00BE37E3"/>
    <w:rsid w:val="00BE3ED0"/>
    <w:rsid w:val="00BE48D5"/>
    <w:rsid w:val="00BE495C"/>
    <w:rsid w:val="00BE4DE5"/>
    <w:rsid w:val="00BE54F8"/>
    <w:rsid w:val="00BE5A99"/>
    <w:rsid w:val="00BE5B4D"/>
    <w:rsid w:val="00BE5EC6"/>
    <w:rsid w:val="00BE6522"/>
    <w:rsid w:val="00BE6723"/>
    <w:rsid w:val="00BE677F"/>
    <w:rsid w:val="00BE6790"/>
    <w:rsid w:val="00BE6FC9"/>
    <w:rsid w:val="00BE7943"/>
    <w:rsid w:val="00BE7C43"/>
    <w:rsid w:val="00BF2155"/>
    <w:rsid w:val="00BF3C0E"/>
    <w:rsid w:val="00BF41D4"/>
    <w:rsid w:val="00BF4911"/>
    <w:rsid w:val="00BF4BDB"/>
    <w:rsid w:val="00BF524C"/>
    <w:rsid w:val="00BF54E4"/>
    <w:rsid w:val="00BF5B94"/>
    <w:rsid w:val="00BF627B"/>
    <w:rsid w:val="00BF64DA"/>
    <w:rsid w:val="00BF65AD"/>
    <w:rsid w:val="00BF6C35"/>
    <w:rsid w:val="00BF6E89"/>
    <w:rsid w:val="00BF6F6B"/>
    <w:rsid w:val="00BF7063"/>
    <w:rsid w:val="00BF7117"/>
    <w:rsid w:val="00BF7657"/>
    <w:rsid w:val="00BF7C8C"/>
    <w:rsid w:val="00BF7CD6"/>
    <w:rsid w:val="00C003E2"/>
    <w:rsid w:val="00C007CA"/>
    <w:rsid w:val="00C0107B"/>
    <w:rsid w:val="00C010A5"/>
    <w:rsid w:val="00C01445"/>
    <w:rsid w:val="00C01638"/>
    <w:rsid w:val="00C01A29"/>
    <w:rsid w:val="00C02130"/>
    <w:rsid w:val="00C0296D"/>
    <w:rsid w:val="00C02971"/>
    <w:rsid w:val="00C032F6"/>
    <w:rsid w:val="00C03ACC"/>
    <w:rsid w:val="00C03B59"/>
    <w:rsid w:val="00C04B8F"/>
    <w:rsid w:val="00C0512D"/>
    <w:rsid w:val="00C068FD"/>
    <w:rsid w:val="00C071B5"/>
    <w:rsid w:val="00C07463"/>
    <w:rsid w:val="00C07945"/>
    <w:rsid w:val="00C07FDF"/>
    <w:rsid w:val="00C1106E"/>
    <w:rsid w:val="00C12029"/>
    <w:rsid w:val="00C12111"/>
    <w:rsid w:val="00C12F9B"/>
    <w:rsid w:val="00C1310B"/>
    <w:rsid w:val="00C13A46"/>
    <w:rsid w:val="00C140B9"/>
    <w:rsid w:val="00C1536C"/>
    <w:rsid w:val="00C15EC2"/>
    <w:rsid w:val="00C16F13"/>
    <w:rsid w:val="00C173D8"/>
    <w:rsid w:val="00C20367"/>
    <w:rsid w:val="00C21017"/>
    <w:rsid w:val="00C222B1"/>
    <w:rsid w:val="00C22CEF"/>
    <w:rsid w:val="00C2304C"/>
    <w:rsid w:val="00C23102"/>
    <w:rsid w:val="00C2311E"/>
    <w:rsid w:val="00C2336D"/>
    <w:rsid w:val="00C23A4F"/>
    <w:rsid w:val="00C24411"/>
    <w:rsid w:val="00C24487"/>
    <w:rsid w:val="00C244D9"/>
    <w:rsid w:val="00C2458A"/>
    <w:rsid w:val="00C24ADE"/>
    <w:rsid w:val="00C2576A"/>
    <w:rsid w:val="00C265DD"/>
    <w:rsid w:val="00C27436"/>
    <w:rsid w:val="00C27B47"/>
    <w:rsid w:val="00C27E7F"/>
    <w:rsid w:val="00C3041E"/>
    <w:rsid w:val="00C30602"/>
    <w:rsid w:val="00C30BFF"/>
    <w:rsid w:val="00C30E9D"/>
    <w:rsid w:val="00C315FB"/>
    <w:rsid w:val="00C31B0D"/>
    <w:rsid w:val="00C31E29"/>
    <w:rsid w:val="00C3225F"/>
    <w:rsid w:val="00C324A6"/>
    <w:rsid w:val="00C327EF"/>
    <w:rsid w:val="00C33178"/>
    <w:rsid w:val="00C33417"/>
    <w:rsid w:val="00C339FF"/>
    <w:rsid w:val="00C33D08"/>
    <w:rsid w:val="00C3461A"/>
    <w:rsid w:val="00C351E0"/>
    <w:rsid w:val="00C35988"/>
    <w:rsid w:val="00C35F6F"/>
    <w:rsid w:val="00C36AC7"/>
    <w:rsid w:val="00C3765B"/>
    <w:rsid w:val="00C377D2"/>
    <w:rsid w:val="00C37880"/>
    <w:rsid w:val="00C37E85"/>
    <w:rsid w:val="00C40238"/>
    <w:rsid w:val="00C406E0"/>
    <w:rsid w:val="00C4079A"/>
    <w:rsid w:val="00C409AE"/>
    <w:rsid w:val="00C41334"/>
    <w:rsid w:val="00C4184A"/>
    <w:rsid w:val="00C4355D"/>
    <w:rsid w:val="00C43C98"/>
    <w:rsid w:val="00C4459A"/>
    <w:rsid w:val="00C44FB7"/>
    <w:rsid w:val="00C44FFC"/>
    <w:rsid w:val="00C451A8"/>
    <w:rsid w:val="00C4541A"/>
    <w:rsid w:val="00C455A9"/>
    <w:rsid w:val="00C4610E"/>
    <w:rsid w:val="00C46274"/>
    <w:rsid w:val="00C46C23"/>
    <w:rsid w:val="00C47842"/>
    <w:rsid w:val="00C47F25"/>
    <w:rsid w:val="00C50216"/>
    <w:rsid w:val="00C5064A"/>
    <w:rsid w:val="00C51677"/>
    <w:rsid w:val="00C520D8"/>
    <w:rsid w:val="00C54E98"/>
    <w:rsid w:val="00C55331"/>
    <w:rsid w:val="00C5541D"/>
    <w:rsid w:val="00C55D40"/>
    <w:rsid w:val="00C55D86"/>
    <w:rsid w:val="00C561D5"/>
    <w:rsid w:val="00C563B1"/>
    <w:rsid w:val="00C56B44"/>
    <w:rsid w:val="00C56B7B"/>
    <w:rsid w:val="00C57D14"/>
    <w:rsid w:val="00C60518"/>
    <w:rsid w:val="00C60724"/>
    <w:rsid w:val="00C616D2"/>
    <w:rsid w:val="00C61B51"/>
    <w:rsid w:val="00C61C1A"/>
    <w:rsid w:val="00C61E85"/>
    <w:rsid w:val="00C624AC"/>
    <w:rsid w:val="00C628B5"/>
    <w:rsid w:val="00C62DE4"/>
    <w:rsid w:val="00C634DC"/>
    <w:rsid w:val="00C640EE"/>
    <w:rsid w:val="00C64275"/>
    <w:rsid w:val="00C643B7"/>
    <w:rsid w:val="00C643FF"/>
    <w:rsid w:val="00C662D9"/>
    <w:rsid w:val="00C66DA6"/>
    <w:rsid w:val="00C670C4"/>
    <w:rsid w:val="00C67B7E"/>
    <w:rsid w:val="00C70782"/>
    <w:rsid w:val="00C70882"/>
    <w:rsid w:val="00C71CE1"/>
    <w:rsid w:val="00C720B8"/>
    <w:rsid w:val="00C726BA"/>
    <w:rsid w:val="00C72907"/>
    <w:rsid w:val="00C72D60"/>
    <w:rsid w:val="00C72E5E"/>
    <w:rsid w:val="00C7376F"/>
    <w:rsid w:val="00C73F24"/>
    <w:rsid w:val="00C73FB2"/>
    <w:rsid w:val="00C746B8"/>
    <w:rsid w:val="00C74787"/>
    <w:rsid w:val="00C74A0C"/>
    <w:rsid w:val="00C74B8E"/>
    <w:rsid w:val="00C750AF"/>
    <w:rsid w:val="00C7578E"/>
    <w:rsid w:val="00C75B40"/>
    <w:rsid w:val="00C75DD8"/>
    <w:rsid w:val="00C75F46"/>
    <w:rsid w:val="00C76EBD"/>
    <w:rsid w:val="00C77350"/>
    <w:rsid w:val="00C77617"/>
    <w:rsid w:val="00C80F07"/>
    <w:rsid w:val="00C81725"/>
    <w:rsid w:val="00C8224C"/>
    <w:rsid w:val="00C8232A"/>
    <w:rsid w:val="00C82593"/>
    <w:rsid w:val="00C833C6"/>
    <w:rsid w:val="00C8353D"/>
    <w:rsid w:val="00C842C1"/>
    <w:rsid w:val="00C84526"/>
    <w:rsid w:val="00C8472A"/>
    <w:rsid w:val="00C84B5C"/>
    <w:rsid w:val="00C85280"/>
    <w:rsid w:val="00C8539E"/>
    <w:rsid w:val="00C85641"/>
    <w:rsid w:val="00C85D73"/>
    <w:rsid w:val="00C85E4D"/>
    <w:rsid w:val="00C86ABE"/>
    <w:rsid w:val="00C90008"/>
    <w:rsid w:val="00C90D88"/>
    <w:rsid w:val="00C91036"/>
    <w:rsid w:val="00C91FD4"/>
    <w:rsid w:val="00C92069"/>
    <w:rsid w:val="00C92AE1"/>
    <w:rsid w:val="00C92DEB"/>
    <w:rsid w:val="00C9344D"/>
    <w:rsid w:val="00C93928"/>
    <w:rsid w:val="00C93E6A"/>
    <w:rsid w:val="00C93ED8"/>
    <w:rsid w:val="00C93F61"/>
    <w:rsid w:val="00C946F9"/>
    <w:rsid w:val="00C95A15"/>
    <w:rsid w:val="00C95D9A"/>
    <w:rsid w:val="00C9633A"/>
    <w:rsid w:val="00C96806"/>
    <w:rsid w:val="00C96D2A"/>
    <w:rsid w:val="00C96D6F"/>
    <w:rsid w:val="00C96F1B"/>
    <w:rsid w:val="00C97406"/>
    <w:rsid w:val="00C97515"/>
    <w:rsid w:val="00C97A18"/>
    <w:rsid w:val="00C97A6B"/>
    <w:rsid w:val="00CA04B3"/>
    <w:rsid w:val="00CA0E15"/>
    <w:rsid w:val="00CA0EE3"/>
    <w:rsid w:val="00CA1D13"/>
    <w:rsid w:val="00CA1E45"/>
    <w:rsid w:val="00CA1F34"/>
    <w:rsid w:val="00CA34F2"/>
    <w:rsid w:val="00CA3B6D"/>
    <w:rsid w:val="00CA42C0"/>
    <w:rsid w:val="00CA5312"/>
    <w:rsid w:val="00CA57EE"/>
    <w:rsid w:val="00CA5E12"/>
    <w:rsid w:val="00CA68E3"/>
    <w:rsid w:val="00CA6964"/>
    <w:rsid w:val="00CA6C3D"/>
    <w:rsid w:val="00CA7005"/>
    <w:rsid w:val="00CA762E"/>
    <w:rsid w:val="00CB0611"/>
    <w:rsid w:val="00CB1657"/>
    <w:rsid w:val="00CB20D4"/>
    <w:rsid w:val="00CB2217"/>
    <w:rsid w:val="00CB2F75"/>
    <w:rsid w:val="00CB3412"/>
    <w:rsid w:val="00CB42F6"/>
    <w:rsid w:val="00CB44E4"/>
    <w:rsid w:val="00CB45FB"/>
    <w:rsid w:val="00CB4693"/>
    <w:rsid w:val="00CB46D3"/>
    <w:rsid w:val="00CB47DC"/>
    <w:rsid w:val="00CB543F"/>
    <w:rsid w:val="00CB678A"/>
    <w:rsid w:val="00CB6C40"/>
    <w:rsid w:val="00CB6D64"/>
    <w:rsid w:val="00CB7135"/>
    <w:rsid w:val="00CB720E"/>
    <w:rsid w:val="00CC0328"/>
    <w:rsid w:val="00CC0551"/>
    <w:rsid w:val="00CC0A81"/>
    <w:rsid w:val="00CC104F"/>
    <w:rsid w:val="00CC1774"/>
    <w:rsid w:val="00CC2B58"/>
    <w:rsid w:val="00CC3179"/>
    <w:rsid w:val="00CC32A1"/>
    <w:rsid w:val="00CC32B3"/>
    <w:rsid w:val="00CC4C25"/>
    <w:rsid w:val="00CC4F0E"/>
    <w:rsid w:val="00CC56F6"/>
    <w:rsid w:val="00CC5866"/>
    <w:rsid w:val="00CC5AC8"/>
    <w:rsid w:val="00CC7249"/>
    <w:rsid w:val="00CC7642"/>
    <w:rsid w:val="00CC797D"/>
    <w:rsid w:val="00CC7DE5"/>
    <w:rsid w:val="00CC7ECF"/>
    <w:rsid w:val="00CC7F4F"/>
    <w:rsid w:val="00CD04E9"/>
    <w:rsid w:val="00CD1A42"/>
    <w:rsid w:val="00CD2003"/>
    <w:rsid w:val="00CD27F2"/>
    <w:rsid w:val="00CD29C8"/>
    <w:rsid w:val="00CD2E37"/>
    <w:rsid w:val="00CD33F8"/>
    <w:rsid w:val="00CD40A8"/>
    <w:rsid w:val="00CD4126"/>
    <w:rsid w:val="00CD4CA3"/>
    <w:rsid w:val="00CD68F5"/>
    <w:rsid w:val="00CD7C99"/>
    <w:rsid w:val="00CE017E"/>
    <w:rsid w:val="00CE02A2"/>
    <w:rsid w:val="00CE05FC"/>
    <w:rsid w:val="00CE0D88"/>
    <w:rsid w:val="00CE0E74"/>
    <w:rsid w:val="00CE1D50"/>
    <w:rsid w:val="00CE1FF2"/>
    <w:rsid w:val="00CE202A"/>
    <w:rsid w:val="00CE2C6D"/>
    <w:rsid w:val="00CE2FA7"/>
    <w:rsid w:val="00CE2FA9"/>
    <w:rsid w:val="00CE3107"/>
    <w:rsid w:val="00CE394E"/>
    <w:rsid w:val="00CE41B2"/>
    <w:rsid w:val="00CE4449"/>
    <w:rsid w:val="00CE47BC"/>
    <w:rsid w:val="00CE4B25"/>
    <w:rsid w:val="00CE4D10"/>
    <w:rsid w:val="00CE4E77"/>
    <w:rsid w:val="00CE583D"/>
    <w:rsid w:val="00CE584E"/>
    <w:rsid w:val="00CE5F60"/>
    <w:rsid w:val="00CE62D0"/>
    <w:rsid w:val="00CE6394"/>
    <w:rsid w:val="00CE6405"/>
    <w:rsid w:val="00CE672A"/>
    <w:rsid w:val="00CE776D"/>
    <w:rsid w:val="00CE78A7"/>
    <w:rsid w:val="00CE78CF"/>
    <w:rsid w:val="00CE7C84"/>
    <w:rsid w:val="00CE7E44"/>
    <w:rsid w:val="00CF1363"/>
    <w:rsid w:val="00CF15A0"/>
    <w:rsid w:val="00CF2F30"/>
    <w:rsid w:val="00CF31E5"/>
    <w:rsid w:val="00CF39D7"/>
    <w:rsid w:val="00CF3ECA"/>
    <w:rsid w:val="00CF450F"/>
    <w:rsid w:val="00CF528D"/>
    <w:rsid w:val="00CF5371"/>
    <w:rsid w:val="00CF6214"/>
    <w:rsid w:val="00CF6A8E"/>
    <w:rsid w:val="00CF7153"/>
    <w:rsid w:val="00CF727C"/>
    <w:rsid w:val="00CF7F7D"/>
    <w:rsid w:val="00D0102B"/>
    <w:rsid w:val="00D01B94"/>
    <w:rsid w:val="00D034AA"/>
    <w:rsid w:val="00D03705"/>
    <w:rsid w:val="00D03F33"/>
    <w:rsid w:val="00D0501D"/>
    <w:rsid w:val="00D05510"/>
    <w:rsid w:val="00D063AD"/>
    <w:rsid w:val="00D06462"/>
    <w:rsid w:val="00D06998"/>
    <w:rsid w:val="00D07371"/>
    <w:rsid w:val="00D07867"/>
    <w:rsid w:val="00D10359"/>
    <w:rsid w:val="00D11416"/>
    <w:rsid w:val="00D115E5"/>
    <w:rsid w:val="00D118EE"/>
    <w:rsid w:val="00D125EA"/>
    <w:rsid w:val="00D127DD"/>
    <w:rsid w:val="00D1284A"/>
    <w:rsid w:val="00D13113"/>
    <w:rsid w:val="00D13389"/>
    <w:rsid w:val="00D135F1"/>
    <w:rsid w:val="00D13A40"/>
    <w:rsid w:val="00D14010"/>
    <w:rsid w:val="00D1432C"/>
    <w:rsid w:val="00D147CD"/>
    <w:rsid w:val="00D1517F"/>
    <w:rsid w:val="00D15AC9"/>
    <w:rsid w:val="00D16A3F"/>
    <w:rsid w:val="00D17FAE"/>
    <w:rsid w:val="00D20096"/>
    <w:rsid w:val="00D20C1B"/>
    <w:rsid w:val="00D214CF"/>
    <w:rsid w:val="00D21BB9"/>
    <w:rsid w:val="00D21D01"/>
    <w:rsid w:val="00D22382"/>
    <w:rsid w:val="00D224B2"/>
    <w:rsid w:val="00D2311A"/>
    <w:rsid w:val="00D23926"/>
    <w:rsid w:val="00D24B1E"/>
    <w:rsid w:val="00D259D4"/>
    <w:rsid w:val="00D25E2A"/>
    <w:rsid w:val="00D26D4D"/>
    <w:rsid w:val="00D27635"/>
    <w:rsid w:val="00D27760"/>
    <w:rsid w:val="00D27BCC"/>
    <w:rsid w:val="00D30270"/>
    <w:rsid w:val="00D30639"/>
    <w:rsid w:val="00D307B3"/>
    <w:rsid w:val="00D30B3D"/>
    <w:rsid w:val="00D30E13"/>
    <w:rsid w:val="00D31917"/>
    <w:rsid w:val="00D31C15"/>
    <w:rsid w:val="00D32125"/>
    <w:rsid w:val="00D32723"/>
    <w:rsid w:val="00D32D5C"/>
    <w:rsid w:val="00D32E38"/>
    <w:rsid w:val="00D33AD6"/>
    <w:rsid w:val="00D33EAE"/>
    <w:rsid w:val="00D34B81"/>
    <w:rsid w:val="00D34D17"/>
    <w:rsid w:val="00D35B18"/>
    <w:rsid w:val="00D35BD0"/>
    <w:rsid w:val="00D35DF0"/>
    <w:rsid w:val="00D36317"/>
    <w:rsid w:val="00D36416"/>
    <w:rsid w:val="00D3732B"/>
    <w:rsid w:val="00D374CD"/>
    <w:rsid w:val="00D375D9"/>
    <w:rsid w:val="00D41069"/>
    <w:rsid w:val="00D4202D"/>
    <w:rsid w:val="00D42310"/>
    <w:rsid w:val="00D433F0"/>
    <w:rsid w:val="00D43BE0"/>
    <w:rsid w:val="00D4487A"/>
    <w:rsid w:val="00D44CA8"/>
    <w:rsid w:val="00D44D5F"/>
    <w:rsid w:val="00D44E9D"/>
    <w:rsid w:val="00D45834"/>
    <w:rsid w:val="00D460DC"/>
    <w:rsid w:val="00D46A69"/>
    <w:rsid w:val="00D4780C"/>
    <w:rsid w:val="00D479E8"/>
    <w:rsid w:val="00D47F16"/>
    <w:rsid w:val="00D507DE"/>
    <w:rsid w:val="00D51EE3"/>
    <w:rsid w:val="00D523C7"/>
    <w:rsid w:val="00D54F91"/>
    <w:rsid w:val="00D55F0F"/>
    <w:rsid w:val="00D563D6"/>
    <w:rsid w:val="00D56624"/>
    <w:rsid w:val="00D5713B"/>
    <w:rsid w:val="00D57864"/>
    <w:rsid w:val="00D60675"/>
    <w:rsid w:val="00D60A48"/>
    <w:rsid w:val="00D60ADA"/>
    <w:rsid w:val="00D60E14"/>
    <w:rsid w:val="00D61423"/>
    <w:rsid w:val="00D61B7C"/>
    <w:rsid w:val="00D62FC3"/>
    <w:rsid w:val="00D63516"/>
    <w:rsid w:val="00D6463C"/>
    <w:rsid w:val="00D64904"/>
    <w:rsid w:val="00D65599"/>
    <w:rsid w:val="00D659E4"/>
    <w:rsid w:val="00D664C3"/>
    <w:rsid w:val="00D66B3C"/>
    <w:rsid w:val="00D66B43"/>
    <w:rsid w:val="00D675BB"/>
    <w:rsid w:val="00D678DD"/>
    <w:rsid w:val="00D67FCE"/>
    <w:rsid w:val="00D706A1"/>
    <w:rsid w:val="00D70A3B"/>
    <w:rsid w:val="00D70BAE"/>
    <w:rsid w:val="00D71AE1"/>
    <w:rsid w:val="00D72F76"/>
    <w:rsid w:val="00D731E8"/>
    <w:rsid w:val="00D732F0"/>
    <w:rsid w:val="00D7423F"/>
    <w:rsid w:val="00D74EE0"/>
    <w:rsid w:val="00D7679A"/>
    <w:rsid w:val="00D76947"/>
    <w:rsid w:val="00D76F50"/>
    <w:rsid w:val="00D76FAC"/>
    <w:rsid w:val="00D77124"/>
    <w:rsid w:val="00D77BD4"/>
    <w:rsid w:val="00D77D8B"/>
    <w:rsid w:val="00D805EA"/>
    <w:rsid w:val="00D8183E"/>
    <w:rsid w:val="00D81DFA"/>
    <w:rsid w:val="00D82128"/>
    <w:rsid w:val="00D8236D"/>
    <w:rsid w:val="00D82DDE"/>
    <w:rsid w:val="00D83967"/>
    <w:rsid w:val="00D843F4"/>
    <w:rsid w:val="00D8461A"/>
    <w:rsid w:val="00D84800"/>
    <w:rsid w:val="00D84983"/>
    <w:rsid w:val="00D85120"/>
    <w:rsid w:val="00D85135"/>
    <w:rsid w:val="00D8517D"/>
    <w:rsid w:val="00D85717"/>
    <w:rsid w:val="00D859FA"/>
    <w:rsid w:val="00D85ABD"/>
    <w:rsid w:val="00D85FAB"/>
    <w:rsid w:val="00D86416"/>
    <w:rsid w:val="00D866A9"/>
    <w:rsid w:val="00D86E5D"/>
    <w:rsid w:val="00D8738A"/>
    <w:rsid w:val="00D87B46"/>
    <w:rsid w:val="00D87CB6"/>
    <w:rsid w:val="00D90815"/>
    <w:rsid w:val="00D90C9C"/>
    <w:rsid w:val="00D90E9C"/>
    <w:rsid w:val="00D92314"/>
    <w:rsid w:val="00D923B6"/>
    <w:rsid w:val="00D9246F"/>
    <w:rsid w:val="00D92CD2"/>
    <w:rsid w:val="00D93250"/>
    <w:rsid w:val="00D93889"/>
    <w:rsid w:val="00D9397B"/>
    <w:rsid w:val="00D93F11"/>
    <w:rsid w:val="00D942F3"/>
    <w:rsid w:val="00D945C7"/>
    <w:rsid w:val="00D9528D"/>
    <w:rsid w:val="00D957E1"/>
    <w:rsid w:val="00D960FF"/>
    <w:rsid w:val="00D9620C"/>
    <w:rsid w:val="00D96312"/>
    <w:rsid w:val="00D96330"/>
    <w:rsid w:val="00D96990"/>
    <w:rsid w:val="00D96D82"/>
    <w:rsid w:val="00D96FB6"/>
    <w:rsid w:val="00D97009"/>
    <w:rsid w:val="00D97151"/>
    <w:rsid w:val="00D97A29"/>
    <w:rsid w:val="00D97F33"/>
    <w:rsid w:val="00D97FB7"/>
    <w:rsid w:val="00DA0161"/>
    <w:rsid w:val="00DA06B2"/>
    <w:rsid w:val="00DA0AA2"/>
    <w:rsid w:val="00DA14A7"/>
    <w:rsid w:val="00DA202D"/>
    <w:rsid w:val="00DA28DA"/>
    <w:rsid w:val="00DA2A7C"/>
    <w:rsid w:val="00DA33E9"/>
    <w:rsid w:val="00DA3CDB"/>
    <w:rsid w:val="00DA3D22"/>
    <w:rsid w:val="00DA4D7E"/>
    <w:rsid w:val="00DA5235"/>
    <w:rsid w:val="00DA5746"/>
    <w:rsid w:val="00DA61C5"/>
    <w:rsid w:val="00DA6731"/>
    <w:rsid w:val="00DA7AE9"/>
    <w:rsid w:val="00DB01EA"/>
    <w:rsid w:val="00DB0729"/>
    <w:rsid w:val="00DB0CB9"/>
    <w:rsid w:val="00DB1317"/>
    <w:rsid w:val="00DB1B1A"/>
    <w:rsid w:val="00DB2154"/>
    <w:rsid w:val="00DB218D"/>
    <w:rsid w:val="00DB233A"/>
    <w:rsid w:val="00DB23BC"/>
    <w:rsid w:val="00DB2465"/>
    <w:rsid w:val="00DB2571"/>
    <w:rsid w:val="00DB2AB7"/>
    <w:rsid w:val="00DB2B98"/>
    <w:rsid w:val="00DB2CF0"/>
    <w:rsid w:val="00DB30FA"/>
    <w:rsid w:val="00DB33BD"/>
    <w:rsid w:val="00DB367B"/>
    <w:rsid w:val="00DB36F5"/>
    <w:rsid w:val="00DB3E0A"/>
    <w:rsid w:val="00DB3F4E"/>
    <w:rsid w:val="00DB41A5"/>
    <w:rsid w:val="00DB4D7F"/>
    <w:rsid w:val="00DB518E"/>
    <w:rsid w:val="00DB5AA2"/>
    <w:rsid w:val="00DB609E"/>
    <w:rsid w:val="00DB6186"/>
    <w:rsid w:val="00DB63E7"/>
    <w:rsid w:val="00DB7183"/>
    <w:rsid w:val="00DB7D26"/>
    <w:rsid w:val="00DC02C7"/>
    <w:rsid w:val="00DC11ED"/>
    <w:rsid w:val="00DC1297"/>
    <w:rsid w:val="00DC2B58"/>
    <w:rsid w:val="00DC2E60"/>
    <w:rsid w:val="00DC3314"/>
    <w:rsid w:val="00DC3EBC"/>
    <w:rsid w:val="00DC50AD"/>
    <w:rsid w:val="00DC5229"/>
    <w:rsid w:val="00DC5250"/>
    <w:rsid w:val="00DC52EC"/>
    <w:rsid w:val="00DC6141"/>
    <w:rsid w:val="00DC61BA"/>
    <w:rsid w:val="00DC6CA1"/>
    <w:rsid w:val="00DC6FB1"/>
    <w:rsid w:val="00DC703B"/>
    <w:rsid w:val="00DC7EF5"/>
    <w:rsid w:val="00DD00ED"/>
    <w:rsid w:val="00DD0E07"/>
    <w:rsid w:val="00DD1725"/>
    <w:rsid w:val="00DD1910"/>
    <w:rsid w:val="00DD22EE"/>
    <w:rsid w:val="00DD25CA"/>
    <w:rsid w:val="00DD26ED"/>
    <w:rsid w:val="00DD28E0"/>
    <w:rsid w:val="00DD34F6"/>
    <w:rsid w:val="00DD3D9D"/>
    <w:rsid w:val="00DD3E0A"/>
    <w:rsid w:val="00DD4714"/>
    <w:rsid w:val="00DD58C0"/>
    <w:rsid w:val="00DD5A7E"/>
    <w:rsid w:val="00DD680D"/>
    <w:rsid w:val="00DE0028"/>
    <w:rsid w:val="00DE08CC"/>
    <w:rsid w:val="00DE1A0F"/>
    <w:rsid w:val="00DE1F26"/>
    <w:rsid w:val="00DE20E0"/>
    <w:rsid w:val="00DE266B"/>
    <w:rsid w:val="00DE2C87"/>
    <w:rsid w:val="00DE2EBF"/>
    <w:rsid w:val="00DE3A3D"/>
    <w:rsid w:val="00DE3C09"/>
    <w:rsid w:val="00DE3F19"/>
    <w:rsid w:val="00DE43DC"/>
    <w:rsid w:val="00DE46B1"/>
    <w:rsid w:val="00DE4F9D"/>
    <w:rsid w:val="00DE532D"/>
    <w:rsid w:val="00DE53D7"/>
    <w:rsid w:val="00DE58C2"/>
    <w:rsid w:val="00DE58E0"/>
    <w:rsid w:val="00DE59E6"/>
    <w:rsid w:val="00DE5D06"/>
    <w:rsid w:val="00DE624C"/>
    <w:rsid w:val="00DE68AB"/>
    <w:rsid w:val="00DE6909"/>
    <w:rsid w:val="00DE6CD4"/>
    <w:rsid w:val="00DE70D4"/>
    <w:rsid w:val="00DE7469"/>
    <w:rsid w:val="00DE7B03"/>
    <w:rsid w:val="00DE7DB2"/>
    <w:rsid w:val="00DF0B26"/>
    <w:rsid w:val="00DF0FD5"/>
    <w:rsid w:val="00DF278C"/>
    <w:rsid w:val="00DF2C62"/>
    <w:rsid w:val="00DF2D0B"/>
    <w:rsid w:val="00DF3085"/>
    <w:rsid w:val="00DF38D6"/>
    <w:rsid w:val="00DF3905"/>
    <w:rsid w:val="00DF3C7E"/>
    <w:rsid w:val="00DF4DA5"/>
    <w:rsid w:val="00DF5352"/>
    <w:rsid w:val="00DF5BD3"/>
    <w:rsid w:val="00DF66D8"/>
    <w:rsid w:val="00DF6752"/>
    <w:rsid w:val="00DF6AC6"/>
    <w:rsid w:val="00DF7217"/>
    <w:rsid w:val="00DF7C97"/>
    <w:rsid w:val="00E00D1A"/>
    <w:rsid w:val="00E01618"/>
    <w:rsid w:val="00E0194D"/>
    <w:rsid w:val="00E01DAC"/>
    <w:rsid w:val="00E01DDC"/>
    <w:rsid w:val="00E026D8"/>
    <w:rsid w:val="00E02784"/>
    <w:rsid w:val="00E027E6"/>
    <w:rsid w:val="00E03147"/>
    <w:rsid w:val="00E03494"/>
    <w:rsid w:val="00E03586"/>
    <w:rsid w:val="00E03694"/>
    <w:rsid w:val="00E03F3F"/>
    <w:rsid w:val="00E047C0"/>
    <w:rsid w:val="00E056B7"/>
    <w:rsid w:val="00E05EF3"/>
    <w:rsid w:val="00E05F6B"/>
    <w:rsid w:val="00E07072"/>
    <w:rsid w:val="00E07DBD"/>
    <w:rsid w:val="00E10715"/>
    <w:rsid w:val="00E1072B"/>
    <w:rsid w:val="00E11DAF"/>
    <w:rsid w:val="00E11DB8"/>
    <w:rsid w:val="00E12199"/>
    <w:rsid w:val="00E123DE"/>
    <w:rsid w:val="00E126BF"/>
    <w:rsid w:val="00E12CF9"/>
    <w:rsid w:val="00E136E5"/>
    <w:rsid w:val="00E14EC1"/>
    <w:rsid w:val="00E15486"/>
    <w:rsid w:val="00E171B3"/>
    <w:rsid w:val="00E1734A"/>
    <w:rsid w:val="00E17F35"/>
    <w:rsid w:val="00E20D76"/>
    <w:rsid w:val="00E20D97"/>
    <w:rsid w:val="00E21011"/>
    <w:rsid w:val="00E21A24"/>
    <w:rsid w:val="00E22204"/>
    <w:rsid w:val="00E23C6E"/>
    <w:rsid w:val="00E23F2D"/>
    <w:rsid w:val="00E24AE0"/>
    <w:rsid w:val="00E2533A"/>
    <w:rsid w:val="00E256F4"/>
    <w:rsid w:val="00E25B67"/>
    <w:rsid w:val="00E25E47"/>
    <w:rsid w:val="00E25EBA"/>
    <w:rsid w:val="00E26303"/>
    <w:rsid w:val="00E26F05"/>
    <w:rsid w:val="00E272EE"/>
    <w:rsid w:val="00E275C9"/>
    <w:rsid w:val="00E27B53"/>
    <w:rsid w:val="00E30559"/>
    <w:rsid w:val="00E32F4C"/>
    <w:rsid w:val="00E33195"/>
    <w:rsid w:val="00E340E1"/>
    <w:rsid w:val="00E3555D"/>
    <w:rsid w:val="00E35888"/>
    <w:rsid w:val="00E358E6"/>
    <w:rsid w:val="00E35CD7"/>
    <w:rsid w:val="00E3686B"/>
    <w:rsid w:val="00E369AB"/>
    <w:rsid w:val="00E37311"/>
    <w:rsid w:val="00E37B29"/>
    <w:rsid w:val="00E40419"/>
    <w:rsid w:val="00E40F00"/>
    <w:rsid w:val="00E42307"/>
    <w:rsid w:val="00E42456"/>
    <w:rsid w:val="00E424EF"/>
    <w:rsid w:val="00E4276B"/>
    <w:rsid w:val="00E4295A"/>
    <w:rsid w:val="00E42ACF"/>
    <w:rsid w:val="00E42E1A"/>
    <w:rsid w:val="00E4385E"/>
    <w:rsid w:val="00E43B88"/>
    <w:rsid w:val="00E44541"/>
    <w:rsid w:val="00E44C35"/>
    <w:rsid w:val="00E45183"/>
    <w:rsid w:val="00E45276"/>
    <w:rsid w:val="00E45343"/>
    <w:rsid w:val="00E45BC4"/>
    <w:rsid w:val="00E46F53"/>
    <w:rsid w:val="00E47541"/>
    <w:rsid w:val="00E47611"/>
    <w:rsid w:val="00E47E69"/>
    <w:rsid w:val="00E50768"/>
    <w:rsid w:val="00E509FC"/>
    <w:rsid w:val="00E513EA"/>
    <w:rsid w:val="00E52F09"/>
    <w:rsid w:val="00E52FAC"/>
    <w:rsid w:val="00E5392E"/>
    <w:rsid w:val="00E5496C"/>
    <w:rsid w:val="00E54B4C"/>
    <w:rsid w:val="00E54D33"/>
    <w:rsid w:val="00E5566C"/>
    <w:rsid w:val="00E57F44"/>
    <w:rsid w:val="00E6000E"/>
    <w:rsid w:val="00E6042A"/>
    <w:rsid w:val="00E6052C"/>
    <w:rsid w:val="00E60DF3"/>
    <w:rsid w:val="00E61E4C"/>
    <w:rsid w:val="00E62522"/>
    <w:rsid w:val="00E6332D"/>
    <w:rsid w:val="00E6382C"/>
    <w:rsid w:val="00E641D9"/>
    <w:rsid w:val="00E64C9C"/>
    <w:rsid w:val="00E64E31"/>
    <w:rsid w:val="00E64E9D"/>
    <w:rsid w:val="00E64F27"/>
    <w:rsid w:val="00E650CD"/>
    <w:rsid w:val="00E65318"/>
    <w:rsid w:val="00E65509"/>
    <w:rsid w:val="00E65626"/>
    <w:rsid w:val="00E66E91"/>
    <w:rsid w:val="00E67E37"/>
    <w:rsid w:val="00E70638"/>
    <w:rsid w:val="00E706CE"/>
    <w:rsid w:val="00E70F17"/>
    <w:rsid w:val="00E71480"/>
    <w:rsid w:val="00E718A6"/>
    <w:rsid w:val="00E72005"/>
    <w:rsid w:val="00E72DDC"/>
    <w:rsid w:val="00E738F7"/>
    <w:rsid w:val="00E73CB9"/>
    <w:rsid w:val="00E73DEC"/>
    <w:rsid w:val="00E73E40"/>
    <w:rsid w:val="00E73F2A"/>
    <w:rsid w:val="00E742CE"/>
    <w:rsid w:val="00E745DF"/>
    <w:rsid w:val="00E7483C"/>
    <w:rsid w:val="00E74A6C"/>
    <w:rsid w:val="00E763E4"/>
    <w:rsid w:val="00E7640D"/>
    <w:rsid w:val="00E76840"/>
    <w:rsid w:val="00E77ADB"/>
    <w:rsid w:val="00E80408"/>
    <w:rsid w:val="00E80662"/>
    <w:rsid w:val="00E80CC5"/>
    <w:rsid w:val="00E80D1A"/>
    <w:rsid w:val="00E810E1"/>
    <w:rsid w:val="00E81582"/>
    <w:rsid w:val="00E81FA6"/>
    <w:rsid w:val="00E83385"/>
    <w:rsid w:val="00E83963"/>
    <w:rsid w:val="00E8398E"/>
    <w:rsid w:val="00E83DDD"/>
    <w:rsid w:val="00E849AD"/>
    <w:rsid w:val="00E855CA"/>
    <w:rsid w:val="00E85FB4"/>
    <w:rsid w:val="00E86153"/>
    <w:rsid w:val="00E86626"/>
    <w:rsid w:val="00E86927"/>
    <w:rsid w:val="00E86BC5"/>
    <w:rsid w:val="00E87FC5"/>
    <w:rsid w:val="00E92372"/>
    <w:rsid w:val="00E9253C"/>
    <w:rsid w:val="00E92A3D"/>
    <w:rsid w:val="00E93EDE"/>
    <w:rsid w:val="00E95525"/>
    <w:rsid w:val="00E95760"/>
    <w:rsid w:val="00E96123"/>
    <w:rsid w:val="00E96253"/>
    <w:rsid w:val="00E975D9"/>
    <w:rsid w:val="00E97F41"/>
    <w:rsid w:val="00EA01F7"/>
    <w:rsid w:val="00EA0B0A"/>
    <w:rsid w:val="00EA1185"/>
    <w:rsid w:val="00EA1315"/>
    <w:rsid w:val="00EA160C"/>
    <w:rsid w:val="00EA2569"/>
    <w:rsid w:val="00EA2A07"/>
    <w:rsid w:val="00EA2A1C"/>
    <w:rsid w:val="00EA2B62"/>
    <w:rsid w:val="00EA2D29"/>
    <w:rsid w:val="00EA2F14"/>
    <w:rsid w:val="00EA30D7"/>
    <w:rsid w:val="00EA363A"/>
    <w:rsid w:val="00EA3861"/>
    <w:rsid w:val="00EA39A8"/>
    <w:rsid w:val="00EA3C3C"/>
    <w:rsid w:val="00EA4602"/>
    <w:rsid w:val="00EA4ACA"/>
    <w:rsid w:val="00EA4C29"/>
    <w:rsid w:val="00EA53CC"/>
    <w:rsid w:val="00EA5E0C"/>
    <w:rsid w:val="00EA6900"/>
    <w:rsid w:val="00EA7033"/>
    <w:rsid w:val="00EB0946"/>
    <w:rsid w:val="00EB0CF6"/>
    <w:rsid w:val="00EB163F"/>
    <w:rsid w:val="00EB19AA"/>
    <w:rsid w:val="00EB1ABA"/>
    <w:rsid w:val="00EB1DE2"/>
    <w:rsid w:val="00EB2748"/>
    <w:rsid w:val="00EB30D6"/>
    <w:rsid w:val="00EB3767"/>
    <w:rsid w:val="00EB3801"/>
    <w:rsid w:val="00EB3827"/>
    <w:rsid w:val="00EB3FC3"/>
    <w:rsid w:val="00EB48F8"/>
    <w:rsid w:val="00EB49F7"/>
    <w:rsid w:val="00EB4BB9"/>
    <w:rsid w:val="00EB5998"/>
    <w:rsid w:val="00EB5A3B"/>
    <w:rsid w:val="00EB6558"/>
    <w:rsid w:val="00EB65BF"/>
    <w:rsid w:val="00EB6F2A"/>
    <w:rsid w:val="00EB715B"/>
    <w:rsid w:val="00EB74FC"/>
    <w:rsid w:val="00EB772F"/>
    <w:rsid w:val="00EB7951"/>
    <w:rsid w:val="00EB7BA6"/>
    <w:rsid w:val="00EB7D57"/>
    <w:rsid w:val="00EC0048"/>
    <w:rsid w:val="00EC05D7"/>
    <w:rsid w:val="00EC0C3F"/>
    <w:rsid w:val="00EC1088"/>
    <w:rsid w:val="00EC1443"/>
    <w:rsid w:val="00EC1DEF"/>
    <w:rsid w:val="00EC29BE"/>
    <w:rsid w:val="00EC2F9F"/>
    <w:rsid w:val="00EC3593"/>
    <w:rsid w:val="00EC35F7"/>
    <w:rsid w:val="00EC37B3"/>
    <w:rsid w:val="00EC4E81"/>
    <w:rsid w:val="00EC55B9"/>
    <w:rsid w:val="00EC5805"/>
    <w:rsid w:val="00EC5C79"/>
    <w:rsid w:val="00EC626C"/>
    <w:rsid w:val="00EC63FA"/>
    <w:rsid w:val="00ED01B1"/>
    <w:rsid w:val="00ED0664"/>
    <w:rsid w:val="00ED081C"/>
    <w:rsid w:val="00ED119E"/>
    <w:rsid w:val="00ED1313"/>
    <w:rsid w:val="00ED190A"/>
    <w:rsid w:val="00ED199F"/>
    <w:rsid w:val="00ED2032"/>
    <w:rsid w:val="00ED2CCE"/>
    <w:rsid w:val="00ED305A"/>
    <w:rsid w:val="00ED31A3"/>
    <w:rsid w:val="00ED3A13"/>
    <w:rsid w:val="00ED49AA"/>
    <w:rsid w:val="00ED4C6E"/>
    <w:rsid w:val="00ED4CD0"/>
    <w:rsid w:val="00ED58BD"/>
    <w:rsid w:val="00ED5B93"/>
    <w:rsid w:val="00ED68F8"/>
    <w:rsid w:val="00ED6CC0"/>
    <w:rsid w:val="00ED6E9E"/>
    <w:rsid w:val="00ED73B4"/>
    <w:rsid w:val="00ED73DA"/>
    <w:rsid w:val="00ED7932"/>
    <w:rsid w:val="00ED7D8A"/>
    <w:rsid w:val="00EE02C7"/>
    <w:rsid w:val="00EE0531"/>
    <w:rsid w:val="00EE05C5"/>
    <w:rsid w:val="00EE08B5"/>
    <w:rsid w:val="00EE0B34"/>
    <w:rsid w:val="00EE1AD2"/>
    <w:rsid w:val="00EE1E9C"/>
    <w:rsid w:val="00EE207F"/>
    <w:rsid w:val="00EE2198"/>
    <w:rsid w:val="00EE2FED"/>
    <w:rsid w:val="00EE31FA"/>
    <w:rsid w:val="00EE454B"/>
    <w:rsid w:val="00EE45DF"/>
    <w:rsid w:val="00EE500F"/>
    <w:rsid w:val="00EE573D"/>
    <w:rsid w:val="00EE59EB"/>
    <w:rsid w:val="00EE6248"/>
    <w:rsid w:val="00EE69CB"/>
    <w:rsid w:val="00EE6AF8"/>
    <w:rsid w:val="00EE74AC"/>
    <w:rsid w:val="00EE7A1A"/>
    <w:rsid w:val="00EE7CAF"/>
    <w:rsid w:val="00EF01C1"/>
    <w:rsid w:val="00EF0885"/>
    <w:rsid w:val="00EF0A80"/>
    <w:rsid w:val="00EF18C4"/>
    <w:rsid w:val="00EF1D1F"/>
    <w:rsid w:val="00EF2783"/>
    <w:rsid w:val="00EF2B78"/>
    <w:rsid w:val="00EF2C00"/>
    <w:rsid w:val="00EF390E"/>
    <w:rsid w:val="00EF3A0B"/>
    <w:rsid w:val="00EF4958"/>
    <w:rsid w:val="00EF4A97"/>
    <w:rsid w:val="00EF4CC8"/>
    <w:rsid w:val="00EF52B6"/>
    <w:rsid w:val="00EF5A84"/>
    <w:rsid w:val="00EF5B59"/>
    <w:rsid w:val="00EF5DD9"/>
    <w:rsid w:val="00EF6161"/>
    <w:rsid w:val="00EF620A"/>
    <w:rsid w:val="00EF6CF6"/>
    <w:rsid w:val="00EF71C0"/>
    <w:rsid w:val="00F00632"/>
    <w:rsid w:val="00F01407"/>
    <w:rsid w:val="00F015C8"/>
    <w:rsid w:val="00F016FD"/>
    <w:rsid w:val="00F01FC6"/>
    <w:rsid w:val="00F02639"/>
    <w:rsid w:val="00F029EA"/>
    <w:rsid w:val="00F02CF8"/>
    <w:rsid w:val="00F02D40"/>
    <w:rsid w:val="00F03C66"/>
    <w:rsid w:val="00F03F0D"/>
    <w:rsid w:val="00F056FE"/>
    <w:rsid w:val="00F064DA"/>
    <w:rsid w:val="00F072CB"/>
    <w:rsid w:val="00F07484"/>
    <w:rsid w:val="00F07532"/>
    <w:rsid w:val="00F07648"/>
    <w:rsid w:val="00F078E9"/>
    <w:rsid w:val="00F101F4"/>
    <w:rsid w:val="00F1090A"/>
    <w:rsid w:val="00F10B56"/>
    <w:rsid w:val="00F11143"/>
    <w:rsid w:val="00F13D4A"/>
    <w:rsid w:val="00F1458A"/>
    <w:rsid w:val="00F15278"/>
    <w:rsid w:val="00F152D7"/>
    <w:rsid w:val="00F16B93"/>
    <w:rsid w:val="00F16D4D"/>
    <w:rsid w:val="00F171DA"/>
    <w:rsid w:val="00F176C7"/>
    <w:rsid w:val="00F17A0E"/>
    <w:rsid w:val="00F17B88"/>
    <w:rsid w:val="00F2003E"/>
    <w:rsid w:val="00F202FC"/>
    <w:rsid w:val="00F208BE"/>
    <w:rsid w:val="00F2193C"/>
    <w:rsid w:val="00F2255F"/>
    <w:rsid w:val="00F22B7F"/>
    <w:rsid w:val="00F22BB6"/>
    <w:rsid w:val="00F2331E"/>
    <w:rsid w:val="00F234D2"/>
    <w:rsid w:val="00F23D27"/>
    <w:rsid w:val="00F24A86"/>
    <w:rsid w:val="00F256FD"/>
    <w:rsid w:val="00F25F17"/>
    <w:rsid w:val="00F275BB"/>
    <w:rsid w:val="00F27CAC"/>
    <w:rsid w:val="00F30206"/>
    <w:rsid w:val="00F30F24"/>
    <w:rsid w:val="00F30F7E"/>
    <w:rsid w:val="00F31B6D"/>
    <w:rsid w:val="00F32702"/>
    <w:rsid w:val="00F32737"/>
    <w:rsid w:val="00F332EC"/>
    <w:rsid w:val="00F3348B"/>
    <w:rsid w:val="00F33AF4"/>
    <w:rsid w:val="00F33D8C"/>
    <w:rsid w:val="00F34A8E"/>
    <w:rsid w:val="00F34E2A"/>
    <w:rsid w:val="00F3544C"/>
    <w:rsid w:val="00F3623C"/>
    <w:rsid w:val="00F362EA"/>
    <w:rsid w:val="00F367D1"/>
    <w:rsid w:val="00F369AF"/>
    <w:rsid w:val="00F36AF9"/>
    <w:rsid w:val="00F36CF7"/>
    <w:rsid w:val="00F371EC"/>
    <w:rsid w:val="00F403AB"/>
    <w:rsid w:val="00F4056D"/>
    <w:rsid w:val="00F40754"/>
    <w:rsid w:val="00F40E12"/>
    <w:rsid w:val="00F4269D"/>
    <w:rsid w:val="00F42A02"/>
    <w:rsid w:val="00F4300F"/>
    <w:rsid w:val="00F4317B"/>
    <w:rsid w:val="00F4408F"/>
    <w:rsid w:val="00F44E3F"/>
    <w:rsid w:val="00F454C3"/>
    <w:rsid w:val="00F45BDE"/>
    <w:rsid w:val="00F46362"/>
    <w:rsid w:val="00F4648A"/>
    <w:rsid w:val="00F46617"/>
    <w:rsid w:val="00F46AFE"/>
    <w:rsid w:val="00F50AF1"/>
    <w:rsid w:val="00F50D99"/>
    <w:rsid w:val="00F51327"/>
    <w:rsid w:val="00F51683"/>
    <w:rsid w:val="00F518A5"/>
    <w:rsid w:val="00F51A83"/>
    <w:rsid w:val="00F51D43"/>
    <w:rsid w:val="00F51ECD"/>
    <w:rsid w:val="00F52A4E"/>
    <w:rsid w:val="00F53EAD"/>
    <w:rsid w:val="00F54210"/>
    <w:rsid w:val="00F543E7"/>
    <w:rsid w:val="00F54666"/>
    <w:rsid w:val="00F5550F"/>
    <w:rsid w:val="00F55756"/>
    <w:rsid w:val="00F55A52"/>
    <w:rsid w:val="00F55B06"/>
    <w:rsid w:val="00F568F1"/>
    <w:rsid w:val="00F569F2"/>
    <w:rsid w:val="00F56D91"/>
    <w:rsid w:val="00F570EE"/>
    <w:rsid w:val="00F6090B"/>
    <w:rsid w:val="00F60DAA"/>
    <w:rsid w:val="00F60EA2"/>
    <w:rsid w:val="00F61B26"/>
    <w:rsid w:val="00F61FF4"/>
    <w:rsid w:val="00F620B5"/>
    <w:rsid w:val="00F62366"/>
    <w:rsid w:val="00F623BA"/>
    <w:rsid w:val="00F6283F"/>
    <w:rsid w:val="00F62AE7"/>
    <w:rsid w:val="00F62C2A"/>
    <w:rsid w:val="00F639BA"/>
    <w:rsid w:val="00F64A3C"/>
    <w:rsid w:val="00F64F01"/>
    <w:rsid w:val="00F6521A"/>
    <w:rsid w:val="00F65593"/>
    <w:rsid w:val="00F65934"/>
    <w:rsid w:val="00F65AB8"/>
    <w:rsid w:val="00F66090"/>
    <w:rsid w:val="00F6614F"/>
    <w:rsid w:val="00F6651B"/>
    <w:rsid w:val="00F6686D"/>
    <w:rsid w:val="00F679D1"/>
    <w:rsid w:val="00F71433"/>
    <w:rsid w:val="00F71918"/>
    <w:rsid w:val="00F71CF7"/>
    <w:rsid w:val="00F72441"/>
    <w:rsid w:val="00F72545"/>
    <w:rsid w:val="00F72DC7"/>
    <w:rsid w:val="00F746AD"/>
    <w:rsid w:val="00F74A40"/>
    <w:rsid w:val="00F753B1"/>
    <w:rsid w:val="00F75612"/>
    <w:rsid w:val="00F7595D"/>
    <w:rsid w:val="00F76286"/>
    <w:rsid w:val="00F76539"/>
    <w:rsid w:val="00F765D9"/>
    <w:rsid w:val="00F76FDB"/>
    <w:rsid w:val="00F7727F"/>
    <w:rsid w:val="00F777A2"/>
    <w:rsid w:val="00F77C84"/>
    <w:rsid w:val="00F77DA4"/>
    <w:rsid w:val="00F806B7"/>
    <w:rsid w:val="00F824EE"/>
    <w:rsid w:val="00F82675"/>
    <w:rsid w:val="00F83506"/>
    <w:rsid w:val="00F84AFB"/>
    <w:rsid w:val="00F85FC7"/>
    <w:rsid w:val="00F86295"/>
    <w:rsid w:val="00F86523"/>
    <w:rsid w:val="00F87B9D"/>
    <w:rsid w:val="00F9050A"/>
    <w:rsid w:val="00F90680"/>
    <w:rsid w:val="00F90C55"/>
    <w:rsid w:val="00F9176A"/>
    <w:rsid w:val="00F91D3D"/>
    <w:rsid w:val="00F924D9"/>
    <w:rsid w:val="00F92BB8"/>
    <w:rsid w:val="00F9388E"/>
    <w:rsid w:val="00F940D2"/>
    <w:rsid w:val="00F94311"/>
    <w:rsid w:val="00F9437C"/>
    <w:rsid w:val="00F943D6"/>
    <w:rsid w:val="00F944B8"/>
    <w:rsid w:val="00F9466B"/>
    <w:rsid w:val="00F94E1F"/>
    <w:rsid w:val="00F957F3"/>
    <w:rsid w:val="00F9597C"/>
    <w:rsid w:val="00F96FAB"/>
    <w:rsid w:val="00F973A2"/>
    <w:rsid w:val="00F97489"/>
    <w:rsid w:val="00F974A7"/>
    <w:rsid w:val="00FA0870"/>
    <w:rsid w:val="00FA0E82"/>
    <w:rsid w:val="00FA10D5"/>
    <w:rsid w:val="00FA146D"/>
    <w:rsid w:val="00FA1B37"/>
    <w:rsid w:val="00FA2D65"/>
    <w:rsid w:val="00FA30DC"/>
    <w:rsid w:val="00FA32B8"/>
    <w:rsid w:val="00FA3911"/>
    <w:rsid w:val="00FA3A0E"/>
    <w:rsid w:val="00FA3CC6"/>
    <w:rsid w:val="00FA4115"/>
    <w:rsid w:val="00FA4167"/>
    <w:rsid w:val="00FA4BD6"/>
    <w:rsid w:val="00FA4CAB"/>
    <w:rsid w:val="00FA5050"/>
    <w:rsid w:val="00FA60AC"/>
    <w:rsid w:val="00FA60EE"/>
    <w:rsid w:val="00FA6330"/>
    <w:rsid w:val="00FA6C3F"/>
    <w:rsid w:val="00FA6F58"/>
    <w:rsid w:val="00FA7153"/>
    <w:rsid w:val="00FA7244"/>
    <w:rsid w:val="00FA75EA"/>
    <w:rsid w:val="00FA7D1A"/>
    <w:rsid w:val="00FB0098"/>
    <w:rsid w:val="00FB0183"/>
    <w:rsid w:val="00FB024B"/>
    <w:rsid w:val="00FB03FF"/>
    <w:rsid w:val="00FB0514"/>
    <w:rsid w:val="00FB051E"/>
    <w:rsid w:val="00FB0A4F"/>
    <w:rsid w:val="00FB0BD8"/>
    <w:rsid w:val="00FB0D06"/>
    <w:rsid w:val="00FB10FA"/>
    <w:rsid w:val="00FB19FE"/>
    <w:rsid w:val="00FB1A6B"/>
    <w:rsid w:val="00FB20BE"/>
    <w:rsid w:val="00FB211E"/>
    <w:rsid w:val="00FB2276"/>
    <w:rsid w:val="00FB2808"/>
    <w:rsid w:val="00FB3236"/>
    <w:rsid w:val="00FB3481"/>
    <w:rsid w:val="00FB35E6"/>
    <w:rsid w:val="00FB384B"/>
    <w:rsid w:val="00FB3F0C"/>
    <w:rsid w:val="00FB3F81"/>
    <w:rsid w:val="00FB5402"/>
    <w:rsid w:val="00FB5613"/>
    <w:rsid w:val="00FB64BD"/>
    <w:rsid w:val="00FB6877"/>
    <w:rsid w:val="00FB6A79"/>
    <w:rsid w:val="00FB786F"/>
    <w:rsid w:val="00FC01FC"/>
    <w:rsid w:val="00FC02E5"/>
    <w:rsid w:val="00FC0BD5"/>
    <w:rsid w:val="00FC1567"/>
    <w:rsid w:val="00FC1FA2"/>
    <w:rsid w:val="00FC25B2"/>
    <w:rsid w:val="00FC2739"/>
    <w:rsid w:val="00FC48DA"/>
    <w:rsid w:val="00FC5ACA"/>
    <w:rsid w:val="00FC5BAE"/>
    <w:rsid w:val="00FC5BB8"/>
    <w:rsid w:val="00FC611A"/>
    <w:rsid w:val="00FC677B"/>
    <w:rsid w:val="00FC6C27"/>
    <w:rsid w:val="00FC6C34"/>
    <w:rsid w:val="00FC72AF"/>
    <w:rsid w:val="00FD062C"/>
    <w:rsid w:val="00FD18B6"/>
    <w:rsid w:val="00FD1C41"/>
    <w:rsid w:val="00FD37B5"/>
    <w:rsid w:val="00FD38EA"/>
    <w:rsid w:val="00FD3D63"/>
    <w:rsid w:val="00FD3E58"/>
    <w:rsid w:val="00FD59F8"/>
    <w:rsid w:val="00FD5A53"/>
    <w:rsid w:val="00FD6082"/>
    <w:rsid w:val="00FD6172"/>
    <w:rsid w:val="00FD73F5"/>
    <w:rsid w:val="00FE000E"/>
    <w:rsid w:val="00FE27DA"/>
    <w:rsid w:val="00FE29E8"/>
    <w:rsid w:val="00FE2FDA"/>
    <w:rsid w:val="00FE43D9"/>
    <w:rsid w:val="00FE5C15"/>
    <w:rsid w:val="00FE5C52"/>
    <w:rsid w:val="00FE6300"/>
    <w:rsid w:val="00FE6624"/>
    <w:rsid w:val="00FE705C"/>
    <w:rsid w:val="00FE7060"/>
    <w:rsid w:val="00FE721D"/>
    <w:rsid w:val="00FE7A50"/>
    <w:rsid w:val="00FE7C2E"/>
    <w:rsid w:val="00FF03D5"/>
    <w:rsid w:val="00FF14BA"/>
    <w:rsid w:val="00FF1FBD"/>
    <w:rsid w:val="00FF3C2C"/>
    <w:rsid w:val="00FF3EA6"/>
    <w:rsid w:val="00FF43A1"/>
    <w:rsid w:val="00FF4CE7"/>
    <w:rsid w:val="00FF51CA"/>
    <w:rsid w:val="00FF55C9"/>
    <w:rsid w:val="00FF601C"/>
    <w:rsid w:val="00FF63E8"/>
    <w:rsid w:val="00FF6842"/>
    <w:rsid w:val="00FF6E36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C72991"/>
  <w15:docId w15:val="{2F23B55A-9D2B-4BDC-BE5E-D12025FF0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1EC"/>
    <w:pPr>
      <w:widowControl w:val="0"/>
      <w:jc w:val="both"/>
    </w:pPr>
    <w:rPr>
      <w:rFonts w:ascii="Times New Roman" w:eastAsia="ＭＳ 明朝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21EC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424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424A5"/>
    <w:rPr>
      <w:rFonts w:ascii="Times New Roman" w:eastAsia="ＭＳ 明朝" w:hAnsi="Times New Roman"/>
    </w:rPr>
  </w:style>
  <w:style w:type="paragraph" w:styleId="a6">
    <w:name w:val="footer"/>
    <w:basedOn w:val="a"/>
    <w:link w:val="a7"/>
    <w:uiPriority w:val="99"/>
    <w:unhideWhenUsed/>
    <w:rsid w:val="004424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424A5"/>
    <w:rPr>
      <w:rFonts w:ascii="Times New Roman" w:eastAsia="ＭＳ 明朝" w:hAnsi="Times New Roman"/>
    </w:rPr>
  </w:style>
  <w:style w:type="character" w:customStyle="1" w:styleId="st1">
    <w:name w:val="st1"/>
    <w:basedOn w:val="a0"/>
    <w:rsid w:val="00E45343"/>
  </w:style>
  <w:style w:type="character" w:styleId="a8">
    <w:name w:val="annotation reference"/>
    <w:basedOn w:val="a0"/>
    <w:uiPriority w:val="99"/>
    <w:semiHidden/>
    <w:unhideWhenUsed/>
    <w:rsid w:val="00E2630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E2630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E26303"/>
    <w:rPr>
      <w:rFonts w:ascii="Times New Roman" w:eastAsia="ＭＳ 明朝" w:hAnsi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2630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26303"/>
    <w:rPr>
      <w:rFonts w:ascii="Times New Roman" w:eastAsia="ＭＳ 明朝" w:hAnsi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263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26303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endnote text"/>
    <w:basedOn w:val="a"/>
    <w:link w:val="af0"/>
    <w:uiPriority w:val="99"/>
    <w:semiHidden/>
    <w:unhideWhenUsed/>
    <w:rsid w:val="00E4276B"/>
    <w:pPr>
      <w:snapToGrid w:val="0"/>
      <w:jc w:val="left"/>
    </w:pPr>
  </w:style>
  <w:style w:type="character" w:customStyle="1" w:styleId="af0">
    <w:name w:val="文末脚注文字列 (文字)"/>
    <w:basedOn w:val="a0"/>
    <w:link w:val="af"/>
    <w:uiPriority w:val="99"/>
    <w:semiHidden/>
    <w:rsid w:val="00E4276B"/>
    <w:rPr>
      <w:rFonts w:ascii="Times New Roman" w:eastAsia="ＭＳ 明朝" w:hAnsi="Times New Roman"/>
    </w:rPr>
  </w:style>
  <w:style w:type="character" w:styleId="af1">
    <w:name w:val="endnote reference"/>
    <w:basedOn w:val="a0"/>
    <w:uiPriority w:val="99"/>
    <w:semiHidden/>
    <w:unhideWhenUsed/>
    <w:rsid w:val="00E4276B"/>
    <w:rPr>
      <w:vertAlign w:val="superscript"/>
    </w:rPr>
  </w:style>
  <w:style w:type="paragraph" w:styleId="af2">
    <w:name w:val="Revision"/>
    <w:hidden/>
    <w:uiPriority w:val="99"/>
    <w:semiHidden/>
    <w:rsid w:val="003F15A3"/>
    <w:rPr>
      <w:rFonts w:ascii="Times New Roman" w:eastAsia="ＭＳ 明朝" w:hAnsi="Times New Roman"/>
    </w:rPr>
  </w:style>
  <w:style w:type="character" w:styleId="af3">
    <w:name w:val="Hyperlink"/>
    <w:basedOn w:val="a0"/>
    <w:uiPriority w:val="99"/>
    <w:unhideWhenUsed/>
    <w:rsid w:val="000107C6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107C6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E32F4C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0862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8405CC"/>
    <w:pPr>
      <w:widowControl w:val="0"/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3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B5B71-527E-43F6-A66A-29DADD210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早川　史乃</dc:creator>
  <cp:lastModifiedBy>Suzuki Shinya</cp:lastModifiedBy>
  <cp:revision>4</cp:revision>
  <cp:lastPrinted>2019-04-04T07:11:00Z</cp:lastPrinted>
  <dcterms:created xsi:type="dcterms:W3CDTF">2019-07-09T13:58:00Z</dcterms:created>
  <dcterms:modified xsi:type="dcterms:W3CDTF">2019-07-10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7s9wAQRSa3UA</vt:lpwstr>
  </property>
</Properties>
</file>